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FE9709" w14:textId="4DDD9B29" w:rsidR="007131F3" w:rsidRPr="002B0863" w:rsidRDefault="007131F3" w:rsidP="00081036">
      <w:pPr>
        <w:spacing w:after="0"/>
      </w:pPr>
    </w:p>
    <w:p w14:paraId="0DBE4BD3" w14:textId="77777777" w:rsidR="001A63D9" w:rsidRPr="002B0863" w:rsidRDefault="001A63D9">
      <w:pPr>
        <w:jc w:val="left"/>
        <w:rPr>
          <w:rFonts w:cstheme="minorHAnsi"/>
          <w:b/>
          <w:bCs/>
          <w:color w:val="231F20"/>
        </w:rPr>
      </w:pPr>
      <w:r w:rsidRPr="002B0863">
        <w:rPr>
          <w:rFonts w:cstheme="minorHAnsi"/>
          <w:b/>
          <w:bCs/>
          <w:color w:val="231F20"/>
        </w:rPr>
        <w:t>Supplementary material</w:t>
      </w:r>
    </w:p>
    <w:p w14:paraId="2714714E" w14:textId="77777777" w:rsidR="001A63D9" w:rsidRPr="002B0863" w:rsidRDefault="001A63D9" w:rsidP="001A63D9">
      <w:pPr>
        <w:rPr>
          <w:i/>
          <w:iCs/>
        </w:rPr>
      </w:pPr>
      <w:r w:rsidRPr="002B0863">
        <w:rPr>
          <w:i/>
          <w:iCs/>
        </w:rPr>
        <w:t>Survey Questions</w:t>
      </w:r>
    </w:p>
    <w:p w14:paraId="564B8C89" w14:textId="77777777" w:rsidR="001A63D9" w:rsidRPr="002B0863" w:rsidRDefault="001A63D9" w:rsidP="0058419A">
      <w:pPr>
        <w:pStyle w:val="ListParagraph"/>
        <w:numPr>
          <w:ilvl w:val="0"/>
          <w:numId w:val="4"/>
        </w:numPr>
        <w:spacing w:after="0" w:line="276" w:lineRule="auto"/>
        <w:rPr>
          <w:noProof/>
        </w:rPr>
      </w:pPr>
      <w:r w:rsidRPr="002B0863">
        <w:rPr>
          <w:noProof/>
        </w:rPr>
        <w:t>The effect of being close to the airport, workplaces, metro stations, active green areas, transportation intersections, educational areas, health facilities, socio-cultural facilities, shopping centers-commercial facilities has been questioned according to the distance.</w:t>
      </w:r>
    </w:p>
    <w:p w14:paraId="2B5B3D63" w14:textId="77777777" w:rsidR="001A63D9" w:rsidRPr="002B0863" w:rsidRDefault="001A63D9" w:rsidP="0058419A">
      <w:pPr>
        <w:pStyle w:val="ListParagraph"/>
        <w:numPr>
          <w:ilvl w:val="0"/>
          <w:numId w:val="4"/>
        </w:numPr>
        <w:spacing w:after="0" w:line="276" w:lineRule="auto"/>
        <w:rPr>
          <w:noProof/>
        </w:rPr>
      </w:pPr>
      <w:r w:rsidRPr="002B0863">
        <w:t>The impact of land costs and/or housing prices were questioned in monetary value ranges.</w:t>
      </w:r>
    </w:p>
    <w:p w14:paraId="7584DAAF" w14:textId="12F3CF45" w:rsidR="001A63D9" w:rsidRPr="002B0863" w:rsidRDefault="001A63D9" w:rsidP="0058419A">
      <w:pPr>
        <w:pStyle w:val="ListParagraph"/>
        <w:numPr>
          <w:ilvl w:val="0"/>
          <w:numId w:val="4"/>
        </w:numPr>
        <w:spacing w:line="276" w:lineRule="auto"/>
      </w:pPr>
      <w:r w:rsidRPr="002B0863">
        <w:t>The effects of rental fees were questioned in monetary value ranges.</w:t>
      </w:r>
    </w:p>
    <w:p w14:paraId="04C65F0B" w14:textId="77777777" w:rsidR="001A63D9" w:rsidRPr="002B0863" w:rsidRDefault="001A63D9" w:rsidP="001A63D9">
      <w:pPr>
        <w:spacing w:line="276" w:lineRule="auto"/>
      </w:pPr>
      <w:r w:rsidRPr="002B0863">
        <w:t>Surveys and interviews also conducted for other functions;</w:t>
      </w:r>
    </w:p>
    <w:p w14:paraId="24EAA594" w14:textId="7F0A783E" w:rsidR="001A63D9" w:rsidRPr="002B0863" w:rsidRDefault="001A63D9" w:rsidP="00D215D9">
      <w:pPr>
        <w:pStyle w:val="ListParagraph"/>
        <w:ind w:left="0"/>
      </w:pPr>
      <w:r w:rsidRPr="002B0863">
        <w:t>Questions were asked in the primary headings. The issues of the residential survey were also asked to the other sectors. Besides, some follow up questions were also added:</w:t>
      </w:r>
    </w:p>
    <w:p w14:paraId="58DEF5E8" w14:textId="77777777" w:rsidR="001A63D9" w:rsidRPr="002B0863" w:rsidRDefault="001A63D9" w:rsidP="0058419A">
      <w:pPr>
        <w:pStyle w:val="ListParagraph"/>
        <w:numPr>
          <w:ilvl w:val="0"/>
          <w:numId w:val="2"/>
        </w:numPr>
      </w:pPr>
      <w:r w:rsidRPr="002B0863">
        <w:t>Name surname/Duty/Core activity/Workplace area (m</w:t>
      </w:r>
      <w:r w:rsidRPr="002B0863">
        <w:rPr>
          <w:vertAlign w:val="superscript"/>
        </w:rPr>
        <w:t>2</w:t>
      </w:r>
      <w:r w:rsidRPr="002B0863">
        <w:t>)</w:t>
      </w:r>
    </w:p>
    <w:p w14:paraId="7C8CA8A2" w14:textId="77777777" w:rsidR="001A63D9" w:rsidRPr="002B0863" w:rsidRDefault="001A63D9" w:rsidP="0058419A">
      <w:pPr>
        <w:pStyle w:val="ListParagraph"/>
        <w:numPr>
          <w:ilvl w:val="0"/>
          <w:numId w:val="2"/>
        </w:numPr>
      </w:pPr>
      <w:r w:rsidRPr="002B0863">
        <w:t>Property Status: Owner/Tenant</w:t>
      </w:r>
    </w:p>
    <w:p w14:paraId="3B2E4983" w14:textId="77777777" w:rsidR="001A63D9" w:rsidRPr="002B0863" w:rsidRDefault="001A63D9" w:rsidP="0058419A">
      <w:pPr>
        <w:pStyle w:val="ListParagraph"/>
        <w:numPr>
          <w:ilvl w:val="0"/>
          <w:numId w:val="2"/>
        </w:numPr>
      </w:pPr>
      <w:r w:rsidRPr="002B0863">
        <w:t>The number of employees:</w:t>
      </w:r>
    </w:p>
    <w:p w14:paraId="79C6E766" w14:textId="77777777" w:rsidR="001A63D9" w:rsidRPr="002B0863" w:rsidRDefault="001A63D9" w:rsidP="0058419A">
      <w:pPr>
        <w:pStyle w:val="ListParagraph"/>
        <w:numPr>
          <w:ilvl w:val="0"/>
          <w:numId w:val="2"/>
        </w:numPr>
      </w:pPr>
      <w:r w:rsidRPr="002B0863">
        <w:t>Workplace Function: Central branch/storage/showroom/factory</w:t>
      </w:r>
    </w:p>
    <w:p w14:paraId="7698F1C2" w14:textId="137C8804" w:rsidR="001A63D9" w:rsidRPr="002B0863" w:rsidRDefault="001A63D9" w:rsidP="001A63D9">
      <w:pPr>
        <w:jc w:val="left"/>
      </w:pPr>
      <w:r w:rsidRPr="002B0863">
        <w:t>Please list the following factors in order of importance;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5823"/>
        <w:gridCol w:w="1248"/>
        <w:gridCol w:w="1950"/>
      </w:tblGrid>
      <w:tr w:rsidR="001A63D9" w:rsidRPr="002B0863" w14:paraId="693B932E" w14:textId="77777777" w:rsidTr="00F0621B">
        <w:tc>
          <w:tcPr>
            <w:tcW w:w="5823" w:type="dxa"/>
            <w:vAlign w:val="center"/>
          </w:tcPr>
          <w:p w14:paraId="647F8A06" w14:textId="77777777" w:rsidR="001A63D9" w:rsidRPr="002B0863" w:rsidRDefault="001A63D9" w:rsidP="00F0621B">
            <w:pPr>
              <w:jc w:val="left"/>
            </w:pPr>
            <w:r w:rsidRPr="002B0863">
              <w:t>Parameters</w:t>
            </w:r>
          </w:p>
        </w:tc>
        <w:tc>
          <w:tcPr>
            <w:tcW w:w="1248" w:type="dxa"/>
            <w:vAlign w:val="center"/>
          </w:tcPr>
          <w:p w14:paraId="0BDEED69" w14:textId="77777777" w:rsidR="001A63D9" w:rsidRPr="002B0863" w:rsidRDefault="001A63D9" w:rsidP="00F0621B">
            <w:pPr>
              <w:jc w:val="center"/>
            </w:pPr>
            <w:r w:rsidRPr="002B0863">
              <w:t>Order of importance</w:t>
            </w:r>
          </w:p>
        </w:tc>
        <w:tc>
          <w:tcPr>
            <w:tcW w:w="1950" w:type="dxa"/>
            <w:vAlign w:val="center"/>
          </w:tcPr>
          <w:p w14:paraId="024697D6" w14:textId="77777777" w:rsidR="001A63D9" w:rsidRPr="002B0863" w:rsidRDefault="001A63D9" w:rsidP="00F0621B">
            <w:pPr>
              <w:jc w:val="center"/>
            </w:pPr>
            <w:r w:rsidRPr="002B0863">
              <w:t>Specify Value (km/number/price)</w:t>
            </w:r>
          </w:p>
        </w:tc>
      </w:tr>
      <w:tr w:rsidR="001A63D9" w:rsidRPr="002B0863" w14:paraId="27973EA6" w14:textId="77777777" w:rsidTr="00F0621B">
        <w:tc>
          <w:tcPr>
            <w:tcW w:w="5823" w:type="dxa"/>
          </w:tcPr>
          <w:p w14:paraId="2D8A2C86" w14:textId="77777777" w:rsidR="001A63D9" w:rsidRPr="002B0863" w:rsidRDefault="001A63D9" w:rsidP="00F0621B">
            <w:r w:rsidRPr="002B0863">
              <w:t>Number of workers (The number is presented to the sector representatives during the survey based on the data received from the Ministry of Population and Citizenship Affairs)</w:t>
            </w:r>
          </w:p>
        </w:tc>
        <w:tc>
          <w:tcPr>
            <w:tcW w:w="1248" w:type="dxa"/>
          </w:tcPr>
          <w:p w14:paraId="28DACEDF" w14:textId="77777777" w:rsidR="001A63D9" w:rsidRPr="002B0863" w:rsidRDefault="001A63D9" w:rsidP="00F0621B"/>
        </w:tc>
        <w:tc>
          <w:tcPr>
            <w:tcW w:w="1950" w:type="dxa"/>
          </w:tcPr>
          <w:p w14:paraId="6D3F11B5" w14:textId="77777777" w:rsidR="001A63D9" w:rsidRPr="002B0863" w:rsidRDefault="001A63D9" w:rsidP="00F0621B"/>
        </w:tc>
      </w:tr>
      <w:tr w:rsidR="001A63D9" w:rsidRPr="002B0863" w14:paraId="71F5C5FA" w14:textId="77777777" w:rsidTr="00F0621B">
        <w:tc>
          <w:tcPr>
            <w:tcW w:w="5823" w:type="dxa"/>
          </w:tcPr>
          <w:p w14:paraId="704B1D60" w14:textId="77777777" w:rsidR="001A63D9" w:rsidRPr="002B0863" w:rsidRDefault="001A63D9" w:rsidP="00F0621B">
            <w:r w:rsidRPr="002B0863">
              <w:t>Proximity to other suppliers</w:t>
            </w:r>
          </w:p>
        </w:tc>
        <w:tc>
          <w:tcPr>
            <w:tcW w:w="1248" w:type="dxa"/>
          </w:tcPr>
          <w:p w14:paraId="0CB2D920" w14:textId="77777777" w:rsidR="001A63D9" w:rsidRPr="002B0863" w:rsidRDefault="001A63D9" w:rsidP="00F0621B"/>
        </w:tc>
        <w:tc>
          <w:tcPr>
            <w:tcW w:w="1950" w:type="dxa"/>
          </w:tcPr>
          <w:p w14:paraId="44404DCF" w14:textId="77777777" w:rsidR="001A63D9" w:rsidRPr="002B0863" w:rsidRDefault="001A63D9" w:rsidP="00F0621B"/>
        </w:tc>
      </w:tr>
      <w:tr w:rsidR="001A63D9" w:rsidRPr="002B0863" w14:paraId="3B143EB2" w14:textId="77777777" w:rsidTr="00F0621B">
        <w:tc>
          <w:tcPr>
            <w:tcW w:w="5823" w:type="dxa"/>
          </w:tcPr>
          <w:p w14:paraId="7CB90878" w14:textId="77777777" w:rsidR="001A63D9" w:rsidRPr="002B0863" w:rsidRDefault="001A63D9" w:rsidP="00F0621B">
            <w:r w:rsidRPr="002B0863">
              <w:t>Land value (Presented to the investor during the survey according to the data from the Price Index )</w:t>
            </w:r>
          </w:p>
        </w:tc>
        <w:tc>
          <w:tcPr>
            <w:tcW w:w="1248" w:type="dxa"/>
          </w:tcPr>
          <w:p w14:paraId="6186DF26" w14:textId="77777777" w:rsidR="001A63D9" w:rsidRPr="002B0863" w:rsidRDefault="001A63D9" w:rsidP="00F0621B"/>
        </w:tc>
        <w:tc>
          <w:tcPr>
            <w:tcW w:w="1950" w:type="dxa"/>
          </w:tcPr>
          <w:p w14:paraId="0E2BA2E1" w14:textId="77777777" w:rsidR="001A63D9" w:rsidRPr="002B0863" w:rsidRDefault="001A63D9" w:rsidP="00F0621B"/>
        </w:tc>
      </w:tr>
      <w:tr w:rsidR="001A63D9" w:rsidRPr="002B0863" w14:paraId="2D70C093" w14:textId="77777777" w:rsidTr="00F0621B">
        <w:tc>
          <w:tcPr>
            <w:tcW w:w="5823" w:type="dxa"/>
          </w:tcPr>
          <w:p w14:paraId="12B60BE8" w14:textId="77777777" w:rsidR="001A63D9" w:rsidRPr="002B0863" w:rsidRDefault="001A63D9" w:rsidP="00F0621B">
            <w:r w:rsidRPr="002B0863">
              <w:t>The population of educated workers</w:t>
            </w:r>
          </w:p>
        </w:tc>
        <w:tc>
          <w:tcPr>
            <w:tcW w:w="1248" w:type="dxa"/>
          </w:tcPr>
          <w:p w14:paraId="6CF38391" w14:textId="77777777" w:rsidR="001A63D9" w:rsidRPr="002B0863" w:rsidRDefault="001A63D9" w:rsidP="00F0621B"/>
        </w:tc>
        <w:tc>
          <w:tcPr>
            <w:tcW w:w="1950" w:type="dxa"/>
          </w:tcPr>
          <w:p w14:paraId="550B4C08" w14:textId="77777777" w:rsidR="001A63D9" w:rsidRPr="002B0863" w:rsidRDefault="001A63D9" w:rsidP="00F0621B"/>
        </w:tc>
      </w:tr>
      <w:tr w:rsidR="001A63D9" w:rsidRPr="002B0863" w14:paraId="285E72F9" w14:textId="77777777" w:rsidTr="00F0621B">
        <w:tc>
          <w:tcPr>
            <w:tcW w:w="5823" w:type="dxa"/>
          </w:tcPr>
          <w:p w14:paraId="59988FEF" w14:textId="77777777" w:rsidR="001A63D9" w:rsidRPr="002B0863" w:rsidRDefault="001A63D9" w:rsidP="00F0621B">
            <w:r w:rsidRPr="002B0863">
              <w:t>Proximity to hotels</w:t>
            </w:r>
          </w:p>
        </w:tc>
        <w:tc>
          <w:tcPr>
            <w:tcW w:w="1248" w:type="dxa"/>
          </w:tcPr>
          <w:p w14:paraId="4CD69712" w14:textId="77777777" w:rsidR="001A63D9" w:rsidRPr="002B0863" w:rsidRDefault="001A63D9" w:rsidP="00F0621B"/>
        </w:tc>
        <w:tc>
          <w:tcPr>
            <w:tcW w:w="1950" w:type="dxa"/>
          </w:tcPr>
          <w:p w14:paraId="5F6E5FCF" w14:textId="77777777" w:rsidR="001A63D9" w:rsidRPr="002B0863" w:rsidRDefault="001A63D9" w:rsidP="00F0621B"/>
        </w:tc>
      </w:tr>
      <w:tr w:rsidR="001A63D9" w:rsidRPr="002B0863" w14:paraId="1F128042" w14:textId="77777777" w:rsidTr="00F0621B">
        <w:tc>
          <w:tcPr>
            <w:tcW w:w="5823" w:type="dxa"/>
          </w:tcPr>
          <w:p w14:paraId="4A6D8E14" w14:textId="77777777" w:rsidR="001A63D9" w:rsidRPr="002B0863" w:rsidRDefault="001A63D9" w:rsidP="00F0621B">
            <w:r w:rsidRPr="002B0863">
              <w:t>Proximity to Universities</w:t>
            </w:r>
          </w:p>
        </w:tc>
        <w:tc>
          <w:tcPr>
            <w:tcW w:w="1248" w:type="dxa"/>
          </w:tcPr>
          <w:p w14:paraId="67F06403" w14:textId="77777777" w:rsidR="001A63D9" w:rsidRPr="002B0863" w:rsidRDefault="001A63D9" w:rsidP="00F0621B"/>
        </w:tc>
        <w:tc>
          <w:tcPr>
            <w:tcW w:w="1950" w:type="dxa"/>
          </w:tcPr>
          <w:p w14:paraId="0C39C3A0" w14:textId="77777777" w:rsidR="001A63D9" w:rsidRPr="002B0863" w:rsidRDefault="001A63D9" w:rsidP="00F0621B"/>
        </w:tc>
      </w:tr>
      <w:tr w:rsidR="001A63D9" w:rsidRPr="002B0863" w14:paraId="419BBB06" w14:textId="77777777" w:rsidTr="00F0621B">
        <w:tc>
          <w:tcPr>
            <w:tcW w:w="5823" w:type="dxa"/>
          </w:tcPr>
          <w:p w14:paraId="23CF211F" w14:textId="77777777" w:rsidR="001A63D9" w:rsidRPr="002B0863" w:rsidRDefault="001A63D9" w:rsidP="00F0621B">
            <w:r w:rsidRPr="002B0863">
              <w:t>Proximity to other similar sectors</w:t>
            </w:r>
          </w:p>
        </w:tc>
        <w:tc>
          <w:tcPr>
            <w:tcW w:w="1248" w:type="dxa"/>
          </w:tcPr>
          <w:p w14:paraId="5C365E21" w14:textId="77777777" w:rsidR="001A63D9" w:rsidRPr="002B0863" w:rsidRDefault="001A63D9" w:rsidP="00F0621B"/>
        </w:tc>
        <w:tc>
          <w:tcPr>
            <w:tcW w:w="1950" w:type="dxa"/>
          </w:tcPr>
          <w:p w14:paraId="2CC5F6D9" w14:textId="77777777" w:rsidR="001A63D9" w:rsidRPr="002B0863" w:rsidRDefault="001A63D9" w:rsidP="00F0621B"/>
        </w:tc>
      </w:tr>
    </w:tbl>
    <w:p w14:paraId="0E62A701" w14:textId="77777777" w:rsidR="001A63D9" w:rsidRPr="002B0863" w:rsidRDefault="001A63D9" w:rsidP="0058419A">
      <w:pPr>
        <w:pStyle w:val="ListParagraph"/>
        <w:numPr>
          <w:ilvl w:val="0"/>
          <w:numId w:val="3"/>
        </w:numPr>
        <w:spacing w:before="240" w:after="0"/>
      </w:pPr>
      <w:r w:rsidRPr="002B0863">
        <w:t>Are you considering moving your workplace or opening other branches?</w:t>
      </w:r>
    </w:p>
    <w:p w14:paraId="79AD9253" w14:textId="77777777" w:rsidR="001A63D9" w:rsidRPr="002B0863" w:rsidRDefault="001A63D9" w:rsidP="0058419A">
      <w:pPr>
        <w:pStyle w:val="ListParagraph"/>
        <w:numPr>
          <w:ilvl w:val="0"/>
          <w:numId w:val="3"/>
        </w:numPr>
        <w:spacing w:after="0"/>
      </w:pPr>
      <w:r w:rsidRPr="002B0863">
        <w:t xml:space="preserve">If yes, Where do you plan to move? </w:t>
      </w:r>
    </w:p>
    <w:p w14:paraId="12D36680" w14:textId="77777777" w:rsidR="001A63D9" w:rsidRPr="002B0863" w:rsidRDefault="001A63D9" w:rsidP="0058419A">
      <w:pPr>
        <w:pStyle w:val="ListParagraph"/>
        <w:numPr>
          <w:ilvl w:val="0"/>
          <w:numId w:val="3"/>
        </w:numPr>
        <w:spacing w:after="0"/>
      </w:pPr>
      <w:r w:rsidRPr="002B0863">
        <w:t>What kind of benefits does proximity to the airports provide for your company?</w:t>
      </w:r>
    </w:p>
    <w:p w14:paraId="53100927" w14:textId="77777777" w:rsidR="001A63D9" w:rsidRPr="002B0863" w:rsidRDefault="001A63D9" w:rsidP="0058419A">
      <w:pPr>
        <w:pStyle w:val="ListParagraph"/>
        <w:numPr>
          <w:ilvl w:val="0"/>
          <w:numId w:val="3"/>
        </w:numPr>
        <w:spacing w:after="0"/>
      </w:pPr>
      <w:r w:rsidRPr="002B0863">
        <w:t>What kind of benefits does the proximity to the Istanbul New airport offers for your company?</w:t>
      </w:r>
    </w:p>
    <w:p w14:paraId="293BF00A" w14:textId="77777777" w:rsidR="001A63D9" w:rsidRPr="002B0863" w:rsidRDefault="001A63D9" w:rsidP="0058419A">
      <w:pPr>
        <w:pStyle w:val="ListParagraph"/>
        <w:numPr>
          <w:ilvl w:val="0"/>
          <w:numId w:val="3"/>
        </w:numPr>
        <w:spacing w:after="0"/>
      </w:pPr>
      <w:r w:rsidRPr="002B0863">
        <w:t xml:space="preserve">How far do you prefer to be from the airport in your future location selections? </w:t>
      </w:r>
    </w:p>
    <w:p w14:paraId="7B74856C" w14:textId="77777777" w:rsidR="001A63D9" w:rsidRPr="002B0863" w:rsidRDefault="001A63D9" w:rsidP="0058419A">
      <w:pPr>
        <w:pStyle w:val="ListParagraph"/>
        <w:numPr>
          <w:ilvl w:val="0"/>
          <w:numId w:val="3"/>
        </w:numPr>
        <w:spacing w:after="0"/>
      </w:pPr>
      <w:r w:rsidRPr="002B0863">
        <w:t>Which region is your most profitable investment?</w:t>
      </w:r>
    </w:p>
    <w:p w14:paraId="6EACAAC6" w14:textId="77777777" w:rsidR="001A63D9" w:rsidRPr="002B0863" w:rsidRDefault="001A63D9" w:rsidP="0058419A">
      <w:pPr>
        <w:pStyle w:val="ListParagraph"/>
        <w:numPr>
          <w:ilvl w:val="0"/>
          <w:numId w:val="3"/>
        </w:numPr>
        <w:jc w:val="left"/>
      </w:pPr>
      <w:r w:rsidRPr="002B0863">
        <w:t>In which areas your company have invested until now?</w:t>
      </w:r>
    </w:p>
    <w:p w14:paraId="41C957CD" w14:textId="77777777" w:rsidR="001A63D9" w:rsidRPr="002B0863" w:rsidRDefault="001A63D9">
      <w:pPr>
        <w:jc w:val="left"/>
        <w:rPr>
          <w:b/>
          <w:bCs/>
        </w:rPr>
      </w:pPr>
      <w:r w:rsidRPr="002B0863">
        <w:rPr>
          <w:b/>
          <w:bCs/>
        </w:rPr>
        <w:br w:type="page"/>
      </w:r>
    </w:p>
    <w:p w14:paraId="71205EB2" w14:textId="086A5AB8" w:rsidR="001A63D9" w:rsidRPr="002B0863" w:rsidRDefault="001A63D9" w:rsidP="001A63D9">
      <w:pPr>
        <w:spacing w:after="0" w:line="240" w:lineRule="auto"/>
        <w:rPr>
          <w:b/>
          <w:bCs/>
        </w:rPr>
      </w:pPr>
      <w:r w:rsidRPr="002B0863">
        <w:rPr>
          <w:b/>
          <w:bCs/>
        </w:rPr>
        <w:lastRenderedPageBreak/>
        <w:t xml:space="preserve">Table </w:t>
      </w:r>
      <w:r w:rsidR="004B2118" w:rsidRPr="002B0863">
        <w:rPr>
          <w:b/>
          <w:bCs/>
        </w:rPr>
        <w:t>6</w:t>
      </w:r>
    </w:p>
    <w:p w14:paraId="01DDBABE" w14:textId="77777777" w:rsidR="001A63D9" w:rsidRPr="002B0863" w:rsidRDefault="001A63D9" w:rsidP="001A63D9">
      <w:pPr>
        <w:spacing w:after="0" w:line="240" w:lineRule="auto"/>
      </w:pPr>
      <w:r w:rsidRPr="002B0863">
        <w:t>Scoring system based on users’ tendencies</w:t>
      </w:r>
    </w:p>
    <w:tbl>
      <w:tblPr>
        <w:tblW w:w="10708" w:type="dxa"/>
        <w:tblLook w:val="04A0" w:firstRow="1" w:lastRow="0" w:firstColumn="1" w:lastColumn="0" w:noHBand="0" w:noVBand="1"/>
      </w:tblPr>
      <w:tblGrid>
        <w:gridCol w:w="1378"/>
        <w:gridCol w:w="1237"/>
        <w:gridCol w:w="567"/>
        <w:gridCol w:w="567"/>
        <w:gridCol w:w="567"/>
        <w:gridCol w:w="498"/>
        <w:gridCol w:w="498"/>
        <w:gridCol w:w="279"/>
        <w:gridCol w:w="1289"/>
        <w:gridCol w:w="1338"/>
        <w:gridCol w:w="498"/>
        <w:gridCol w:w="498"/>
        <w:gridCol w:w="498"/>
        <w:gridCol w:w="498"/>
        <w:gridCol w:w="498"/>
      </w:tblGrid>
      <w:tr w:rsidR="001A63D9" w:rsidRPr="002B0863" w14:paraId="6520298F" w14:textId="77777777" w:rsidTr="00F0621B">
        <w:trPr>
          <w:cantSplit/>
          <w:trHeight w:val="2175"/>
        </w:trPr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3251CA0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color w:val="000000"/>
                <w:lang w:val="en-GB"/>
              </w:rPr>
              <w:t>Evaluation Parameter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06C0B243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Value (p</w:t>
            </w:r>
            <w:r w:rsidRPr="002B0863">
              <w:rPr>
                <w:rFonts w:ascii="Calibri" w:eastAsia="Times New Roman" w:hAnsi="Calibri" w:cs="Calibri"/>
                <w:color w:val="000000"/>
                <w:vertAlign w:val="subscript"/>
                <w:lang w:val="en-GB"/>
              </w:rPr>
              <w:t>x</w:t>
            </w:r>
            <w:r w:rsidRPr="002B0863">
              <w:rPr>
                <w:rFonts w:ascii="Calibri" w:eastAsia="Times New Roman" w:hAnsi="Calibri" w:cs="Calibri"/>
                <w:color w:val="000000"/>
                <w:lang w:val="en-GB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2983698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Residential value (p</w:t>
            </w:r>
            <w:r w:rsidRPr="002B0863">
              <w:rPr>
                <w:rFonts w:ascii="Calibri" w:eastAsia="Times New Roman" w:hAnsi="Calibri" w:cs="Calibri"/>
                <w:color w:val="000000"/>
                <w:vertAlign w:val="subscript"/>
                <w:lang w:val="en-GB"/>
              </w:rPr>
              <w:t>x</w:t>
            </w:r>
            <w:r w:rsidRPr="002B0863">
              <w:rPr>
                <w:rFonts w:ascii="Calibri" w:eastAsia="Times New Roman" w:hAnsi="Calibri" w:cs="Calibri"/>
                <w:color w:val="000000"/>
                <w:lang w:val="en-GB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3174ABA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Logistic Scoring (p</w:t>
            </w:r>
            <w:r w:rsidRPr="002B0863">
              <w:rPr>
                <w:rFonts w:ascii="Calibri" w:eastAsia="Times New Roman" w:hAnsi="Calibri" w:cs="Calibri"/>
                <w:color w:val="000000"/>
                <w:vertAlign w:val="subscript"/>
                <w:lang w:val="en-GB"/>
              </w:rPr>
              <w:t>x</w:t>
            </w:r>
            <w:r w:rsidRPr="002B0863">
              <w:rPr>
                <w:rFonts w:ascii="Calibri" w:eastAsia="Times New Roman" w:hAnsi="Calibri" w:cs="Calibri"/>
                <w:color w:val="000000"/>
                <w:lang w:val="en-GB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63E8E074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Industrial Scoring (p</w:t>
            </w:r>
            <w:r w:rsidRPr="002B0863">
              <w:rPr>
                <w:rFonts w:ascii="Calibri" w:eastAsia="Times New Roman" w:hAnsi="Calibri" w:cs="Calibri"/>
                <w:color w:val="000000"/>
                <w:vertAlign w:val="subscript"/>
                <w:lang w:val="en-GB"/>
              </w:rPr>
              <w:t>x</w:t>
            </w:r>
            <w:r w:rsidRPr="002B0863">
              <w:rPr>
                <w:rFonts w:ascii="Calibri" w:eastAsia="Times New Roman" w:hAnsi="Calibri" w:cs="Calibri"/>
                <w:color w:val="000000"/>
                <w:lang w:val="en-GB"/>
              </w:rPr>
              <w:t>)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77F7BF58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Technopark (p</w:t>
            </w:r>
            <w:r w:rsidRPr="002B0863">
              <w:rPr>
                <w:rFonts w:ascii="Calibri" w:eastAsia="Times New Roman" w:hAnsi="Calibri" w:cs="Calibri"/>
                <w:color w:val="000000"/>
                <w:vertAlign w:val="subscript"/>
                <w:lang w:val="en-GB"/>
              </w:rPr>
              <w:t>x</w:t>
            </w:r>
            <w:r w:rsidRPr="002B0863">
              <w:rPr>
                <w:rFonts w:ascii="Calibri" w:eastAsia="Times New Roman" w:hAnsi="Calibri" w:cs="Calibri"/>
                <w:color w:val="000000"/>
                <w:lang w:val="en-GB"/>
              </w:rPr>
              <w:t>)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767480D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Health Scoring(p</w:t>
            </w:r>
            <w:r w:rsidRPr="002B0863">
              <w:rPr>
                <w:rFonts w:ascii="Calibri" w:eastAsia="Times New Roman" w:hAnsi="Calibri" w:cs="Calibri"/>
                <w:color w:val="000000"/>
                <w:vertAlign w:val="subscript"/>
                <w:lang w:val="en-GB"/>
              </w:rPr>
              <w:t>x</w:t>
            </w:r>
            <w:r w:rsidRPr="002B0863">
              <w:rPr>
                <w:rFonts w:ascii="Calibri" w:eastAsia="Times New Roman" w:hAnsi="Calibri" w:cs="Calibri"/>
                <w:color w:val="000000"/>
                <w:lang w:val="en-GB"/>
              </w:rPr>
              <w:t>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907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879FF0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 xml:space="preserve">Evaluation Parameter 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4B396D8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Value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752AF66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Residential Scoring (p</w:t>
            </w:r>
            <w:r w:rsidRPr="002B0863">
              <w:rPr>
                <w:rFonts w:ascii="Calibri" w:eastAsia="Times New Roman" w:hAnsi="Calibri" w:cs="Calibri"/>
                <w:color w:val="000000"/>
                <w:vertAlign w:val="subscript"/>
                <w:lang w:val="en-GB"/>
              </w:rPr>
              <w:t>x</w:t>
            </w:r>
            <w:r w:rsidRPr="002B0863">
              <w:rPr>
                <w:rFonts w:ascii="Calibri" w:eastAsia="Times New Roman" w:hAnsi="Calibri" w:cs="Calibri"/>
                <w:color w:val="000000"/>
                <w:lang w:val="en-GB"/>
              </w:rPr>
              <w:t>)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0C3AE57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Logistic Scoring (p</w:t>
            </w:r>
            <w:r w:rsidRPr="002B0863">
              <w:rPr>
                <w:rFonts w:ascii="Calibri" w:eastAsia="Times New Roman" w:hAnsi="Calibri" w:cs="Calibri"/>
                <w:color w:val="000000"/>
                <w:vertAlign w:val="subscript"/>
                <w:lang w:val="en-GB"/>
              </w:rPr>
              <w:t>x</w:t>
            </w:r>
            <w:r w:rsidRPr="002B0863">
              <w:rPr>
                <w:rFonts w:ascii="Calibri" w:eastAsia="Times New Roman" w:hAnsi="Calibri" w:cs="Calibri"/>
                <w:color w:val="000000"/>
                <w:lang w:val="en-GB"/>
              </w:rPr>
              <w:t>)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4A82EF2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Industrial Scoring (p</w:t>
            </w:r>
            <w:r w:rsidRPr="002B0863">
              <w:rPr>
                <w:rFonts w:ascii="Calibri" w:eastAsia="Times New Roman" w:hAnsi="Calibri" w:cs="Calibri"/>
                <w:color w:val="000000"/>
                <w:vertAlign w:val="subscript"/>
                <w:lang w:val="en-GB"/>
              </w:rPr>
              <w:t>x</w:t>
            </w:r>
            <w:r w:rsidRPr="002B0863">
              <w:rPr>
                <w:rFonts w:ascii="Calibri" w:eastAsia="Times New Roman" w:hAnsi="Calibri" w:cs="Calibri"/>
                <w:color w:val="000000"/>
                <w:lang w:val="en-GB"/>
              </w:rPr>
              <w:t>)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1C1DD05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Technopark Scoring(p</w:t>
            </w:r>
            <w:r w:rsidRPr="002B0863">
              <w:rPr>
                <w:rFonts w:ascii="Calibri" w:eastAsia="Times New Roman" w:hAnsi="Calibri" w:cs="Calibri"/>
                <w:color w:val="000000"/>
                <w:vertAlign w:val="subscript"/>
                <w:lang w:val="en-GB"/>
              </w:rPr>
              <w:t>x</w:t>
            </w:r>
            <w:r w:rsidRPr="002B0863">
              <w:rPr>
                <w:rFonts w:ascii="Calibri" w:eastAsia="Times New Roman" w:hAnsi="Calibri" w:cs="Calibri"/>
                <w:color w:val="000000"/>
                <w:lang w:val="en-GB"/>
              </w:rPr>
              <w:t>)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3ECD4D6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Health Scoring (p</w:t>
            </w:r>
            <w:r w:rsidRPr="002B0863">
              <w:rPr>
                <w:rFonts w:ascii="Calibri" w:eastAsia="Times New Roman" w:hAnsi="Calibri" w:cs="Calibri"/>
                <w:color w:val="000000"/>
                <w:vertAlign w:val="subscript"/>
                <w:lang w:val="en-GB"/>
              </w:rPr>
              <w:t>x</w:t>
            </w:r>
            <w:r w:rsidRPr="002B0863">
              <w:rPr>
                <w:rFonts w:ascii="Calibri" w:eastAsia="Times New Roman" w:hAnsi="Calibri" w:cs="Calibri"/>
                <w:color w:val="000000"/>
                <w:lang w:val="en-GB"/>
              </w:rPr>
              <w:t>)</w:t>
            </w:r>
          </w:p>
        </w:tc>
      </w:tr>
      <w:tr w:rsidR="001A63D9" w:rsidRPr="002B0863" w14:paraId="10C67E88" w14:textId="77777777" w:rsidTr="00F0621B">
        <w:trPr>
          <w:trHeight w:val="12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406C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312C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38D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00AC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904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3D8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307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29D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8E7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867D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7F4C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63AC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87E3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F77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6E9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63D9" w:rsidRPr="002B0863" w14:paraId="446585D8" w14:textId="77777777" w:rsidTr="00F0621B">
        <w:trPr>
          <w:trHeight w:val="300"/>
        </w:trPr>
        <w:tc>
          <w:tcPr>
            <w:tcW w:w="137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F0D05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Airpor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49403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0-3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EEFB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FE56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1502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3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DB66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C498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3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1A1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0B87A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Socio-Cultural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FB40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0-5 k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B8B9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758DB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88F2B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934A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5777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</w:tr>
      <w:tr w:rsidR="001A63D9" w:rsidRPr="002B0863" w14:paraId="5CD5931A" w14:textId="77777777" w:rsidTr="00F0621B">
        <w:trPr>
          <w:trHeight w:val="300"/>
        </w:trPr>
        <w:tc>
          <w:tcPr>
            <w:tcW w:w="137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CC997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29517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3-6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60748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24DF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4E8E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5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78AE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5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9C27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5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790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ED7F38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366F58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5-10 k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5A614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4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3BB1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E0FD8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28FC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3D6D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</w:tr>
      <w:tr w:rsidR="001A63D9" w:rsidRPr="002B0863" w14:paraId="2D4DA26C" w14:textId="77777777" w:rsidTr="00F0621B">
        <w:trPr>
          <w:trHeight w:val="300"/>
        </w:trPr>
        <w:tc>
          <w:tcPr>
            <w:tcW w:w="137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79319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0A82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6-10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EC2E4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79AE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BEE70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230F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E4954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F92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A70F2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C78C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0-15 k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118B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2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E22C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A427B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5360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5D5F4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</w:tr>
      <w:tr w:rsidR="001A63D9" w:rsidRPr="002B0863" w14:paraId="460C8059" w14:textId="77777777" w:rsidTr="00F0621B">
        <w:trPr>
          <w:trHeight w:val="300"/>
        </w:trPr>
        <w:tc>
          <w:tcPr>
            <w:tcW w:w="137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5CC63B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2D735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0-15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F9DE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8E4E8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827F8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369F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3D47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762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73945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F26E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5-20 k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4161B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2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0C77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1599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7515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791A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</w:tr>
      <w:tr w:rsidR="001A63D9" w:rsidRPr="002B0863" w14:paraId="64DF4C5F" w14:textId="77777777" w:rsidTr="00F0621B">
        <w:trPr>
          <w:trHeight w:val="300"/>
        </w:trPr>
        <w:tc>
          <w:tcPr>
            <w:tcW w:w="137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A4C2C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D0399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5-20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DF04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38BEC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A7A2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C2E8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22E64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6608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E9011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DCCF4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20-25 k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9193C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9D3F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6457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299D3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42014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</w:tr>
      <w:tr w:rsidR="001A63D9" w:rsidRPr="002B0863" w14:paraId="6EB22C80" w14:textId="77777777" w:rsidTr="00F0621B">
        <w:trPr>
          <w:trHeight w:val="300"/>
        </w:trPr>
        <w:tc>
          <w:tcPr>
            <w:tcW w:w="137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81BFB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3ACD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&gt;20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9744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5F14B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ACEE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CF672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B42B3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A8B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58004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F5E5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&gt;25 k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A1F79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3E4C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C4B0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665B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8FD1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</w:tr>
      <w:tr w:rsidR="001A63D9" w:rsidRPr="002B0863" w14:paraId="2A3E6D06" w14:textId="77777777" w:rsidTr="00F0621B">
        <w:trPr>
          <w:trHeight w:val="12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1FD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3FF8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BDCB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177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3BA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56E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6D0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82B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1D85C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6238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DCC8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EB73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924B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EFE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6F8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63D9" w:rsidRPr="002B0863" w14:paraId="759F0D39" w14:textId="77777777" w:rsidTr="00F0621B">
        <w:trPr>
          <w:trHeight w:val="300"/>
        </w:trPr>
        <w:tc>
          <w:tcPr>
            <w:tcW w:w="137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E94BC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Railwa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0C1D6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0-3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FEC2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36CD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21678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5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74C83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5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30EE6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59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766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6A165B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Commercial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863F8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0-5 k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002C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4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846E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15740C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1BFB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F46A4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58</w:t>
            </w:r>
          </w:p>
        </w:tc>
      </w:tr>
      <w:tr w:rsidR="001A63D9" w:rsidRPr="002B0863" w14:paraId="263DA099" w14:textId="77777777" w:rsidTr="00F0621B">
        <w:trPr>
          <w:trHeight w:val="300"/>
        </w:trPr>
        <w:tc>
          <w:tcPr>
            <w:tcW w:w="137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CB2A3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F36C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3-6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45B9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967C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FD7B3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3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2B8A8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2F294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9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E0AB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17F63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D334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5-10 k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53DC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3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0C9D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C64A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DED7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C2B7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38</w:t>
            </w:r>
          </w:p>
        </w:tc>
      </w:tr>
      <w:tr w:rsidR="001A63D9" w:rsidRPr="002B0863" w14:paraId="206D8F66" w14:textId="77777777" w:rsidTr="00F0621B">
        <w:trPr>
          <w:trHeight w:val="300"/>
        </w:trPr>
        <w:tc>
          <w:tcPr>
            <w:tcW w:w="137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546D1F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2D0E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6-10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4AFF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E86B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23165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CC4B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4B59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9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4D4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A8B52C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B0484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0-15 k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92A3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2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69B1C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9746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3C7EC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9722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</w:tr>
      <w:tr w:rsidR="001A63D9" w:rsidRPr="002B0863" w14:paraId="13C80924" w14:textId="77777777" w:rsidTr="00F0621B">
        <w:trPr>
          <w:trHeight w:val="300"/>
        </w:trPr>
        <w:tc>
          <w:tcPr>
            <w:tcW w:w="137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23033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40041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0-15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8CFE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C8E9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6D6C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A524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4552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725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D63DC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D1B44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5-20 k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BD1F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13283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B330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E26ED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2DDE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</w:tr>
      <w:tr w:rsidR="001A63D9" w:rsidRPr="002B0863" w14:paraId="1AB477CF" w14:textId="77777777" w:rsidTr="00F0621B">
        <w:trPr>
          <w:trHeight w:val="300"/>
        </w:trPr>
        <w:tc>
          <w:tcPr>
            <w:tcW w:w="137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1372B8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4EDB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&gt;15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0B19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9D07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F1A34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4D26D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7D9F4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22F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D35F4A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69B1C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&gt;20 k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933C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31788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1A7A8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B306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DCFBCB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</w:tr>
      <w:tr w:rsidR="001A63D9" w:rsidRPr="002B0863" w14:paraId="467DEE0A" w14:textId="77777777" w:rsidTr="00F0621B">
        <w:trPr>
          <w:trHeight w:val="105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0A9B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9DF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2B4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041B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28B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FB6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639C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176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7ED4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1631C8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849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AB3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0BD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184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98F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63D9" w:rsidRPr="002B0863" w14:paraId="58C14A8D" w14:textId="77777777" w:rsidTr="00F0621B">
        <w:trPr>
          <w:trHeight w:val="300"/>
        </w:trPr>
        <w:tc>
          <w:tcPr>
            <w:tcW w:w="137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21BE1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Intersection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644A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0-3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3D13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F21F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4811B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7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DAB9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5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DC76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3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AA8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A35968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Housing land valu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A9CC9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&lt;250.0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98BC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4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508F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06EA18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F4AD4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64BA8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</w:tr>
      <w:tr w:rsidR="001A63D9" w:rsidRPr="002B0863" w14:paraId="0823FB57" w14:textId="77777777" w:rsidTr="00F0621B">
        <w:trPr>
          <w:trHeight w:val="600"/>
        </w:trPr>
        <w:tc>
          <w:tcPr>
            <w:tcW w:w="137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55DEA4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ADDC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3-6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A9E24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1A12B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0E38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4D9D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6620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5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6F1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BF253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48B7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250.001-450.000 TL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677388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3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7E254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28AA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DBA3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E93AC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</w:tr>
      <w:tr w:rsidR="001A63D9" w:rsidRPr="002B0863" w14:paraId="31972774" w14:textId="77777777" w:rsidTr="00F0621B">
        <w:trPr>
          <w:trHeight w:val="600"/>
        </w:trPr>
        <w:tc>
          <w:tcPr>
            <w:tcW w:w="137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6DE184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716588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6-10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117C8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A136B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7DFD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22DB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50A8B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2E4B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450E29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191B3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450.001-600.000 TL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F478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72B0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9AAF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A0AB4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6E18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</w:tr>
      <w:tr w:rsidR="001A63D9" w:rsidRPr="002B0863" w14:paraId="67267F79" w14:textId="77777777" w:rsidTr="00F0621B">
        <w:trPr>
          <w:trHeight w:val="600"/>
        </w:trPr>
        <w:tc>
          <w:tcPr>
            <w:tcW w:w="137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D1491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D907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0-15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BAC9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8559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E8B27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33794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47F30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E0E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B9FE5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5E3674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600.001-750.000 TL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5BCF7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3D5F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4194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9B91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F79F4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</w:tr>
      <w:tr w:rsidR="001A63D9" w:rsidRPr="002B0863" w14:paraId="02584101" w14:textId="77777777" w:rsidTr="00F0621B">
        <w:trPr>
          <w:trHeight w:val="300"/>
        </w:trPr>
        <w:tc>
          <w:tcPr>
            <w:tcW w:w="137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F52C48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0B28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&gt;15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BCCB5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29A1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DF5A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6530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BE61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FE0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F9AA1C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FE45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&gt;750.001 TL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7B43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9C7A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6CF61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297F1C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E3C33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</w:tr>
      <w:tr w:rsidR="001A63D9" w:rsidRPr="002B0863" w14:paraId="5592535D" w14:textId="77777777" w:rsidTr="00F0621B">
        <w:trPr>
          <w:trHeight w:val="105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79F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A25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0D1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269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273C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E63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89E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314C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CE3E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6131E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0C5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3FA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AFEB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BF8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AE1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63D9" w:rsidRPr="002B0863" w14:paraId="691BD649" w14:textId="77777777" w:rsidTr="00F0621B">
        <w:trPr>
          <w:trHeight w:val="300"/>
        </w:trPr>
        <w:tc>
          <w:tcPr>
            <w:tcW w:w="137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94FAA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Educational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12A78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0-5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707D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4E9E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DDCC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3B3E9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DD1C9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CE3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FD621C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Health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99A3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0-3 k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F471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62B6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DBA1D3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BF73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7D178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</w:tr>
      <w:tr w:rsidR="001A63D9" w:rsidRPr="002B0863" w14:paraId="75498D47" w14:textId="77777777" w:rsidTr="00F0621B">
        <w:trPr>
          <w:trHeight w:val="300"/>
        </w:trPr>
        <w:tc>
          <w:tcPr>
            <w:tcW w:w="137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F8ABB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0C60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5-10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1AC5A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1D64D8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28FE8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77E2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FE4A8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BAE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1505E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069A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3-6 k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1F36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5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29434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C38B4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8128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AB2C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</w:tr>
      <w:tr w:rsidR="001A63D9" w:rsidRPr="002B0863" w14:paraId="074E2076" w14:textId="77777777" w:rsidTr="00F0621B">
        <w:trPr>
          <w:trHeight w:val="300"/>
        </w:trPr>
        <w:tc>
          <w:tcPr>
            <w:tcW w:w="137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BDC8D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CEB74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0-15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8CF3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351D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6A61B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F11D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CD34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1B9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B6824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041B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6-10 k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D51F1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6452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8429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05028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0078B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</w:tr>
      <w:tr w:rsidR="001A63D9" w:rsidRPr="002B0863" w14:paraId="2B50C1F2" w14:textId="77777777" w:rsidTr="00F0621B">
        <w:trPr>
          <w:trHeight w:val="300"/>
        </w:trPr>
        <w:tc>
          <w:tcPr>
            <w:tcW w:w="137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4014D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CBBB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5-20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986F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B696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B76CA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14E5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8291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3E8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BC69FB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A534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0-15 k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980D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FAA58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6B254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441D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ED9A8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</w:tr>
      <w:tr w:rsidR="001A63D9" w:rsidRPr="002B0863" w14:paraId="7F254DA0" w14:textId="77777777" w:rsidTr="00F0621B">
        <w:trPr>
          <w:trHeight w:val="300"/>
        </w:trPr>
        <w:tc>
          <w:tcPr>
            <w:tcW w:w="137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2D386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AB3CB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20-25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058C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B731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AD8D4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CFB9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BC504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9D9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E8BC1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3DA2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5-20 k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55CFC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1FB6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E6C26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BE0D9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D3273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</w:tr>
      <w:tr w:rsidR="001A63D9" w:rsidRPr="002B0863" w14:paraId="5790E6FE" w14:textId="77777777" w:rsidTr="00F0621B">
        <w:trPr>
          <w:trHeight w:val="300"/>
        </w:trPr>
        <w:tc>
          <w:tcPr>
            <w:tcW w:w="137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1FE9E3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C7F8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&gt;25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65F7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98C9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F311F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5D2E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9BAE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B324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DFC3EA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FC520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&gt;20 k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49E5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BD68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218B8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FB013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B7C6C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</w:tr>
      <w:tr w:rsidR="001A63D9" w:rsidRPr="002B0863" w14:paraId="295D3B28" w14:textId="77777777" w:rsidTr="00F0621B">
        <w:trPr>
          <w:trHeight w:val="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921C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3554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CCC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D26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604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74A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7FE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0BE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A52D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9E01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E39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0C44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575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2E6C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B734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63D9" w:rsidRPr="002B0863" w14:paraId="32C670FE" w14:textId="77777777" w:rsidTr="00F0621B">
        <w:trPr>
          <w:trHeight w:val="300"/>
        </w:trPr>
        <w:tc>
          <w:tcPr>
            <w:tcW w:w="137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B32B4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Water basi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FE9A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0-5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49C8B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63C4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73BAC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11A3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88DF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4DF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09F124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Rent price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4BCB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&lt;1000 TL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8424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2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42F9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2360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0F9A2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97FB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</w:tr>
      <w:tr w:rsidR="001A63D9" w:rsidRPr="002B0863" w14:paraId="5929E1B8" w14:textId="77777777" w:rsidTr="00F0621B">
        <w:trPr>
          <w:trHeight w:val="600"/>
        </w:trPr>
        <w:tc>
          <w:tcPr>
            <w:tcW w:w="137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E9995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D5D7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5-7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8D3B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FDB2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6D9F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F54D3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051DB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29B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59D50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D4F7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001-1500 TL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D983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4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53A9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D6818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533B4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D315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</w:tr>
      <w:tr w:rsidR="001A63D9" w:rsidRPr="002B0863" w14:paraId="2DA392DA" w14:textId="77777777" w:rsidTr="00F0621B">
        <w:trPr>
          <w:trHeight w:val="600"/>
        </w:trPr>
        <w:tc>
          <w:tcPr>
            <w:tcW w:w="137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C52A44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33743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7-10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BE6E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5CC1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258BB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2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2CC6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2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D7AC4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2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45F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A083A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7414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501-2000 TL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F6588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2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6E34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90E13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DEA7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8787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</w:tr>
      <w:tr w:rsidR="001A63D9" w:rsidRPr="002B0863" w14:paraId="4E06DE8F" w14:textId="77777777" w:rsidTr="00F0621B">
        <w:trPr>
          <w:trHeight w:val="600"/>
        </w:trPr>
        <w:tc>
          <w:tcPr>
            <w:tcW w:w="137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45928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437D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0-15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FF0E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8A82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8A84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2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C9538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2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54E9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29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1C5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A099203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3729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2001-3000 TL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F6A6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2256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1791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E782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4A7D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</w:tr>
      <w:tr w:rsidR="001A63D9" w:rsidRPr="002B0863" w14:paraId="4444B1FB" w14:textId="77777777" w:rsidTr="00F0621B">
        <w:trPr>
          <w:trHeight w:val="300"/>
        </w:trPr>
        <w:tc>
          <w:tcPr>
            <w:tcW w:w="137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94E16C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8E56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&gt;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5229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CDEF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72679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3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FE19F4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3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65B4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3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01D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A7AA4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B7F1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&gt;300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687E4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8121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9E0A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C55A3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5E288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</w:tr>
      <w:tr w:rsidR="001A63D9" w:rsidRPr="002B0863" w14:paraId="685D8037" w14:textId="77777777" w:rsidTr="00F0621B">
        <w:trPr>
          <w:trHeight w:val="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D13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D51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B058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E36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D28B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D62B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07E3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684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768D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1D06A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D75C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C21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7B6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7EE8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454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63D9" w:rsidRPr="002B0863" w14:paraId="081FC514" w14:textId="77777777" w:rsidTr="00F0621B">
        <w:trPr>
          <w:trHeight w:val="300"/>
        </w:trPr>
        <w:tc>
          <w:tcPr>
            <w:tcW w:w="137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0CA14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Other Industrial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354AB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0-5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23E8F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DBC4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1BBFA3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5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93A8A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5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90F3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8BF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CA8A0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Educated workers population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DCA1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 xml:space="preserve">&lt;50 P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FB4B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5C0A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5D9D0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5D791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A807B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</w:tr>
      <w:tr w:rsidR="001A63D9" w:rsidRPr="002B0863" w14:paraId="6789472B" w14:textId="77777777" w:rsidTr="00F0621B">
        <w:trPr>
          <w:trHeight w:val="300"/>
        </w:trPr>
        <w:tc>
          <w:tcPr>
            <w:tcW w:w="137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D8544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6E51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5-10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306CE4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E3B1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EFB5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3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DF63B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BE7F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A5F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76103C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9BD84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70 p-90 p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84433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D2AC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FBEE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AB7B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8702F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</w:tr>
      <w:tr w:rsidR="001A63D9" w:rsidRPr="002B0863" w14:paraId="1E909EF9" w14:textId="77777777" w:rsidTr="00F0621B">
        <w:trPr>
          <w:trHeight w:val="300"/>
        </w:trPr>
        <w:tc>
          <w:tcPr>
            <w:tcW w:w="137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7C387B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F83D3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0-15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117E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E180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CF06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079A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83018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F18B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343FC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EBC6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90 p-110 p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FC8B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2E42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3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85CD4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1DF9A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FE22F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38</w:t>
            </w:r>
          </w:p>
        </w:tc>
      </w:tr>
      <w:tr w:rsidR="001A63D9" w:rsidRPr="002B0863" w14:paraId="225E6AD4" w14:textId="77777777" w:rsidTr="00F0621B">
        <w:trPr>
          <w:trHeight w:val="300"/>
        </w:trPr>
        <w:tc>
          <w:tcPr>
            <w:tcW w:w="137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2F7B3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7C9A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&gt;15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EB94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6641C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B4A0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4EAA8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AF444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A84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28670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5783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&gt;110 p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E0EB4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AF102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5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CAB8C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5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DF6D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93A64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58</w:t>
            </w:r>
          </w:p>
        </w:tc>
      </w:tr>
      <w:tr w:rsidR="001A63D9" w:rsidRPr="002B0863" w14:paraId="7A6FF9C0" w14:textId="77777777" w:rsidTr="00F0621B">
        <w:trPr>
          <w:trHeight w:val="12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FE9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9E5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FFC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CB3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C6DB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C38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271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A26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0667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6B2A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791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66D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EBE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4C3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D75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63D9" w:rsidRPr="002B0863" w14:paraId="4B145236" w14:textId="77777777" w:rsidTr="00F0621B">
        <w:trPr>
          <w:trHeight w:val="300"/>
        </w:trPr>
        <w:tc>
          <w:tcPr>
            <w:tcW w:w="137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CD3B6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lastRenderedPageBreak/>
              <w:t>Hotel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CB39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0-3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355AB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A4D7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AF85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8521B4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ACDE8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39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1D1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EBC79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color w:val="000000"/>
                <w:lang w:val="en-GB"/>
              </w:rPr>
              <w:t>Technopark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4AE7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0-3 k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5F76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1F58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5093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F86A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5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CADC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</w:tr>
      <w:tr w:rsidR="001A63D9" w:rsidRPr="002B0863" w14:paraId="4AAE94B6" w14:textId="77777777" w:rsidTr="00F0621B">
        <w:trPr>
          <w:trHeight w:val="300"/>
        </w:trPr>
        <w:tc>
          <w:tcPr>
            <w:tcW w:w="137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A2B90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24D5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3-6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7CE03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3466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A08068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B0F5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761BB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39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0B7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9DA77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EC5AB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3-6 k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1FC94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369D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15B04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D7B7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6B4B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</w:tr>
      <w:tr w:rsidR="001A63D9" w:rsidRPr="002B0863" w14:paraId="4B0BA849" w14:textId="77777777" w:rsidTr="00F0621B">
        <w:trPr>
          <w:trHeight w:val="300"/>
        </w:trPr>
        <w:tc>
          <w:tcPr>
            <w:tcW w:w="137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8BDC9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B4C5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6-10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CDFF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B86383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E8A8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A64E1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DABE8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9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B2E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45318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89AC1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6-10 k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B89A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BC3D3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4436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B9B44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0647C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</w:tr>
      <w:tr w:rsidR="001A63D9" w:rsidRPr="002B0863" w14:paraId="67734F56" w14:textId="77777777" w:rsidTr="00F0621B">
        <w:trPr>
          <w:trHeight w:val="300"/>
        </w:trPr>
        <w:tc>
          <w:tcPr>
            <w:tcW w:w="137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43DE0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A50EB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&gt;10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EF2A0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D1708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94D5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A099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E6B53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32F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C7B8B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0745C3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&gt;10 k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0C3A8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E546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A2F2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F6BF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FEC90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</w:tr>
      <w:tr w:rsidR="001A63D9" w:rsidRPr="002B0863" w14:paraId="602FFC74" w14:textId="77777777" w:rsidTr="00F0621B">
        <w:trPr>
          <w:trHeight w:val="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73C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80F8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530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2DF3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7C0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D2BB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3BC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439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CD18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BED2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FBE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C2DB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21A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D23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896C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63D9" w:rsidRPr="002B0863" w14:paraId="28D1FB89" w14:textId="77777777" w:rsidTr="00F0621B">
        <w:trPr>
          <w:trHeight w:val="300"/>
        </w:trPr>
        <w:tc>
          <w:tcPr>
            <w:tcW w:w="137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F4D0AC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Universitie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62AD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0-3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6DB44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A6930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3266C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5BD8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5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491A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6514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1371D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Commercial land valu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2A96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&lt;3800 TL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8E68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F846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9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8582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5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BF65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542D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58</w:t>
            </w:r>
          </w:p>
        </w:tc>
      </w:tr>
      <w:tr w:rsidR="001A63D9" w:rsidRPr="002B0863" w14:paraId="3E6CF730" w14:textId="77777777" w:rsidTr="00F0621B">
        <w:trPr>
          <w:trHeight w:val="384"/>
        </w:trPr>
        <w:tc>
          <w:tcPr>
            <w:tcW w:w="137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AB90E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301D4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3-6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9EAEC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62F7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977F8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4712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3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4C7F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4BC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F03DE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49A1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3800-4500 TL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955C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B935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F924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B470C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1531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38</w:t>
            </w:r>
          </w:p>
        </w:tc>
      </w:tr>
      <w:tr w:rsidR="001A63D9" w:rsidRPr="002B0863" w14:paraId="73148B48" w14:textId="77777777" w:rsidTr="00F0621B">
        <w:trPr>
          <w:trHeight w:val="300"/>
        </w:trPr>
        <w:tc>
          <w:tcPr>
            <w:tcW w:w="137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53CCD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7581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&gt;6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B0C2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DE49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B69BE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848FC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4B16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BB2B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1A2DCC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BC86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&gt;4500 TL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3A9F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D9DA3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555C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770E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42D8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</w:tr>
      <w:tr w:rsidR="001A63D9" w:rsidRPr="002B0863" w14:paraId="6C437E15" w14:textId="77777777" w:rsidTr="00F0621B">
        <w:trPr>
          <w:trHeight w:val="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3C2B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36E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254B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B07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E01B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56F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C51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56F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A6A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14B7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B713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1923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274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FD2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68B3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63D9" w:rsidRPr="002B0863" w14:paraId="3D033F78" w14:textId="77777777" w:rsidTr="00F0621B">
        <w:trPr>
          <w:trHeight w:val="300"/>
        </w:trPr>
        <w:tc>
          <w:tcPr>
            <w:tcW w:w="137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48CA6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Workplace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A15C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0-3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35CD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CCE1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B0E1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94C7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8756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003C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3BE0A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 xml:space="preserve">Active green land    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54A5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0-3 k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2D5B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5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E621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36E40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7B32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1BED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</w:tr>
      <w:tr w:rsidR="001A63D9" w:rsidRPr="002B0863" w14:paraId="4196FBFE" w14:textId="77777777" w:rsidTr="00F0621B">
        <w:trPr>
          <w:trHeight w:val="300"/>
        </w:trPr>
        <w:tc>
          <w:tcPr>
            <w:tcW w:w="137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A6BC7B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98503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3-6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0A51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B78B8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2F83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A54B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0C36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096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B4C32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B0D69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3-6 k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523B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3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7FA8C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3A93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0AE4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BA6B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</w:tr>
      <w:tr w:rsidR="001A63D9" w:rsidRPr="002B0863" w14:paraId="63198D78" w14:textId="77777777" w:rsidTr="00F0621B">
        <w:trPr>
          <w:trHeight w:val="300"/>
        </w:trPr>
        <w:tc>
          <w:tcPr>
            <w:tcW w:w="137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4E068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D5F48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6-10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1D18C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BAEE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0D6D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FB02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D4C5A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14C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BBBA0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B914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6-10 k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2281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A9C504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7F42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F7EB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D5C44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</w:tr>
      <w:tr w:rsidR="001A63D9" w:rsidRPr="002B0863" w14:paraId="6C9039A4" w14:textId="77777777" w:rsidTr="00F0621B">
        <w:trPr>
          <w:trHeight w:val="300"/>
        </w:trPr>
        <w:tc>
          <w:tcPr>
            <w:tcW w:w="137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551CAB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9B16C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0-15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86C4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DC24B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3986E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B7DF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D3E6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F4E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400DD3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5F0B33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&gt;10 k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DA289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110B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C6B5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DED0C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BD17B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</w:tr>
      <w:tr w:rsidR="001A63D9" w:rsidRPr="002B0863" w14:paraId="5D88D787" w14:textId="77777777" w:rsidTr="00F0621B">
        <w:trPr>
          <w:trHeight w:val="300"/>
        </w:trPr>
        <w:tc>
          <w:tcPr>
            <w:tcW w:w="137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00403C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D412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5-20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9125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07A2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B040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65926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E2C7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DFA4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6255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C22DC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0C7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1F9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F9B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79B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B58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63D9" w:rsidRPr="002B0863" w14:paraId="13113FAB" w14:textId="77777777" w:rsidTr="00F0621B">
        <w:trPr>
          <w:trHeight w:val="300"/>
        </w:trPr>
        <w:tc>
          <w:tcPr>
            <w:tcW w:w="137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C14DE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76EE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&gt;20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6DD7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B5C5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1AF2C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A0EB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35354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96FC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F06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E80E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B75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482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99B7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FF5D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4C4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63D9" w:rsidRPr="002B0863" w14:paraId="7AF33F1D" w14:textId="77777777" w:rsidTr="00F0621B">
        <w:trPr>
          <w:trHeight w:val="95"/>
        </w:trPr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445BC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4032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8EDEB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C1D8C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6612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9A7C1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54C63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516C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085CF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1A2D6A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D25D6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12CA0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9E492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284FC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4B07C" w14:textId="77777777" w:rsidR="001A63D9" w:rsidRPr="002B0863" w:rsidRDefault="001A63D9" w:rsidP="00F0621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086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</w:tbl>
    <w:p w14:paraId="60C932F8" w14:textId="77777777" w:rsidR="001A63D9" w:rsidRPr="002B0863" w:rsidRDefault="001A63D9" w:rsidP="001A63D9">
      <w:pPr>
        <w:spacing w:after="0"/>
        <w:rPr>
          <w:b/>
          <w:bCs/>
        </w:rPr>
      </w:pPr>
    </w:p>
    <w:p w14:paraId="090DFCC0" w14:textId="3B10DC71" w:rsidR="001A63D9" w:rsidRPr="002B0863" w:rsidRDefault="001A63D9" w:rsidP="001A63D9">
      <w:pPr>
        <w:spacing w:after="0"/>
        <w:rPr>
          <w:b/>
          <w:bCs/>
        </w:rPr>
      </w:pPr>
      <w:r w:rsidRPr="002B0863">
        <w:rPr>
          <w:b/>
          <w:bCs/>
        </w:rPr>
        <w:t xml:space="preserve">Table </w:t>
      </w:r>
      <w:r w:rsidR="004B2118" w:rsidRPr="002B0863">
        <w:rPr>
          <w:b/>
          <w:bCs/>
        </w:rPr>
        <w:t>7</w:t>
      </w:r>
    </w:p>
    <w:p w14:paraId="78A5F7CF" w14:textId="77777777" w:rsidR="001A63D9" w:rsidRPr="002B0863" w:rsidRDefault="001A63D9" w:rsidP="001A63D9">
      <w:pPr>
        <w:spacing w:after="0"/>
      </w:pPr>
      <w:r w:rsidRPr="002B0863">
        <w:t>Parameters’ coefficient values calculation tab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984"/>
        <w:gridCol w:w="1560"/>
        <w:gridCol w:w="1564"/>
        <w:gridCol w:w="850"/>
        <w:gridCol w:w="1134"/>
      </w:tblGrid>
      <w:tr w:rsidR="001A63D9" w:rsidRPr="002B0863" w14:paraId="42778888" w14:textId="77777777" w:rsidTr="00F0621B">
        <w:trPr>
          <w:trHeight w:val="284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0CAE5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Evaluation criteri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F146F10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  <w:p w14:paraId="1DF57150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Land us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C08BBE3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Total of the highest values</w:t>
            </w:r>
          </w:p>
          <w:p w14:paraId="261CEBA7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 w:bidi="ar-BH"/>
              </w:rPr>
              <w:t>C</w:t>
            </w:r>
            <w:r w:rsidRPr="002B0863">
              <w:rPr>
                <w:vertAlign w:val="subscript"/>
                <w:lang w:val="en-GB" w:bidi="ar-BH"/>
              </w:rPr>
              <w:t>p</w:t>
            </w:r>
            <w:r w:rsidRPr="002B0863">
              <w:rPr>
                <w:position w:val="-6"/>
                <w:vertAlign w:val="subscript"/>
                <w:lang w:val="en-GB" w:bidi="ar-BH"/>
              </w:rPr>
              <w:t>Q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3E8926A2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User preferences</w:t>
            </w:r>
          </w:p>
          <w:p w14:paraId="2E9BDAD6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 w:bidi="ar-BH"/>
              </w:rPr>
              <w:t>C</w:t>
            </w:r>
            <w:r w:rsidRPr="002B0863">
              <w:rPr>
                <w:vertAlign w:val="subscript"/>
                <w:lang w:val="en-GB" w:bidi="ar-BH"/>
              </w:rPr>
              <w:t>p</w:t>
            </w:r>
            <w:r w:rsidRPr="002B0863">
              <w:rPr>
                <w:position w:val="-6"/>
                <w:vertAlign w:val="subscript"/>
                <w:lang w:val="en-GB" w:bidi="ar-BH"/>
              </w:rPr>
              <w:t>µ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C27103F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Expert view</w:t>
            </w:r>
          </w:p>
          <w:p w14:paraId="71A705D1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 w:bidi="ar-BH"/>
              </w:rPr>
              <w:t>C</w:t>
            </w:r>
            <w:r w:rsidRPr="002B0863">
              <w:rPr>
                <w:vertAlign w:val="subscript"/>
                <w:lang w:val="en-GB" w:bidi="ar-BH"/>
              </w:rPr>
              <w:t>p</w:t>
            </w:r>
            <w:r w:rsidRPr="002B0863">
              <w:rPr>
                <w:position w:val="-6"/>
                <w:vertAlign w:val="subscript"/>
                <w:lang w:val="en-GB" w:bidi="ar-BH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972753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Influence value</w:t>
            </w:r>
          </w:p>
          <w:p w14:paraId="54CC737E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 w:bidi="ar-BH"/>
              </w:rPr>
              <w:t xml:space="preserve">C </w:t>
            </w:r>
            <w:r w:rsidRPr="002B0863">
              <w:rPr>
                <w:vertAlign w:val="subscript"/>
                <w:lang w:val="en-GB" w:bidi="ar-BH"/>
              </w:rPr>
              <w:t>p</w:t>
            </w:r>
            <w:r w:rsidRPr="002B0863">
              <w:rPr>
                <w:position w:val="-6"/>
                <w:vertAlign w:val="subscript"/>
                <w:lang w:val="en-GB" w:bidi="ar-BH"/>
              </w:rPr>
              <w:t>x</w:t>
            </w:r>
          </w:p>
        </w:tc>
      </w:tr>
      <w:tr w:rsidR="001A63D9" w:rsidRPr="002B0863" w14:paraId="4C62B436" w14:textId="77777777" w:rsidTr="00F0621B">
        <w:trPr>
          <w:trHeight w:val="284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vAlign w:val="center"/>
          </w:tcPr>
          <w:p w14:paraId="7EBDA87D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Airport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CF5B081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Residential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88130B0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60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5F359206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52FD1F7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696A5C8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8</w:t>
            </w:r>
          </w:p>
        </w:tc>
      </w:tr>
      <w:tr w:rsidR="001A63D9" w:rsidRPr="002B0863" w14:paraId="3E0C5179" w14:textId="77777777" w:rsidTr="00F0621B">
        <w:trPr>
          <w:trHeight w:val="284"/>
        </w:trPr>
        <w:tc>
          <w:tcPr>
            <w:tcW w:w="1980" w:type="dxa"/>
            <w:vMerge/>
            <w:vAlign w:val="center"/>
          </w:tcPr>
          <w:p w14:paraId="01A84B32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984" w:type="dxa"/>
          </w:tcPr>
          <w:p w14:paraId="30596CE5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Logistic</w:t>
            </w:r>
          </w:p>
        </w:tc>
        <w:tc>
          <w:tcPr>
            <w:tcW w:w="1560" w:type="dxa"/>
            <w:vAlign w:val="bottom"/>
          </w:tcPr>
          <w:p w14:paraId="71B35BB7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79</w:t>
            </w:r>
          </w:p>
        </w:tc>
        <w:tc>
          <w:tcPr>
            <w:tcW w:w="1564" w:type="dxa"/>
            <w:vAlign w:val="bottom"/>
          </w:tcPr>
          <w:p w14:paraId="08D26E9D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3</w:t>
            </w:r>
          </w:p>
        </w:tc>
        <w:tc>
          <w:tcPr>
            <w:tcW w:w="850" w:type="dxa"/>
            <w:vAlign w:val="bottom"/>
          </w:tcPr>
          <w:p w14:paraId="0BEA20EE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5</w:t>
            </w:r>
          </w:p>
        </w:tc>
        <w:tc>
          <w:tcPr>
            <w:tcW w:w="1134" w:type="dxa"/>
          </w:tcPr>
          <w:p w14:paraId="2FFDFE2A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5</w:t>
            </w:r>
          </w:p>
        </w:tc>
      </w:tr>
      <w:tr w:rsidR="001A63D9" w:rsidRPr="002B0863" w14:paraId="13318121" w14:textId="77777777" w:rsidTr="00F0621B">
        <w:trPr>
          <w:trHeight w:val="284"/>
        </w:trPr>
        <w:tc>
          <w:tcPr>
            <w:tcW w:w="1980" w:type="dxa"/>
            <w:vMerge/>
            <w:vAlign w:val="center"/>
          </w:tcPr>
          <w:p w14:paraId="799E5BFB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984" w:type="dxa"/>
          </w:tcPr>
          <w:p w14:paraId="4B3BA1E5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Industrial</w:t>
            </w:r>
          </w:p>
        </w:tc>
        <w:tc>
          <w:tcPr>
            <w:tcW w:w="1560" w:type="dxa"/>
            <w:vAlign w:val="bottom"/>
          </w:tcPr>
          <w:p w14:paraId="49BEB5D1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96</w:t>
            </w:r>
          </w:p>
        </w:tc>
        <w:tc>
          <w:tcPr>
            <w:tcW w:w="1564" w:type="dxa"/>
            <w:vAlign w:val="bottom"/>
          </w:tcPr>
          <w:p w14:paraId="3451F4C8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6</w:t>
            </w:r>
          </w:p>
        </w:tc>
        <w:tc>
          <w:tcPr>
            <w:tcW w:w="850" w:type="dxa"/>
            <w:vAlign w:val="bottom"/>
          </w:tcPr>
          <w:p w14:paraId="47287F09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5</w:t>
            </w:r>
          </w:p>
        </w:tc>
        <w:tc>
          <w:tcPr>
            <w:tcW w:w="1134" w:type="dxa"/>
            <w:vAlign w:val="bottom"/>
          </w:tcPr>
          <w:p w14:paraId="779E6910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5</w:t>
            </w:r>
          </w:p>
        </w:tc>
      </w:tr>
      <w:tr w:rsidR="001A63D9" w:rsidRPr="002B0863" w14:paraId="347465FB" w14:textId="77777777" w:rsidTr="00F0621B">
        <w:trPr>
          <w:trHeight w:val="284"/>
        </w:trPr>
        <w:tc>
          <w:tcPr>
            <w:tcW w:w="1980" w:type="dxa"/>
            <w:vMerge/>
            <w:vAlign w:val="center"/>
          </w:tcPr>
          <w:p w14:paraId="6D337B45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984" w:type="dxa"/>
          </w:tcPr>
          <w:p w14:paraId="6B0CED51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Health</w:t>
            </w:r>
          </w:p>
        </w:tc>
        <w:tc>
          <w:tcPr>
            <w:tcW w:w="1560" w:type="dxa"/>
          </w:tcPr>
          <w:p w14:paraId="69F921F4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96</w:t>
            </w:r>
          </w:p>
        </w:tc>
        <w:tc>
          <w:tcPr>
            <w:tcW w:w="1564" w:type="dxa"/>
          </w:tcPr>
          <w:p w14:paraId="15986C47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6</w:t>
            </w:r>
          </w:p>
        </w:tc>
        <w:tc>
          <w:tcPr>
            <w:tcW w:w="850" w:type="dxa"/>
          </w:tcPr>
          <w:p w14:paraId="137EA315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3</w:t>
            </w:r>
          </w:p>
        </w:tc>
        <w:tc>
          <w:tcPr>
            <w:tcW w:w="1134" w:type="dxa"/>
          </w:tcPr>
          <w:p w14:paraId="7C431472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5</w:t>
            </w:r>
          </w:p>
        </w:tc>
      </w:tr>
      <w:tr w:rsidR="001A63D9" w:rsidRPr="002B0863" w14:paraId="1DCBBCB2" w14:textId="77777777" w:rsidTr="00F0621B">
        <w:trPr>
          <w:trHeight w:val="284"/>
        </w:trPr>
        <w:tc>
          <w:tcPr>
            <w:tcW w:w="1980" w:type="dxa"/>
            <w:vMerge/>
            <w:vAlign w:val="center"/>
          </w:tcPr>
          <w:p w14:paraId="70791EBB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984" w:type="dxa"/>
          </w:tcPr>
          <w:p w14:paraId="719CCFE3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Techno parks</w:t>
            </w:r>
          </w:p>
        </w:tc>
        <w:tc>
          <w:tcPr>
            <w:tcW w:w="1560" w:type="dxa"/>
          </w:tcPr>
          <w:p w14:paraId="27E01D4B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78</w:t>
            </w:r>
          </w:p>
        </w:tc>
        <w:tc>
          <w:tcPr>
            <w:tcW w:w="1564" w:type="dxa"/>
          </w:tcPr>
          <w:p w14:paraId="5BD09A64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2</w:t>
            </w:r>
          </w:p>
        </w:tc>
        <w:tc>
          <w:tcPr>
            <w:tcW w:w="850" w:type="dxa"/>
          </w:tcPr>
          <w:p w14:paraId="6CBFC77E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4</w:t>
            </w:r>
          </w:p>
        </w:tc>
        <w:tc>
          <w:tcPr>
            <w:tcW w:w="1134" w:type="dxa"/>
          </w:tcPr>
          <w:p w14:paraId="14550C76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6</w:t>
            </w:r>
          </w:p>
        </w:tc>
      </w:tr>
      <w:tr w:rsidR="001A63D9" w:rsidRPr="002B0863" w14:paraId="7C0B1650" w14:textId="77777777" w:rsidTr="00F0621B">
        <w:trPr>
          <w:trHeight w:val="284"/>
        </w:trPr>
        <w:tc>
          <w:tcPr>
            <w:tcW w:w="1980" w:type="dxa"/>
            <w:vAlign w:val="center"/>
          </w:tcPr>
          <w:p w14:paraId="2C12CA7D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984" w:type="dxa"/>
          </w:tcPr>
          <w:p w14:paraId="67EEDE5F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560" w:type="dxa"/>
          </w:tcPr>
          <w:p w14:paraId="51D5CEDB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  <w:tc>
          <w:tcPr>
            <w:tcW w:w="1564" w:type="dxa"/>
          </w:tcPr>
          <w:p w14:paraId="126D9A6D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  <w:tc>
          <w:tcPr>
            <w:tcW w:w="850" w:type="dxa"/>
          </w:tcPr>
          <w:p w14:paraId="11CA0C89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  <w:tc>
          <w:tcPr>
            <w:tcW w:w="1134" w:type="dxa"/>
          </w:tcPr>
          <w:p w14:paraId="0F4F9B72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</w:tr>
      <w:tr w:rsidR="001A63D9" w:rsidRPr="002B0863" w14:paraId="095592A2" w14:textId="77777777" w:rsidTr="00F0621B">
        <w:trPr>
          <w:trHeight w:val="284"/>
        </w:trPr>
        <w:tc>
          <w:tcPr>
            <w:tcW w:w="1980" w:type="dxa"/>
            <w:vAlign w:val="center"/>
          </w:tcPr>
          <w:p w14:paraId="5063FA37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 xml:space="preserve">Workplaces </w:t>
            </w:r>
          </w:p>
        </w:tc>
        <w:tc>
          <w:tcPr>
            <w:tcW w:w="1984" w:type="dxa"/>
          </w:tcPr>
          <w:p w14:paraId="2682F343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Residential</w:t>
            </w:r>
          </w:p>
        </w:tc>
        <w:tc>
          <w:tcPr>
            <w:tcW w:w="1560" w:type="dxa"/>
          </w:tcPr>
          <w:p w14:paraId="08BB1EAB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60</w:t>
            </w:r>
          </w:p>
        </w:tc>
        <w:tc>
          <w:tcPr>
            <w:tcW w:w="1564" w:type="dxa"/>
          </w:tcPr>
          <w:p w14:paraId="0D944AFC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8</w:t>
            </w:r>
          </w:p>
        </w:tc>
        <w:tc>
          <w:tcPr>
            <w:tcW w:w="850" w:type="dxa"/>
          </w:tcPr>
          <w:p w14:paraId="0D0D5641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0</w:t>
            </w:r>
          </w:p>
        </w:tc>
        <w:tc>
          <w:tcPr>
            <w:tcW w:w="1134" w:type="dxa"/>
          </w:tcPr>
          <w:p w14:paraId="53B2B1A3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9</w:t>
            </w:r>
          </w:p>
        </w:tc>
      </w:tr>
      <w:tr w:rsidR="001A63D9" w:rsidRPr="002B0863" w14:paraId="397BCF04" w14:textId="77777777" w:rsidTr="00F0621B">
        <w:trPr>
          <w:trHeight w:val="284"/>
        </w:trPr>
        <w:tc>
          <w:tcPr>
            <w:tcW w:w="1980" w:type="dxa"/>
            <w:vAlign w:val="center"/>
          </w:tcPr>
          <w:p w14:paraId="32E71137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984" w:type="dxa"/>
          </w:tcPr>
          <w:p w14:paraId="658C45F1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560" w:type="dxa"/>
          </w:tcPr>
          <w:p w14:paraId="51641C05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  <w:tc>
          <w:tcPr>
            <w:tcW w:w="1564" w:type="dxa"/>
          </w:tcPr>
          <w:p w14:paraId="0893D41F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  <w:tc>
          <w:tcPr>
            <w:tcW w:w="850" w:type="dxa"/>
          </w:tcPr>
          <w:p w14:paraId="2A3D56BF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  <w:tc>
          <w:tcPr>
            <w:tcW w:w="1134" w:type="dxa"/>
          </w:tcPr>
          <w:p w14:paraId="0E359AAE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</w:tr>
      <w:tr w:rsidR="001A63D9" w:rsidRPr="002B0863" w14:paraId="159D38C4" w14:textId="77777777" w:rsidTr="00F0621B">
        <w:trPr>
          <w:trHeight w:val="284"/>
        </w:trPr>
        <w:tc>
          <w:tcPr>
            <w:tcW w:w="1980" w:type="dxa"/>
            <w:vMerge w:val="restart"/>
            <w:vAlign w:val="center"/>
          </w:tcPr>
          <w:p w14:paraId="5DC1A312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 xml:space="preserve"> Railway</w:t>
            </w:r>
          </w:p>
        </w:tc>
        <w:tc>
          <w:tcPr>
            <w:tcW w:w="1984" w:type="dxa"/>
          </w:tcPr>
          <w:p w14:paraId="6899C27A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Residential</w:t>
            </w:r>
          </w:p>
        </w:tc>
        <w:tc>
          <w:tcPr>
            <w:tcW w:w="1560" w:type="dxa"/>
          </w:tcPr>
          <w:p w14:paraId="6DC6B376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88</w:t>
            </w:r>
          </w:p>
        </w:tc>
        <w:tc>
          <w:tcPr>
            <w:tcW w:w="1564" w:type="dxa"/>
          </w:tcPr>
          <w:p w14:paraId="7ADF9A58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2</w:t>
            </w:r>
          </w:p>
        </w:tc>
        <w:tc>
          <w:tcPr>
            <w:tcW w:w="850" w:type="dxa"/>
          </w:tcPr>
          <w:p w14:paraId="6F311222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9</w:t>
            </w:r>
          </w:p>
        </w:tc>
        <w:tc>
          <w:tcPr>
            <w:tcW w:w="1134" w:type="dxa"/>
          </w:tcPr>
          <w:p w14:paraId="48919F68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0</w:t>
            </w:r>
          </w:p>
        </w:tc>
      </w:tr>
      <w:tr w:rsidR="001A63D9" w:rsidRPr="002B0863" w14:paraId="73F9C924" w14:textId="77777777" w:rsidTr="00F0621B">
        <w:trPr>
          <w:trHeight w:val="284"/>
        </w:trPr>
        <w:tc>
          <w:tcPr>
            <w:tcW w:w="1980" w:type="dxa"/>
            <w:vMerge/>
            <w:vAlign w:val="center"/>
          </w:tcPr>
          <w:p w14:paraId="4B9784D4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984" w:type="dxa"/>
          </w:tcPr>
          <w:p w14:paraId="0ECF99C0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Logistic</w:t>
            </w:r>
          </w:p>
        </w:tc>
        <w:tc>
          <w:tcPr>
            <w:tcW w:w="1560" w:type="dxa"/>
          </w:tcPr>
          <w:p w14:paraId="4D4A2155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78</w:t>
            </w:r>
          </w:p>
        </w:tc>
        <w:tc>
          <w:tcPr>
            <w:tcW w:w="1564" w:type="dxa"/>
          </w:tcPr>
          <w:p w14:paraId="2FED97C4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3</w:t>
            </w:r>
          </w:p>
        </w:tc>
        <w:tc>
          <w:tcPr>
            <w:tcW w:w="850" w:type="dxa"/>
          </w:tcPr>
          <w:p w14:paraId="48E40488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2</w:t>
            </w:r>
          </w:p>
        </w:tc>
        <w:tc>
          <w:tcPr>
            <w:tcW w:w="1134" w:type="dxa"/>
          </w:tcPr>
          <w:p w14:paraId="6E8EB670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2</w:t>
            </w:r>
          </w:p>
        </w:tc>
      </w:tr>
      <w:tr w:rsidR="001A63D9" w:rsidRPr="002B0863" w14:paraId="48F112DA" w14:textId="77777777" w:rsidTr="00F0621B">
        <w:trPr>
          <w:trHeight w:val="284"/>
        </w:trPr>
        <w:tc>
          <w:tcPr>
            <w:tcW w:w="1980" w:type="dxa"/>
            <w:vMerge/>
            <w:vAlign w:val="center"/>
          </w:tcPr>
          <w:p w14:paraId="50A65DFE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984" w:type="dxa"/>
          </w:tcPr>
          <w:p w14:paraId="1970B31D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Industrial</w:t>
            </w:r>
          </w:p>
        </w:tc>
        <w:tc>
          <w:tcPr>
            <w:tcW w:w="1560" w:type="dxa"/>
          </w:tcPr>
          <w:p w14:paraId="13943136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96</w:t>
            </w:r>
          </w:p>
        </w:tc>
        <w:tc>
          <w:tcPr>
            <w:tcW w:w="1564" w:type="dxa"/>
          </w:tcPr>
          <w:p w14:paraId="373097A5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6</w:t>
            </w:r>
          </w:p>
        </w:tc>
        <w:tc>
          <w:tcPr>
            <w:tcW w:w="850" w:type="dxa"/>
          </w:tcPr>
          <w:p w14:paraId="5E36632A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4</w:t>
            </w:r>
          </w:p>
        </w:tc>
        <w:tc>
          <w:tcPr>
            <w:tcW w:w="1134" w:type="dxa"/>
          </w:tcPr>
          <w:p w14:paraId="6787345F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3</w:t>
            </w:r>
          </w:p>
        </w:tc>
      </w:tr>
      <w:tr w:rsidR="001A63D9" w:rsidRPr="002B0863" w14:paraId="2E48BA50" w14:textId="77777777" w:rsidTr="00F0621B">
        <w:trPr>
          <w:trHeight w:val="284"/>
        </w:trPr>
        <w:tc>
          <w:tcPr>
            <w:tcW w:w="1980" w:type="dxa"/>
            <w:vMerge/>
            <w:vAlign w:val="center"/>
          </w:tcPr>
          <w:p w14:paraId="636D1613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984" w:type="dxa"/>
          </w:tcPr>
          <w:p w14:paraId="6AF4D1C8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Health</w:t>
            </w:r>
          </w:p>
        </w:tc>
        <w:tc>
          <w:tcPr>
            <w:tcW w:w="1560" w:type="dxa"/>
          </w:tcPr>
          <w:p w14:paraId="4D20E1A9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78</w:t>
            </w:r>
          </w:p>
        </w:tc>
        <w:tc>
          <w:tcPr>
            <w:tcW w:w="1564" w:type="dxa"/>
          </w:tcPr>
          <w:p w14:paraId="017E01EA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3</w:t>
            </w:r>
          </w:p>
        </w:tc>
        <w:tc>
          <w:tcPr>
            <w:tcW w:w="850" w:type="dxa"/>
          </w:tcPr>
          <w:p w14:paraId="5A1C289A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2</w:t>
            </w:r>
          </w:p>
        </w:tc>
        <w:tc>
          <w:tcPr>
            <w:tcW w:w="1134" w:type="dxa"/>
          </w:tcPr>
          <w:p w14:paraId="054E7770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2</w:t>
            </w:r>
          </w:p>
        </w:tc>
      </w:tr>
      <w:tr w:rsidR="001A63D9" w:rsidRPr="002B0863" w14:paraId="3C982907" w14:textId="77777777" w:rsidTr="00F0621B">
        <w:trPr>
          <w:trHeight w:val="284"/>
        </w:trPr>
        <w:tc>
          <w:tcPr>
            <w:tcW w:w="1980" w:type="dxa"/>
            <w:vMerge/>
            <w:vAlign w:val="center"/>
          </w:tcPr>
          <w:p w14:paraId="37205280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984" w:type="dxa"/>
          </w:tcPr>
          <w:p w14:paraId="6E09BE41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Techno parks</w:t>
            </w:r>
          </w:p>
        </w:tc>
        <w:tc>
          <w:tcPr>
            <w:tcW w:w="1560" w:type="dxa"/>
          </w:tcPr>
          <w:p w14:paraId="06D4C7F1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78</w:t>
            </w:r>
          </w:p>
        </w:tc>
        <w:tc>
          <w:tcPr>
            <w:tcW w:w="1564" w:type="dxa"/>
          </w:tcPr>
          <w:p w14:paraId="2C0713A3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3</w:t>
            </w:r>
          </w:p>
        </w:tc>
        <w:tc>
          <w:tcPr>
            <w:tcW w:w="850" w:type="dxa"/>
          </w:tcPr>
          <w:p w14:paraId="268918B4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3</w:t>
            </w:r>
          </w:p>
        </w:tc>
        <w:tc>
          <w:tcPr>
            <w:tcW w:w="1134" w:type="dxa"/>
          </w:tcPr>
          <w:p w14:paraId="7485659D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4</w:t>
            </w:r>
          </w:p>
        </w:tc>
      </w:tr>
      <w:tr w:rsidR="001A63D9" w:rsidRPr="002B0863" w14:paraId="2D25CE39" w14:textId="77777777" w:rsidTr="00F0621B">
        <w:trPr>
          <w:trHeight w:val="284"/>
        </w:trPr>
        <w:tc>
          <w:tcPr>
            <w:tcW w:w="1980" w:type="dxa"/>
            <w:vAlign w:val="center"/>
          </w:tcPr>
          <w:p w14:paraId="346AC816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984" w:type="dxa"/>
          </w:tcPr>
          <w:p w14:paraId="7F8AC5F6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560" w:type="dxa"/>
          </w:tcPr>
          <w:p w14:paraId="09D963A2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  <w:tc>
          <w:tcPr>
            <w:tcW w:w="1564" w:type="dxa"/>
          </w:tcPr>
          <w:p w14:paraId="73CFFBAA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  <w:tc>
          <w:tcPr>
            <w:tcW w:w="850" w:type="dxa"/>
          </w:tcPr>
          <w:p w14:paraId="0CF6A358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  <w:tc>
          <w:tcPr>
            <w:tcW w:w="1134" w:type="dxa"/>
          </w:tcPr>
          <w:p w14:paraId="6CE520BC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</w:tr>
      <w:tr w:rsidR="001A63D9" w:rsidRPr="002B0863" w14:paraId="2CB77D99" w14:textId="77777777" w:rsidTr="00F0621B">
        <w:trPr>
          <w:trHeight w:val="284"/>
        </w:trPr>
        <w:tc>
          <w:tcPr>
            <w:tcW w:w="1980" w:type="dxa"/>
            <w:vAlign w:val="center"/>
          </w:tcPr>
          <w:p w14:paraId="1E653959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Active green land</w:t>
            </w:r>
          </w:p>
        </w:tc>
        <w:tc>
          <w:tcPr>
            <w:tcW w:w="1984" w:type="dxa"/>
          </w:tcPr>
          <w:p w14:paraId="2C55E09A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Residential</w:t>
            </w:r>
          </w:p>
        </w:tc>
        <w:tc>
          <w:tcPr>
            <w:tcW w:w="1560" w:type="dxa"/>
          </w:tcPr>
          <w:p w14:paraId="7596428B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82</w:t>
            </w:r>
          </w:p>
        </w:tc>
        <w:tc>
          <w:tcPr>
            <w:tcW w:w="1564" w:type="dxa"/>
          </w:tcPr>
          <w:p w14:paraId="2083BD18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1</w:t>
            </w:r>
          </w:p>
        </w:tc>
        <w:tc>
          <w:tcPr>
            <w:tcW w:w="850" w:type="dxa"/>
          </w:tcPr>
          <w:p w14:paraId="78F9F916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8</w:t>
            </w:r>
          </w:p>
        </w:tc>
        <w:tc>
          <w:tcPr>
            <w:tcW w:w="1134" w:type="dxa"/>
          </w:tcPr>
          <w:p w14:paraId="28D5CA1D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0</w:t>
            </w:r>
          </w:p>
        </w:tc>
      </w:tr>
      <w:tr w:rsidR="001A63D9" w:rsidRPr="002B0863" w14:paraId="1C9E18F5" w14:textId="77777777" w:rsidTr="00F0621B">
        <w:trPr>
          <w:trHeight w:val="284"/>
        </w:trPr>
        <w:tc>
          <w:tcPr>
            <w:tcW w:w="1980" w:type="dxa"/>
            <w:vAlign w:val="center"/>
          </w:tcPr>
          <w:p w14:paraId="165A1FDD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984" w:type="dxa"/>
          </w:tcPr>
          <w:p w14:paraId="1A852D7D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560" w:type="dxa"/>
          </w:tcPr>
          <w:p w14:paraId="022EE3D7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  <w:tc>
          <w:tcPr>
            <w:tcW w:w="1564" w:type="dxa"/>
          </w:tcPr>
          <w:p w14:paraId="5BE750E6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  <w:tc>
          <w:tcPr>
            <w:tcW w:w="850" w:type="dxa"/>
          </w:tcPr>
          <w:p w14:paraId="54175E53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  <w:tc>
          <w:tcPr>
            <w:tcW w:w="1134" w:type="dxa"/>
          </w:tcPr>
          <w:p w14:paraId="1F8A6DAC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</w:tr>
      <w:tr w:rsidR="001A63D9" w:rsidRPr="002B0863" w14:paraId="5A94D701" w14:textId="77777777" w:rsidTr="00F0621B">
        <w:trPr>
          <w:trHeight w:val="284"/>
        </w:trPr>
        <w:tc>
          <w:tcPr>
            <w:tcW w:w="1980" w:type="dxa"/>
            <w:vMerge w:val="restart"/>
            <w:vAlign w:val="center"/>
          </w:tcPr>
          <w:p w14:paraId="78302EB1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Intersections</w:t>
            </w:r>
          </w:p>
        </w:tc>
        <w:tc>
          <w:tcPr>
            <w:tcW w:w="1984" w:type="dxa"/>
          </w:tcPr>
          <w:p w14:paraId="6B7C2546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Residential</w:t>
            </w:r>
          </w:p>
        </w:tc>
        <w:tc>
          <w:tcPr>
            <w:tcW w:w="1560" w:type="dxa"/>
          </w:tcPr>
          <w:p w14:paraId="14AEDAB4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62</w:t>
            </w:r>
          </w:p>
        </w:tc>
        <w:tc>
          <w:tcPr>
            <w:tcW w:w="1564" w:type="dxa"/>
          </w:tcPr>
          <w:p w14:paraId="1308F101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9</w:t>
            </w:r>
          </w:p>
        </w:tc>
        <w:tc>
          <w:tcPr>
            <w:tcW w:w="850" w:type="dxa"/>
          </w:tcPr>
          <w:p w14:paraId="59125D06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7</w:t>
            </w:r>
          </w:p>
        </w:tc>
        <w:tc>
          <w:tcPr>
            <w:tcW w:w="1134" w:type="dxa"/>
          </w:tcPr>
          <w:p w14:paraId="308788B8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8</w:t>
            </w:r>
          </w:p>
        </w:tc>
      </w:tr>
      <w:tr w:rsidR="001A63D9" w:rsidRPr="002B0863" w14:paraId="2B2D9161" w14:textId="77777777" w:rsidTr="00F0621B">
        <w:trPr>
          <w:trHeight w:val="284"/>
        </w:trPr>
        <w:tc>
          <w:tcPr>
            <w:tcW w:w="1980" w:type="dxa"/>
            <w:vMerge/>
            <w:vAlign w:val="center"/>
          </w:tcPr>
          <w:p w14:paraId="1B092B3D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984" w:type="dxa"/>
          </w:tcPr>
          <w:p w14:paraId="49CC8FE3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Logistic</w:t>
            </w:r>
          </w:p>
        </w:tc>
        <w:tc>
          <w:tcPr>
            <w:tcW w:w="1560" w:type="dxa"/>
          </w:tcPr>
          <w:p w14:paraId="47B8D14E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96</w:t>
            </w:r>
          </w:p>
        </w:tc>
        <w:tc>
          <w:tcPr>
            <w:tcW w:w="1564" w:type="dxa"/>
          </w:tcPr>
          <w:p w14:paraId="18426F03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6</w:t>
            </w:r>
          </w:p>
        </w:tc>
        <w:tc>
          <w:tcPr>
            <w:tcW w:w="850" w:type="dxa"/>
          </w:tcPr>
          <w:p w14:paraId="47A9791E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0</w:t>
            </w:r>
          </w:p>
        </w:tc>
        <w:tc>
          <w:tcPr>
            <w:tcW w:w="1134" w:type="dxa"/>
          </w:tcPr>
          <w:p w14:paraId="4B984220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3</w:t>
            </w:r>
          </w:p>
        </w:tc>
      </w:tr>
      <w:tr w:rsidR="001A63D9" w:rsidRPr="002B0863" w14:paraId="23E0FDA0" w14:textId="77777777" w:rsidTr="00F0621B">
        <w:trPr>
          <w:trHeight w:val="284"/>
        </w:trPr>
        <w:tc>
          <w:tcPr>
            <w:tcW w:w="1980" w:type="dxa"/>
            <w:vMerge/>
            <w:vAlign w:val="center"/>
          </w:tcPr>
          <w:p w14:paraId="0E2F0238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984" w:type="dxa"/>
          </w:tcPr>
          <w:p w14:paraId="3C74D8DD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Industrial</w:t>
            </w:r>
          </w:p>
        </w:tc>
        <w:tc>
          <w:tcPr>
            <w:tcW w:w="1560" w:type="dxa"/>
          </w:tcPr>
          <w:p w14:paraId="69B06ACD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96</w:t>
            </w:r>
          </w:p>
        </w:tc>
        <w:tc>
          <w:tcPr>
            <w:tcW w:w="1564" w:type="dxa"/>
          </w:tcPr>
          <w:p w14:paraId="2FFE367B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6</w:t>
            </w:r>
          </w:p>
        </w:tc>
        <w:tc>
          <w:tcPr>
            <w:tcW w:w="850" w:type="dxa"/>
          </w:tcPr>
          <w:p w14:paraId="467CD7C3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5</w:t>
            </w:r>
          </w:p>
        </w:tc>
        <w:tc>
          <w:tcPr>
            <w:tcW w:w="1134" w:type="dxa"/>
          </w:tcPr>
          <w:p w14:paraId="3E6E2DD4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5</w:t>
            </w:r>
          </w:p>
        </w:tc>
      </w:tr>
      <w:tr w:rsidR="001A63D9" w:rsidRPr="002B0863" w14:paraId="4F646AA7" w14:textId="77777777" w:rsidTr="00F0621B">
        <w:trPr>
          <w:trHeight w:val="284"/>
        </w:trPr>
        <w:tc>
          <w:tcPr>
            <w:tcW w:w="1980" w:type="dxa"/>
            <w:vMerge/>
            <w:vAlign w:val="center"/>
          </w:tcPr>
          <w:p w14:paraId="096EB447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984" w:type="dxa"/>
          </w:tcPr>
          <w:p w14:paraId="7706B067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Health</w:t>
            </w:r>
          </w:p>
        </w:tc>
        <w:tc>
          <w:tcPr>
            <w:tcW w:w="1560" w:type="dxa"/>
          </w:tcPr>
          <w:p w14:paraId="56AA4A7D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96</w:t>
            </w:r>
          </w:p>
        </w:tc>
        <w:tc>
          <w:tcPr>
            <w:tcW w:w="1564" w:type="dxa"/>
          </w:tcPr>
          <w:p w14:paraId="5DF88CFA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6</w:t>
            </w:r>
          </w:p>
        </w:tc>
        <w:tc>
          <w:tcPr>
            <w:tcW w:w="850" w:type="dxa"/>
          </w:tcPr>
          <w:p w14:paraId="23453E6B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3</w:t>
            </w:r>
          </w:p>
        </w:tc>
        <w:tc>
          <w:tcPr>
            <w:tcW w:w="1134" w:type="dxa"/>
          </w:tcPr>
          <w:p w14:paraId="3278626B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4</w:t>
            </w:r>
          </w:p>
        </w:tc>
      </w:tr>
      <w:tr w:rsidR="001A63D9" w:rsidRPr="002B0863" w14:paraId="36E8C7DE" w14:textId="77777777" w:rsidTr="00F0621B">
        <w:trPr>
          <w:trHeight w:val="284"/>
        </w:trPr>
        <w:tc>
          <w:tcPr>
            <w:tcW w:w="1980" w:type="dxa"/>
            <w:vMerge/>
            <w:vAlign w:val="center"/>
          </w:tcPr>
          <w:p w14:paraId="5A5C62F5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984" w:type="dxa"/>
          </w:tcPr>
          <w:p w14:paraId="254D2620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Techno parks</w:t>
            </w:r>
          </w:p>
        </w:tc>
        <w:tc>
          <w:tcPr>
            <w:tcW w:w="1560" w:type="dxa"/>
          </w:tcPr>
          <w:p w14:paraId="1BBC5A4A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78</w:t>
            </w:r>
          </w:p>
        </w:tc>
        <w:tc>
          <w:tcPr>
            <w:tcW w:w="1564" w:type="dxa"/>
          </w:tcPr>
          <w:p w14:paraId="23E0995C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3</w:t>
            </w:r>
          </w:p>
        </w:tc>
        <w:tc>
          <w:tcPr>
            <w:tcW w:w="850" w:type="dxa"/>
          </w:tcPr>
          <w:p w14:paraId="7A68150B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4</w:t>
            </w:r>
          </w:p>
        </w:tc>
        <w:tc>
          <w:tcPr>
            <w:tcW w:w="1134" w:type="dxa"/>
          </w:tcPr>
          <w:p w14:paraId="05FC30CC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5</w:t>
            </w:r>
          </w:p>
        </w:tc>
      </w:tr>
      <w:tr w:rsidR="001A63D9" w:rsidRPr="002B0863" w14:paraId="0706EDB1" w14:textId="77777777" w:rsidTr="00F0621B">
        <w:trPr>
          <w:trHeight w:val="284"/>
        </w:trPr>
        <w:tc>
          <w:tcPr>
            <w:tcW w:w="1980" w:type="dxa"/>
            <w:vAlign w:val="center"/>
          </w:tcPr>
          <w:p w14:paraId="1B486D9C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984" w:type="dxa"/>
          </w:tcPr>
          <w:p w14:paraId="44A1CAF8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560" w:type="dxa"/>
          </w:tcPr>
          <w:p w14:paraId="0DF46902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  <w:tc>
          <w:tcPr>
            <w:tcW w:w="1564" w:type="dxa"/>
          </w:tcPr>
          <w:p w14:paraId="746D2E31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  <w:tc>
          <w:tcPr>
            <w:tcW w:w="850" w:type="dxa"/>
          </w:tcPr>
          <w:p w14:paraId="1B91FE0C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  <w:tc>
          <w:tcPr>
            <w:tcW w:w="1134" w:type="dxa"/>
          </w:tcPr>
          <w:p w14:paraId="4ACBC9BB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</w:tr>
      <w:tr w:rsidR="001A63D9" w:rsidRPr="002B0863" w14:paraId="0B636D80" w14:textId="77777777" w:rsidTr="00F0621B">
        <w:trPr>
          <w:trHeight w:val="284"/>
        </w:trPr>
        <w:tc>
          <w:tcPr>
            <w:tcW w:w="1980" w:type="dxa"/>
            <w:vAlign w:val="center"/>
          </w:tcPr>
          <w:p w14:paraId="2FD96237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Educational</w:t>
            </w:r>
          </w:p>
        </w:tc>
        <w:tc>
          <w:tcPr>
            <w:tcW w:w="1984" w:type="dxa"/>
          </w:tcPr>
          <w:p w14:paraId="41999353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Residential</w:t>
            </w:r>
          </w:p>
        </w:tc>
        <w:tc>
          <w:tcPr>
            <w:tcW w:w="1560" w:type="dxa"/>
          </w:tcPr>
          <w:p w14:paraId="3BB5AB99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30</w:t>
            </w:r>
          </w:p>
        </w:tc>
        <w:tc>
          <w:tcPr>
            <w:tcW w:w="1564" w:type="dxa"/>
          </w:tcPr>
          <w:p w14:paraId="4384DB42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5</w:t>
            </w:r>
          </w:p>
        </w:tc>
        <w:tc>
          <w:tcPr>
            <w:tcW w:w="850" w:type="dxa"/>
          </w:tcPr>
          <w:p w14:paraId="5ADC422D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9</w:t>
            </w:r>
          </w:p>
        </w:tc>
        <w:tc>
          <w:tcPr>
            <w:tcW w:w="1134" w:type="dxa"/>
          </w:tcPr>
          <w:p w14:paraId="4EE391F6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7</w:t>
            </w:r>
          </w:p>
        </w:tc>
      </w:tr>
      <w:tr w:rsidR="001A63D9" w:rsidRPr="002B0863" w14:paraId="60B7723D" w14:textId="77777777" w:rsidTr="00F0621B">
        <w:trPr>
          <w:trHeight w:val="284"/>
        </w:trPr>
        <w:tc>
          <w:tcPr>
            <w:tcW w:w="1980" w:type="dxa"/>
            <w:vAlign w:val="center"/>
          </w:tcPr>
          <w:p w14:paraId="006C86E5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984" w:type="dxa"/>
          </w:tcPr>
          <w:p w14:paraId="5E7FA5EE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560" w:type="dxa"/>
          </w:tcPr>
          <w:p w14:paraId="620D71C7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  <w:tc>
          <w:tcPr>
            <w:tcW w:w="1564" w:type="dxa"/>
          </w:tcPr>
          <w:p w14:paraId="38D2CE30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  <w:tc>
          <w:tcPr>
            <w:tcW w:w="850" w:type="dxa"/>
          </w:tcPr>
          <w:p w14:paraId="0A3CDAB0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  <w:tc>
          <w:tcPr>
            <w:tcW w:w="1134" w:type="dxa"/>
          </w:tcPr>
          <w:p w14:paraId="5B9E3DD8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</w:tr>
      <w:tr w:rsidR="001A63D9" w:rsidRPr="002B0863" w14:paraId="78FCE9BF" w14:textId="77777777" w:rsidTr="00F0621B">
        <w:trPr>
          <w:trHeight w:val="284"/>
        </w:trPr>
        <w:tc>
          <w:tcPr>
            <w:tcW w:w="1980" w:type="dxa"/>
            <w:vAlign w:val="center"/>
          </w:tcPr>
          <w:p w14:paraId="78A68824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Health</w:t>
            </w:r>
          </w:p>
        </w:tc>
        <w:tc>
          <w:tcPr>
            <w:tcW w:w="1984" w:type="dxa"/>
          </w:tcPr>
          <w:p w14:paraId="27C1C231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Residential</w:t>
            </w:r>
          </w:p>
        </w:tc>
        <w:tc>
          <w:tcPr>
            <w:tcW w:w="1560" w:type="dxa"/>
          </w:tcPr>
          <w:p w14:paraId="4F43A80B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65</w:t>
            </w:r>
          </w:p>
        </w:tc>
        <w:tc>
          <w:tcPr>
            <w:tcW w:w="1564" w:type="dxa"/>
          </w:tcPr>
          <w:p w14:paraId="71928A74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9</w:t>
            </w:r>
          </w:p>
        </w:tc>
        <w:tc>
          <w:tcPr>
            <w:tcW w:w="850" w:type="dxa"/>
          </w:tcPr>
          <w:p w14:paraId="1DD689E4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8</w:t>
            </w:r>
          </w:p>
        </w:tc>
        <w:tc>
          <w:tcPr>
            <w:tcW w:w="1134" w:type="dxa"/>
          </w:tcPr>
          <w:p w14:paraId="4A74AC25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9</w:t>
            </w:r>
          </w:p>
        </w:tc>
      </w:tr>
      <w:tr w:rsidR="001A63D9" w:rsidRPr="002B0863" w14:paraId="6685779A" w14:textId="77777777" w:rsidTr="00F0621B">
        <w:trPr>
          <w:trHeight w:val="284"/>
        </w:trPr>
        <w:tc>
          <w:tcPr>
            <w:tcW w:w="1980" w:type="dxa"/>
            <w:vAlign w:val="center"/>
          </w:tcPr>
          <w:p w14:paraId="19A02A38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984" w:type="dxa"/>
          </w:tcPr>
          <w:p w14:paraId="30805420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560" w:type="dxa"/>
          </w:tcPr>
          <w:p w14:paraId="462828CA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  <w:tc>
          <w:tcPr>
            <w:tcW w:w="1564" w:type="dxa"/>
          </w:tcPr>
          <w:p w14:paraId="0DB1AD12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  <w:tc>
          <w:tcPr>
            <w:tcW w:w="850" w:type="dxa"/>
          </w:tcPr>
          <w:p w14:paraId="74493D4A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  <w:tc>
          <w:tcPr>
            <w:tcW w:w="1134" w:type="dxa"/>
          </w:tcPr>
          <w:p w14:paraId="38C1311A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</w:tr>
      <w:tr w:rsidR="001A63D9" w:rsidRPr="002B0863" w14:paraId="61CE875B" w14:textId="77777777" w:rsidTr="00F0621B">
        <w:trPr>
          <w:trHeight w:val="335"/>
        </w:trPr>
        <w:tc>
          <w:tcPr>
            <w:tcW w:w="1980" w:type="dxa"/>
            <w:vAlign w:val="center"/>
          </w:tcPr>
          <w:p w14:paraId="294A41E3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Socio-Cultural</w:t>
            </w:r>
          </w:p>
        </w:tc>
        <w:tc>
          <w:tcPr>
            <w:tcW w:w="1984" w:type="dxa"/>
          </w:tcPr>
          <w:p w14:paraId="20CE6D5F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Residential</w:t>
            </w:r>
          </w:p>
        </w:tc>
        <w:tc>
          <w:tcPr>
            <w:tcW w:w="1560" w:type="dxa"/>
          </w:tcPr>
          <w:p w14:paraId="2A468910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50</w:t>
            </w:r>
          </w:p>
        </w:tc>
        <w:tc>
          <w:tcPr>
            <w:tcW w:w="1564" w:type="dxa"/>
          </w:tcPr>
          <w:p w14:paraId="6F050373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7</w:t>
            </w:r>
          </w:p>
        </w:tc>
        <w:tc>
          <w:tcPr>
            <w:tcW w:w="850" w:type="dxa"/>
          </w:tcPr>
          <w:p w14:paraId="2E624E69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7</w:t>
            </w:r>
          </w:p>
        </w:tc>
        <w:tc>
          <w:tcPr>
            <w:tcW w:w="1134" w:type="dxa"/>
          </w:tcPr>
          <w:p w14:paraId="0C66E0E6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7</w:t>
            </w:r>
          </w:p>
        </w:tc>
      </w:tr>
      <w:tr w:rsidR="001A63D9" w:rsidRPr="002B0863" w14:paraId="6758A77B" w14:textId="77777777" w:rsidTr="00F0621B">
        <w:trPr>
          <w:trHeight w:val="335"/>
        </w:trPr>
        <w:tc>
          <w:tcPr>
            <w:tcW w:w="1980" w:type="dxa"/>
            <w:vAlign w:val="center"/>
          </w:tcPr>
          <w:p w14:paraId="4B2BA9EA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984" w:type="dxa"/>
          </w:tcPr>
          <w:p w14:paraId="65225983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560" w:type="dxa"/>
          </w:tcPr>
          <w:p w14:paraId="71D0D8D1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  <w:tc>
          <w:tcPr>
            <w:tcW w:w="1564" w:type="dxa"/>
          </w:tcPr>
          <w:p w14:paraId="741ACF25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  <w:tc>
          <w:tcPr>
            <w:tcW w:w="850" w:type="dxa"/>
          </w:tcPr>
          <w:p w14:paraId="4389BD25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  <w:tc>
          <w:tcPr>
            <w:tcW w:w="1134" w:type="dxa"/>
          </w:tcPr>
          <w:p w14:paraId="162A1447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</w:tr>
      <w:tr w:rsidR="001A63D9" w:rsidRPr="002B0863" w14:paraId="269A4F89" w14:textId="77777777" w:rsidTr="00F0621B">
        <w:trPr>
          <w:trHeight w:val="284"/>
        </w:trPr>
        <w:tc>
          <w:tcPr>
            <w:tcW w:w="1980" w:type="dxa"/>
            <w:vMerge w:val="restart"/>
            <w:vAlign w:val="center"/>
          </w:tcPr>
          <w:p w14:paraId="4F1E02A8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Commercial</w:t>
            </w:r>
          </w:p>
        </w:tc>
        <w:tc>
          <w:tcPr>
            <w:tcW w:w="1984" w:type="dxa"/>
          </w:tcPr>
          <w:p w14:paraId="4D58D33A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Residential</w:t>
            </w:r>
          </w:p>
        </w:tc>
        <w:tc>
          <w:tcPr>
            <w:tcW w:w="1560" w:type="dxa"/>
          </w:tcPr>
          <w:p w14:paraId="63AC3CFF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70</w:t>
            </w:r>
          </w:p>
        </w:tc>
        <w:tc>
          <w:tcPr>
            <w:tcW w:w="1564" w:type="dxa"/>
          </w:tcPr>
          <w:p w14:paraId="61ACF62D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9</w:t>
            </w:r>
          </w:p>
        </w:tc>
        <w:tc>
          <w:tcPr>
            <w:tcW w:w="850" w:type="dxa"/>
          </w:tcPr>
          <w:p w14:paraId="436CF9A2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1</w:t>
            </w:r>
          </w:p>
        </w:tc>
        <w:tc>
          <w:tcPr>
            <w:tcW w:w="1134" w:type="dxa"/>
          </w:tcPr>
          <w:p w14:paraId="46B19B29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0</w:t>
            </w:r>
          </w:p>
        </w:tc>
      </w:tr>
      <w:tr w:rsidR="001A63D9" w:rsidRPr="002B0863" w14:paraId="260DC7FC" w14:textId="77777777" w:rsidTr="00F0621B">
        <w:trPr>
          <w:trHeight w:val="284"/>
        </w:trPr>
        <w:tc>
          <w:tcPr>
            <w:tcW w:w="1980" w:type="dxa"/>
            <w:vMerge/>
            <w:vAlign w:val="center"/>
          </w:tcPr>
          <w:p w14:paraId="08E9F3DE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984" w:type="dxa"/>
          </w:tcPr>
          <w:p w14:paraId="123D4EDD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Health</w:t>
            </w:r>
          </w:p>
        </w:tc>
        <w:tc>
          <w:tcPr>
            <w:tcW w:w="1560" w:type="dxa"/>
          </w:tcPr>
          <w:p w14:paraId="55072523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96</w:t>
            </w:r>
          </w:p>
        </w:tc>
        <w:tc>
          <w:tcPr>
            <w:tcW w:w="1564" w:type="dxa"/>
          </w:tcPr>
          <w:p w14:paraId="0E289A0B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6</w:t>
            </w:r>
          </w:p>
        </w:tc>
        <w:tc>
          <w:tcPr>
            <w:tcW w:w="850" w:type="dxa"/>
          </w:tcPr>
          <w:p w14:paraId="46AA41CE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5</w:t>
            </w:r>
          </w:p>
        </w:tc>
        <w:tc>
          <w:tcPr>
            <w:tcW w:w="1134" w:type="dxa"/>
          </w:tcPr>
          <w:p w14:paraId="0CAB6351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5</w:t>
            </w:r>
          </w:p>
        </w:tc>
      </w:tr>
      <w:tr w:rsidR="001A63D9" w:rsidRPr="002B0863" w14:paraId="4FF8A89A" w14:textId="77777777" w:rsidTr="00F0621B">
        <w:trPr>
          <w:trHeight w:val="284"/>
        </w:trPr>
        <w:tc>
          <w:tcPr>
            <w:tcW w:w="1980" w:type="dxa"/>
            <w:vAlign w:val="center"/>
          </w:tcPr>
          <w:p w14:paraId="79BDD2CE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984" w:type="dxa"/>
          </w:tcPr>
          <w:p w14:paraId="024D14E3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560" w:type="dxa"/>
          </w:tcPr>
          <w:p w14:paraId="6226F93E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  <w:tc>
          <w:tcPr>
            <w:tcW w:w="1564" w:type="dxa"/>
          </w:tcPr>
          <w:p w14:paraId="0C34A2E2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  <w:tc>
          <w:tcPr>
            <w:tcW w:w="850" w:type="dxa"/>
          </w:tcPr>
          <w:p w14:paraId="5A597D09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  <w:tc>
          <w:tcPr>
            <w:tcW w:w="1134" w:type="dxa"/>
          </w:tcPr>
          <w:p w14:paraId="361EA04E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</w:tr>
      <w:tr w:rsidR="001A63D9" w:rsidRPr="002B0863" w14:paraId="0781D326" w14:textId="77777777" w:rsidTr="00F0621B">
        <w:trPr>
          <w:trHeight w:val="284"/>
        </w:trPr>
        <w:tc>
          <w:tcPr>
            <w:tcW w:w="1980" w:type="dxa"/>
            <w:vMerge w:val="restart"/>
            <w:vAlign w:val="center"/>
          </w:tcPr>
          <w:p w14:paraId="1168F4BD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Land value</w:t>
            </w:r>
          </w:p>
        </w:tc>
        <w:tc>
          <w:tcPr>
            <w:tcW w:w="1984" w:type="dxa"/>
          </w:tcPr>
          <w:p w14:paraId="0281B382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Residential</w:t>
            </w:r>
          </w:p>
        </w:tc>
        <w:tc>
          <w:tcPr>
            <w:tcW w:w="1560" w:type="dxa"/>
          </w:tcPr>
          <w:p w14:paraId="44D02239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70</w:t>
            </w:r>
          </w:p>
        </w:tc>
        <w:tc>
          <w:tcPr>
            <w:tcW w:w="1564" w:type="dxa"/>
          </w:tcPr>
          <w:p w14:paraId="7FBDADB0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9</w:t>
            </w:r>
          </w:p>
        </w:tc>
        <w:tc>
          <w:tcPr>
            <w:tcW w:w="850" w:type="dxa"/>
          </w:tcPr>
          <w:p w14:paraId="2ABD26A2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2</w:t>
            </w:r>
          </w:p>
        </w:tc>
        <w:tc>
          <w:tcPr>
            <w:tcW w:w="1134" w:type="dxa"/>
          </w:tcPr>
          <w:p w14:paraId="357FEBB2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0</w:t>
            </w:r>
          </w:p>
        </w:tc>
      </w:tr>
      <w:tr w:rsidR="001A63D9" w:rsidRPr="002B0863" w14:paraId="20EA51D4" w14:textId="77777777" w:rsidTr="00F0621B">
        <w:trPr>
          <w:trHeight w:val="284"/>
        </w:trPr>
        <w:tc>
          <w:tcPr>
            <w:tcW w:w="1980" w:type="dxa"/>
            <w:vMerge/>
            <w:vAlign w:val="center"/>
          </w:tcPr>
          <w:p w14:paraId="1A8E1739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984" w:type="dxa"/>
          </w:tcPr>
          <w:p w14:paraId="581DA4F2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Logistic</w:t>
            </w:r>
          </w:p>
        </w:tc>
        <w:tc>
          <w:tcPr>
            <w:tcW w:w="1560" w:type="dxa"/>
          </w:tcPr>
          <w:p w14:paraId="044DBD72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96</w:t>
            </w:r>
          </w:p>
        </w:tc>
        <w:tc>
          <w:tcPr>
            <w:tcW w:w="1564" w:type="dxa"/>
          </w:tcPr>
          <w:p w14:paraId="3569769C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6</w:t>
            </w:r>
          </w:p>
        </w:tc>
        <w:tc>
          <w:tcPr>
            <w:tcW w:w="850" w:type="dxa"/>
          </w:tcPr>
          <w:p w14:paraId="29F8215B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2</w:t>
            </w:r>
          </w:p>
        </w:tc>
        <w:tc>
          <w:tcPr>
            <w:tcW w:w="1134" w:type="dxa"/>
          </w:tcPr>
          <w:p w14:paraId="2F245C01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4</w:t>
            </w:r>
          </w:p>
        </w:tc>
      </w:tr>
      <w:tr w:rsidR="001A63D9" w:rsidRPr="002B0863" w14:paraId="1D0154BE" w14:textId="77777777" w:rsidTr="00F0621B">
        <w:trPr>
          <w:trHeight w:val="284"/>
        </w:trPr>
        <w:tc>
          <w:tcPr>
            <w:tcW w:w="1980" w:type="dxa"/>
            <w:vMerge/>
            <w:vAlign w:val="center"/>
          </w:tcPr>
          <w:p w14:paraId="58520616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984" w:type="dxa"/>
          </w:tcPr>
          <w:p w14:paraId="5DC04C30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Industrial</w:t>
            </w:r>
          </w:p>
        </w:tc>
        <w:tc>
          <w:tcPr>
            <w:tcW w:w="1560" w:type="dxa"/>
          </w:tcPr>
          <w:p w14:paraId="3537B13E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96</w:t>
            </w:r>
          </w:p>
        </w:tc>
        <w:tc>
          <w:tcPr>
            <w:tcW w:w="1564" w:type="dxa"/>
          </w:tcPr>
          <w:p w14:paraId="34976F44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3</w:t>
            </w:r>
          </w:p>
        </w:tc>
        <w:tc>
          <w:tcPr>
            <w:tcW w:w="850" w:type="dxa"/>
          </w:tcPr>
          <w:p w14:paraId="30945214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4</w:t>
            </w:r>
          </w:p>
        </w:tc>
        <w:tc>
          <w:tcPr>
            <w:tcW w:w="1134" w:type="dxa"/>
          </w:tcPr>
          <w:p w14:paraId="451DA2F4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5</w:t>
            </w:r>
          </w:p>
        </w:tc>
      </w:tr>
      <w:tr w:rsidR="001A63D9" w:rsidRPr="002B0863" w14:paraId="2FF654CF" w14:textId="77777777" w:rsidTr="00F0621B">
        <w:trPr>
          <w:trHeight w:val="284"/>
        </w:trPr>
        <w:tc>
          <w:tcPr>
            <w:tcW w:w="1980" w:type="dxa"/>
            <w:vMerge/>
            <w:vAlign w:val="center"/>
          </w:tcPr>
          <w:p w14:paraId="571CB84A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984" w:type="dxa"/>
          </w:tcPr>
          <w:p w14:paraId="03D6E2BA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Health</w:t>
            </w:r>
          </w:p>
        </w:tc>
        <w:tc>
          <w:tcPr>
            <w:tcW w:w="1560" w:type="dxa"/>
          </w:tcPr>
          <w:p w14:paraId="65C4A600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96</w:t>
            </w:r>
          </w:p>
        </w:tc>
        <w:tc>
          <w:tcPr>
            <w:tcW w:w="1564" w:type="dxa"/>
          </w:tcPr>
          <w:p w14:paraId="44214330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6</w:t>
            </w:r>
          </w:p>
        </w:tc>
        <w:tc>
          <w:tcPr>
            <w:tcW w:w="850" w:type="dxa"/>
          </w:tcPr>
          <w:p w14:paraId="4B1B6593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2</w:t>
            </w:r>
          </w:p>
        </w:tc>
        <w:tc>
          <w:tcPr>
            <w:tcW w:w="1134" w:type="dxa"/>
          </w:tcPr>
          <w:p w14:paraId="751489C6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4</w:t>
            </w:r>
          </w:p>
        </w:tc>
      </w:tr>
      <w:tr w:rsidR="001A63D9" w:rsidRPr="002B0863" w14:paraId="7F005E6A" w14:textId="77777777" w:rsidTr="00F0621B">
        <w:trPr>
          <w:trHeight w:val="284"/>
        </w:trPr>
        <w:tc>
          <w:tcPr>
            <w:tcW w:w="1980" w:type="dxa"/>
            <w:vAlign w:val="center"/>
          </w:tcPr>
          <w:p w14:paraId="182067FC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984" w:type="dxa"/>
          </w:tcPr>
          <w:p w14:paraId="2E41FFC5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560" w:type="dxa"/>
          </w:tcPr>
          <w:p w14:paraId="34FDFE83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  <w:tc>
          <w:tcPr>
            <w:tcW w:w="1564" w:type="dxa"/>
          </w:tcPr>
          <w:p w14:paraId="0F19A82E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  <w:tc>
          <w:tcPr>
            <w:tcW w:w="850" w:type="dxa"/>
          </w:tcPr>
          <w:p w14:paraId="6655B637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  <w:tc>
          <w:tcPr>
            <w:tcW w:w="1134" w:type="dxa"/>
          </w:tcPr>
          <w:p w14:paraId="013C3D17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</w:tr>
      <w:tr w:rsidR="001A63D9" w:rsidRPr="002B0863" w14:paraId="6F0B1F79" w14:textId="77777777" w:rsidTr="00F0621B">
        <w:trPr>
          <w:trHeight w:val="284"/>
        </w:trPr>
        <w:tc>
          <w:tcPr>
            <w:tcW w:w="1980" w:type="dxa"/>
            <w:vAlign w:val="center"/>
          </w:tcPr>
          <w:p w14:paraId="4C32F827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Rent Prices</w:t>
            </w:r>
          </w:p>
        </w:tc>
        <w:tc>
          <w:tcPr>
            <w:tcW w:w="1984" w:type="dxa"/>
          </w:tcPr>
          <w:p w14:paraId="5A66C7E8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Residential</w:t>
            </w:r>
          </w:p>
        </w:tc>
        <w:tc>
          <w:tcPr>
            <w:tcW w:w="1560" w:type="dxa"/>
          </w:tcPr>
          <w:p w14:paraId="34100405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60</w:t>
            </w:r>
          </w:p>
        </w:tc>
        <w:tc>
          <w:tcPr>
            <w:tcW w:w="1564" w:type="dxa"/>
          </w:tcPr>
          <w:p w14:paraId="65770D81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8</w:t>
            </w:r>
          </w:p>
        </w:tc>
        <w:tc>
          <w:tcPr>
            <w:tcW w:w="850" w:type="dxa"/>
          </w:tcPr>
          <w:p w14:paraId="234DF7F7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1</w:t>
            </w:r>
          </w:p>
        </w:tc>
        <w:tc>
          <w:tcPr>
            <w:tcW w:w="1134" w:type="dxa"/>
          </w:tcPr>
          <w:p w14:paraId="012E7A01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0</w:t>
            </w:r>
          </w:p>
        </w:tc>
      </w:tr>
      <w:tr w:rsidR="001A63D9" w:rsidRPr="002B0863" w14:paraId="37B22D3B" w14:textId="77777777" w:rsidTr="00F0621B">
        <w:trPr>
          <w:trHeight w:val="284"/>
        </w:trPr>
        <w:tc>
          <w:tcPr>
            <w:tcW w:w="1980" w:type="dxa"/>
            <w:vAlign w:val="center"/>
          </w:tcPr>
          <w:p w14:paraId="18C35E1F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984" w:type="dxa"/>
          </w:tcPr>
          <w:p w14:paraId="19FE7F57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560" w:type="dxa"/>
          </w:tcPr>
          <w:p w14:paraId="5367E94C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  <w:tc>
          <w:tcPr>
            <w:tcW w:w="1564" w:type="dxa"/>
          </w:tcPr>
          <w:p w14:paraId="546DE765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  <w:tc>
          <w:tcPr>
            <w:tcW w:w="850" w:type="dxa"/>
          </w:tcPr>
          <w:p w14:paraId="1752DEEB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  <w:tc>
          <w:tcPr>
            <w:tcW w:w="1134" w:type="dxa"/>
          </w:tcPr>
          <w:p w14:paraId="613E8CF3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</w:tr>
      <w:tr w:rsidR="001A63D9" w:rsidRPr="002B0863" w14:paraId="784290AE" w14:textId="77777777" w:rsidTr="00F0621B">
        <w:trPr>
          <w:trHeight w:val="284"/>
        </w:trPr>
        <w:tc>
          <w:tcPr>
            <w:tcW w:w="1980" w:type="dxa"/>
            <w:vMerge w:val="restart"/>
            <w:vAlign w:val="center"/>
          </w:tcPr>
          <w:p w14:paraId="497DF9F0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Water basin</w:t>
            </w:r>
          </w:p>
        </w:tc>
        <w:tc>
          <w:tcPr>
            <w:tcW w:w="1984" w:type="dxa"/>
          </w:tcPr>
          <w:p w14:paraId="00EA4D4C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Logistic</w:t>
            </w:r>
          </w:p>
        </w:tc>
        <w:tc>
          <w:tcPr>
            <w:tcW w:w="1560" w:type="dxa"/>
          </w:tcPr>
          <w:p w14:paraId="37A41FAC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64</w:t>
            </w:r>
          </w:p>
        </w:tc>
        <w:tc>
          <w:tcPr>
            <w:tcW w:w="1564" w:type="dxa"/>
          </w:tcPr>
          <w:p w14:paraId="2E5FD2C4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1</w:t>
            </w:r>
          </w:p>
        </w:tc>
        <w:tc>
          <w:tcPr>
            <w:tcW w:w="850" w:type="dxa"/>
          </w:tcPr>
          <w:p w14:paraId="2D2580DF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1</w:t>
            </w:r>
          </w:p>
        </w:tc>
        <w:tc>
          <w:tcPr>
            <w:tcW w:w="1134" w:type="dxa"/>
          </w:tcPr>
          <w:p w14:paraId="12CDB26C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1</w:t>
            </w:r>
          </w:p>
        </w:tc>
      </w:tr>
      <w:tr w:rsidR="001A63D9" w:rsidRPr="002B0863" w14:paraId="1476F23F" w14:textId="77777777" w:rsidTr="00F0621B">
        <w:trPr>
          <w:trHeight w:val="284"/>
        </w:trPr>
        <w:tc>
          <w:tcPr>
            <w:tcW w:w="1980" w:type="dxa"/>
            <w:vMerge/>
            <w:vAlign w:val="center"/>
          </w:tcPr>
          <w:p w14:paraId="2CB54CF0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984" w:type="dxa"/>
          </w:tcPr>
          <w:p w14:paraId="4255520D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Industrial</w:t>
            </w:r>
          </w:p>
        </w:tc>
        <w:tc>
          <w:tcPr>
            <w:tcW w:w="1560" w:type="dxa"/>
          </w:tcPr>
          <w:p w14:paraId="5E39A5C5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64</w:t>
            </w:r>
          </w:p>
        </w:tc>
        <w:tc>
          <w:tcPr>
            <w:tcW w:w="1564" w:type="dxa"/>
          </w:tcPr>
          <w:p w14:paraId="649969BB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0</w:t>
            </w:r>
          </w:p>
        </w:tc>
        <w:tc>
          <w:tcPr>
            <w:tcW w:w="850" w:type="dxa"/>
          </w:tcPr>
          <w:p w14:paraId="6C7A0BBD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0</w:t>
            </w:r>
          </w:p>
        </w:tc>
        <w:tc>
          <w:tcPr>
            <w:tcW w:w="1134" w:type="dxa"/>
          </w:tcPr>
          <w:p w14:paraId="21214594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0</w:t>
            </w:r>
          </w:p>
        </w:tc>
      </w:tr>
      <w:tr w:rsidR="001A63D9" w:rsidRPr="002B0863" w14:paraId="49732E7E" w14:textId="77777777" w:rsidTr="00F0621B">
        <w:trPr>
          <w:trHeight w:val="284"/>
        </w:trPr>
        <w:tc>
          <w:tcPr>
            <w:tcW w:w="1980" w:type="dxa"/>
            <w:vMerge/>
            <w:vAlign w:val="center"/>
          </w:tcPr>
          <w:p w14:paraId="32380632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984" w:type="dxa"/>
          </w:tcPr>
          <w:p w14:paraId="2A52858E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Health</w:t>
            </w:r>
          </w:p>
        </w:tc>
        <w:tc>
          <w:tcPr>
            <w:tcW w:w="1560" w:type="dxa"/>
          </w:tcPr>
          <w:p w14:paraId="3ADA66D0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64</w:t>
            </w:r>
          </w:p>
        </w:tc>
        <w:tc>
          <w:tcPr>
            <w:tcW w:w="1564" w:type="dxa"/>
          </w:tcPr>
          <w:p w14:paraId="67A70550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0</w:t>
            </w:r>
          </w:p>
        </w:tc>
        <w:tc>
          <w:tcPr>
            <w:tcW w:w="850" w:type="dxa"/>
          </w:tcPr>
          <w:p w14:paraId="0D83C068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0</w:t>
            </w:r>
          </w:p>
        </w:tc>
        <w:tc>
          <w:tcPr>
            <w:tcW w:w="1134" w:type="dxa"/>
          </w:tcPr>
          <w:p w14:paraId="1279104E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0</w:t>
            </w:r>
          </w:p>
        </w:tc>
      </w:tr>
      <w:tr w:rsidR="001A63D9" w:rsidRPr="002B0863" w14:paraId="540A87CC" w14:textId="77777777" w:rsidTr="00F0621B">
        <w:trPr>
          <w:trHeight w:val="284"/>
        </w:trPr>
        <w:tc>
          <w:tcPr>
            <w:tcW w:w="1980" w:type="dxa"/>
            <w:vMerge/>
            <w:vAlign w:val="center"/>
          </w:tcPr>
          <w:p w14:paraId="62CB6D6A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984" w:type="dxa"/>
          </w:tcPr>
          <w:p w14:paraId="31316CF3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Techno parks</w:t>
            </w:r>
          </w:p>
        </w:tc>
        <w:tc>
          <w:tcPr>
            <w:tcW w:w="1560" w:type="dxa"/>
          </w:tcPr>
          <w:p w14:paraId="502D8044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64</w:t>
            </w:r>
          </w:p>
        </w:tc>
        <w:tc>
          <w:tcPr>
            <w:tcW w:w="1564" w:type="dxa"/>
          </w:tcPr>
          <w:p w14:paraId="7C9E904F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1</w:t>
            </w:r>
          </w:p>
        </w:tc>
        <w:tc>
          <w:tcPr>
            <w:tcW w:w="850" w:type="dxa"/>
          </w:tcPr>
          <w:p w14:paraId="6A131E35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2</w:t>
            </w:r>
          </w:p>
        </w:tc>
        <w:tc>
          <w:tcPr>
            <w:tcW w:w="1134" w:type="dxa"/>
          </w:tcPr>
          <w:p w14:paraId="7A7ACCAA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1</w:t>
            </w:r>
          </w:p>
        </w:tc>
      </w:tr>
      <w:tr w:rsidR="001A63D9" w:rsidRPr="002B0863" w14:paraId="6FAF1A5F" w14:textId="77777777" w:rsidTr="00F0621B">
        <w:trPr>
          <w:trHeight w:val="284"/>
        </w:trPr>
        <w:tc>
          <w:tcPr>
            <w:tcW w:w="1980" w:type="dxa"/>
            <w:vAlign w:val="center"/>
          </w:tcPr>
          <w:p w14:paraId="330888A2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984" w:type="dxa"/>
          </w:tcPr>
          <w:p w14:paraId="696E7B6D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560" w:type="dxa"/>
          </w:tcPr>
          <w:p w14:paraId="4E81F6DD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  <w:tc>
          <w:tcPr>
            <w:tcW w:w="1564" w:type="dxa"/>
          </w:tcPr>
          <w:p w14:paraId="6AE85632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  <w:tc>
          <w:tcPr>
            <w:tcW w:w="850" w:type="dxa"/>
          </w:tcPr>
          <w:p w14:paraId="6E3FBB2A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  <w:tc>
          <w:tcPr>
            <w:tcW w:w="1134" w:type="dxa"/>
          </w:tcPr>
          <w:p w14:paraId="1DFC35F8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</w:tr>
      <w:tr w:rsidR="001A63D9" w:rsidRPr="002B0863" w14:paraId="5E1B6F80" w14:textId="77777777" w:rsidTr="00F0621B">
        <w:trPr>
          <w:trHeight w:val="284"/>
        </w:trPr>
        <w:tc>
          <w:tcPr>
            <w:tcW w:w="1980" w:type="dxa"/>
            <w:vMerge w:val="restart"/>
            <w:vAlign w:val="center"/>
          </w:tcPr>
          <w:p w14:paraId="2B939FF4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Educated worker</w:t>
            </w:r>
          </w:p>
        </w:tc>
        <w:tc>
          <w:tcPr>
            <w:tcW w:w="1984" w:type="dxa"/>
          </w:tcPr>
          <w:p w14:paraId="596C2DC7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Logistic</w:t>
            </w:r>
          </w:p>
        </w:tc>
        <w:tc>
          <w:tcPr>
            <w:tcW w:w="1560" w:type="dxa"/>
          </w:tcPr>
          <w:p w14:paraId="262518D7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96</w:t>
            </w:r>
          </w:p>
        </w:tc>
        <w:tc>
          <w:tcPr>
            <w:tcW w:w="1564" w:type="dxa"/>
          </w:tcPr>
          <w:p w14:paraId="7836B902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6</w:t>
            </w:r>
          </w:p>
        </w:tc>
        <w:tc>
          <w:tcPr>
            <w:tcW w:w="850" w:type="dxa"/>
          </w:tcPr>
          <w:p w14:paraId="666477D0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2</w:t>
            </w:r>
          </w:p>
        </w:tc>
        <w:tc>
          <w:tcPr>
            <w:tcW w:w="1134" w:type="dxa"/>
          </w:tcPr>
          <w:p w14:paraId="37554A98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4</w:t>
            </w:r>
          </w:p>
        </w:tc>
      </w:tr>
      <w:tr w:rsidR="001A63D9" w:rsidRPr="002B0863" w14:paraId="772841B4" w14:textId="77777777" w:rsidTr="00F0621B">
        <w:trPr>
          <w:trHeight w:val="284"/>
        </w:trPr>
        <w:tc>
          <w:tcPr>
            <w:tcW w:w="1980" w:type="dxa"/>
            <w:vMerge/>
            <w:vAlign w:val="center"/>
          </w:tcPr>
          <w:p w14:paraId="5D9169E0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984" w:type="dxa"/>
          </w:tcPr>
          <w:p w14:paraId="2E979131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Industrial</w:t>
            </w:r>
          </w:p>
        </w:tc>
        <w:tc>
          <w:tcPr>
            <w:tcW w:w="1560" w:type="dxa"/>
          </w:tcPr>
          <w:p w14:paraId="07A9BDFA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77</w:t>
            </w:r>
          </w:p>
        </w:tc>
        <w:tc>
          <w:tcPr>
            <w:tcW w:w="1564" w:type="dxa"/>
          </w:tcPr>
          <w:p w14:paraId="15E9C3A4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3</w:t>
            </w:r>
          </w:p>
        </w:tc>
        <w:tc>
          <w:tcPr>
            <w:tcW w:w="850" w:type="dxa"/>
          </w:tcPr>
          <w:p w14:paraId="4403174F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3</w:t>
            </w:r>
          </w:p>
        </w:tc>
        <w:tc>
          <w:tcPr>
            <w:tcW w:w="1134" w:type="dxa"/>
          </w:tcPr>
          <w:p w14:paraId="45A21C66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3</w:t>
            </w:r>
          </w:p>
        </w:tc>
      </w:tr>
      <w:tr w:rsidR="001A63D9" w:rsidRPr="002B0863" w14:paraId="261CF48A" w14:textId="77777777" w:rsidTr="00F0621B">
        <w:trPr>
          <w:trHeight w:val="284"/>
        </w:trPr>
        <w:tc>
          <w:tcPr>
            <w:tcW w:w="1980" w:type="dxa"/>
            <w:vMerge/>
            <w:vAlign w:val="center"/>
          </w:tcPr>
          <w:p w14:paraId="5E6D8FA0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984" w:type="dxa"/>
          </w:tcPr>
          <w:p w14:paraId="2C2BC312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Health</w:t>
            </w:r>
          </w:p>
        </w:tc>
        <w:tc>
          <w:tcPr>
            <w:tcW w:w="1560" w:type="dxa"/>
          </w:tcPr>
          <w:p w14:paraId="25E74A21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96</w:t>
            </w:r>
          </w:p>
        </w:tc>
        <w:tc>
          <w:tcPr>
            <w:tcW w:w="1564" w:type="dxa"/>
          </w:tcPr>
          <w:p w14:paraId="35139D7E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6</w:t>
            </w:r>
          </w:p>
        </w:tc>
        <w:tc>
          <w:tcPr>
            <w:tcW w:w="850" w:type="dxa"/>
          </w:tcPr>
          <w:p w14:paraId="4C8DCBE1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2</w:t>
            </w:r>
          </w:p>
        </w:tc>
        <w:tc>
          <w:tcPr>
            <w:tcW w:w="1134" w:type="dxa"/>
          </w:tcPr>
          <w:p w14:paraId="76D36029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4</w:t>
            </w:r>
          </w:p>
        </w:tc>
      </w:tr>
      <w:tr w:rsidR="001A63D9" w:rsidRPr="002B0863" w14:paraId="260587C3" w14:textId="77777777" w:rsidTr="00F0621B">
        <w:trPr>
          <w:trHeight w:val="284"/>
        </w:trPr>
        <w:tc>
          <w:tcPr>
            <w:tcW w:w="1980" w:type="dxa"/>
            <w:vAlign w:val="center"/>
          </w:tcPr>
          <w:p w14:paraId="3FDE1E7C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984" w:type="dxa"/>
          </w:tcPr>
          <w:p w14:paraId="47445868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560" w:type="dxa"/>
          </w:tcPr>
          <w:p w14:paraId="2400740F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  <w:tc>
          <w:tcPr>
            <w:tcW w:w="1564" w:type="dxa"/>
          </w:tcPr>
          <w:p w14:paraId="40713AF7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  <w:tc>
          <w:tcPr>
            <w:tcW w:w="850" w:type="dxa"/>
          </w:tcPr>
          <w:p w14:paraId="52EFF590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  <w:tc>
          <w:tcPr>
            <w:tcW w:w="1134" w:type="dxa"/>
          </w:tcPr>
          <w:p w14:paraId="5AAC7B5D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</w:tr>
      <w:tr w:rsidR="001A63D9" w:rsidRPr="002B0863" w14:paraId="52FAE4FF" w14:textId="77777777" w:rsidTr="00F0621B">
        <w:trPr>
          <w:trHeight w:val="284"/>
        </w:trPr>
        <w:tc>
          <w:tcPr>
            <w:tcW w:w="1980" w:type="dxa"/>
            <w:vMerge w:val="restart"/>
            <w:vAlign w:val="center"/>
          </w:tcPr>
          <w:p w14:paraId="3D3609AC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Other Industrial</w:t>
            </w:r>
          </w:p>
        </w:tc>
        <w:tc>
          <w:tcPr>
            <w:tcW w:w="1984" w:type="dxa"/>
          </w:tcPr>
          <w:p w14:paraId="5D1DF069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Logistic</w:t>
            </w:r>
          </w:p>
        </w:tc>
        <w:tc>
          <w:tcPr>
            <w:tcW w:w="1560" w:type="dxa"/>
          </w:tcPr>
          <w:p w14:paraId="609CDFAF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78</w:t>
            </w:r>
          </w:p>
        </w:tc>
        <w:tc>
          <w:tcPr>
            <w:tcW w:w="1564" w:type="dxa"/>
          </w:tcPr>
          <w:p w14:paraId="7D3E19DB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3</w:t>
            </w:r>
          </w:p>
        </w:tc>
        <w:tc>
          <w:tcPr>
            <w:tcW w:w="850" w:type="dxa"/>
          </w:tcPr>
          <w:p w14:paraId="5272EC3B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20</w:t>
            </w:r>
          </w:p>
        </w:tc>
        <w:tc>
          <w:tcPr>
            <w:tcW w:w="1134" w:type="dxa"/>
          </w:tcPr>
          <w:p w14:paraId="1DDD6F13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6</w:t>
            </w:r>
          </w:p>
        </w:tc>
      </w:tr>
      <w:tr w:rsidR="001A63D9" w:rsidRPr="002B0863" w14:paraId="4A8DF877" w14:textId="77777777" w:rsidTr="00F0621B">
        <w:trPr>
          <w:trHeight w:val="284"/>
        </w:trPr>
        <w:tc>
          <w:tcPr>
            <w:tcW w:w="1980" w:type="dxa"/>
            <w:vMerge/>
            <w:vAlign w:val="center"/>
          </w:tcPr>
          <w:p w14:paraId="7E2FF435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984" w:type="dxa"/>
          </w:tcPr>
          <w:p w14:paraId="10B892D6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Industrial</w:t>
            </w:r>
          </w:p>
        </w:tc>
        <w:tc>
          <w:tcPr>
            <w:tcW w:w="1560" w:type="dxa"/>
          </w:tcPr>
          <w:p w14:paraId="13E5DFB5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96</w:t>
            </w:r>
          </w:p>
        </w:tc>
        <w:tc>
          <w:tcPr>
            <w:tcW w:w="1564" w:type="dxa"/>
          </w:tcPr>
          <w:p w14:paraId="74C3CC90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6</w:t>
            </w:r>
          </w:p>
        </w:tc>
        <w:tc>
          <w:tcPr>
            <w:tcW w:w="850" w:type="dxa"/>
          </w:tcPr>
          <w:p w14:paraId="168B97CB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6</w:t>
            </w:r>
          </w:p>
        </w:tc>
        <w:tc>
          <w:tcPr>
            <w:tcW w:w="1134" w:type="dxa"/>
          </w:tcPr>
          <w:p w14:paraId="044AF462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6</w:t>
            </w:r>
          </w:p>
        </w:tc>
      </w:tr>
      <w:tr w:rsidR="001A63D9" w:rsidRPr="002B0863" w14:paraId="6047AE69" w14:textId="77777777" w:rsidTr="00F0621B">
        <w:trPr>
          <w:trHeight w:val="284"/>
        </w:trPr>
        <w:tc>
          <w:tcPr>
            <w:tcW w:w="1980" w:type="dxa"/>
            <w:vMerge/>
            <w:vAlign w:val="center"/>
          </w:tcPr>
          <w:p w14:paraId="4381D528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984" w:type="dxa"/>
          </w:tcPr>
          <w:p w14:paraId="66DB36E5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Techno parks</w:t>
            </w:r>
          </w:p>
        </w:tc>
        <w:tc>
          <w:tcPr>
            <w:tcW w:w="1560" w:type="dxa"/>
          </w:tcPr>
          <w:p w14:paraId="02D5E775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58</w:t>
            </w:r>
          </w:p>
        </w:tc>
        <w:tc>
          <w:tcPr>
            <w:tcW w:w="1564" w:type="dxa"/>
          </w:tcPr>
          <w:p w14:paraId="631D1512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2</w:t>
            </w:r>
          </w:p>
        </w:tc>
        <w:tc>
          <w:tcPr>
            <w:tcW w:w="850" w:type="dxa"/>
          </w:tcPr>
          <w:p w14:paraId="6DBE3BC4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4</w:t>
            </w:r>
          </w:p>
        </w:tc>
        <w:tc>
          <w:tcPr>
            <w:tcW w:w="1134" w:type="dxa"/>
          </w:tcPr>
          <w:p w14:paraId="3607B215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3</w:t>
            </w:r>
          </w:p>
        </w:tc>
      </w:tr>
      <w:tr w:rsidR="001A63D9" w:rsidRPr="002B0863" w14:paraId="2B27B140" w14:textId="77777777" w:rsidTr="00F0621B">
        <w:trPr>
          <w:trHeight w:val="284"/>
        </w:trPr>
        <w:tc>
          <w:tcPr>
            <w:tcW w:w="1980" w:type="dxa"/>
            <w:vAlign w:val="center"/>
          </w:tcPr>
          <w:p w14:paraId="38FAE9BB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984" w:type="dxa"/>
          </w:tcPr>
          <w:p w14:paraId="0CE580E1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560" w:type="dxa"/>
          </w:tcPr>
          <w:p w14:paraId="5B8DF853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  <w:tc>
          <w:tcPr>
            <w:tcW w:w="1564" w:type="dxa"/>
          </w:tcPr>
          <w:p w14:paraId="707C7805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  <w:tc>
          <w:tcPr>
            <w:tcW w:w="850" w:type="dxa"/>
          </w:tcPr>
          <w:p w14:paraId="721538EC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  <w:tc>
          <w:tcPr>
            <w:tcW w:w="1134" w:type="dxa"/>
          </w:tcPr>
          <w:p w14:paraId="33359F29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</w:tr>
      <w:tr w:rsidR="001A63D9" w:rsidRPr="002B0863" w14:paraId="21837ABF" w14:textId="77777777" w:rsidTr="00F0621B">
        <w:trPr>
          <w:trHeight w:val="284"/>
        </w:trPr>
        <w:tc>
          <w:tcPr>
            <w:tcW w:w="1980" w:type="dxa"/>
            <w:vAlign w:val="center"/>
          </w:tcPr>
          <w:p w14:paraId="2CC7B76C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Hotel</w:t>
            </w:r>
          </w:p>
        </w:tc>
        <w:tc>
          <w:tcPr>
            <w:tcW w:w="1984" w:type="dxa"/>
          </w:tcPr>
          <w:p w14:paraId="04D4758B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Health</w:t>
            </w:r>
          </w:p>
        </w:tc>
        <w:tc>
          <w:tcPr>
            <w:tcW w:w="1560" w:type="dxa"/>
          </w:tcPr>
          <w:p w14:paraId="65ADF7A9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78</w:t>
            </w:r>
          </w:p>
        </w:tc>
        <w:tc>
          <w:tcPr>
            <w:tcW w:w="1564" w:type="dxa"/>
          </w:tcPr>
          <w:p w14:paraId="5E030800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3</w:t>
            </w:r>
          </w:p>
        </w:tc>
        <w:tc>
          <w:tcPr>
            <w:tcW w:w="850" w:type="dxa"/>
          </w:tcPr>
          <w:p w14:paraId="3556E0A3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3</w:t>
            </w:r>
          </w:p>
        </w:tc>
        <w:tc>
          <w:tcPr>
            <w:tcW w:w="1134" w:type="dxa"/>
          </w:tcPr>
          <w:p w14:paraId="60F4919F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3</w:t>
            </w:r>
          </w:p>
        </w:tc>
      </w:tr>
      <w:tr w:rsidR="001A63D9" w:rsidRPr="002B0863" w14:paraId="62F1010D" w14:textId="77777777" w:rsidTr="00F0621B">
        <w:trPr>
          <w:trHeight w:val="284"/>
        </w:trPr>
        <w:tc>
          <w:tcPr>
            <w:tcW w:w="1980" w:type="dxa"/>
            <w:vAlign w:val="center"/>
          </w:tcPr>
          <w:p w14:paraId="4C08C023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984" w:type="dxa"/>
          </w:tcPr>
          <w:p w14:paraId="06BFD4E3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560" w:type="dxa"/>
          </w:tcPr>
          <w:p w14:paraId="0856B799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  <w:tc>
          <w:tcPr>
            <w:tcW w:w="1564" w:type="dxa"/>
          </w:tcPr>
          <w:p w14:paraId="01CE25BA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  <w:tc>
          <w:tcPr>
            <w:tcW w:w="850" w:type="dxa"/>
          </w:tcPr>
          <w:p w14:paraId="5C8A0C70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  <w:tc>
          <w:tcPr>
            <w:tcW w:w="1134" w:type="dxa"/>
          </w:tcPr>
          <w:p w14:paraId="370C038D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</w:tr>
      <w:tr w:rsidR="001A63D9" w:rsidRPr="002B0863" w14:paraId="4D788C72" w14:textId="77777777" w:rsidTr="00F0621B">
        <w:trPr>
          <w:trHeight w:val="284"/>
        </w:trPr>
        <w:tc>
          <w:tcPr>
            <w:tcW w:w="1980" w:type="dxa"/>
            <w:vAlign w:val="center"/>
          </w:tcPr>
          <w:p w14:paraId="52C23ED7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Techno parks</w:t>
            </w:r>
          </w:p>
        </w:tc>
        <w:tc>
          <w:tcPr>
            <w:tcW w:w="1984" w:type="dxa"/>
          </w:tcPr>
          <w:p w14:paraId="00F1A643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Techno parks</w:t>
            </w:r>
          </w:p>
        </w:tc>
        <w:tc>
          <w:tcPr>
            <w:tcW w:w="1560" w:type="dxa"/>
          </w:tcPr>
          <w:p w14:paraId="5183F7E2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58</w:t>
            </w:r>
          </w:p>
        </w:tc>
        <w:tc>
          <w:tcPr>
            <w:tcW w:w="1564" w:type="dxa"/>
          </w:tcPr>
          <w:p w14:paraId="4EC98500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0</w:t>
            </w:r>
          </w:p>
        </w:tc>
        <w:tc>
          <w:tcPr>
            <w:tcW w:w="850" w:type="dxa"/>
          </w:tcPr>
          <w:p w14:paraId="24002585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6</w:t>
            </w:r>
          </w:p>
        </w:tc>
        <w:tc>
          <w:tcPr>
            <w:tcW w:w="1134" w:type="dxa"/>
          </w:tcPr>
          <w:p w14:paraId="34AC34F6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3</w:t>
            </w:r>
          </w:p>
        </w:tc>
      </w:tr>
      <w:tr w:rsidR="001A63D9" w:rsidRPr="002B0863" w14:paraId="1DB705B0" w14:textId="77777777" w:rsidTr="00F0621B">
        <w:trPr>
          <w:trHeight w:val="284"/>
        </w:trPr>
        <w:tc>
          <w:tcPr>
            <w:tcW w:w="1980" w:type="dxa"/>
            <w:vAlign w:val="center"/>
          </w:tcPr>
          <w:p w14:paraId="24B0CB68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984" w:type="dxa"/>
          </w:tcPr>
          <w:p w14:paraId="2D780E07" w14:textId="77777777" w:rsidR="001A63D9" w:rsidRPr="002B0863" w:rsidRDefault="001A63D9" w:rsidP="00F0621B">
            <w:pPr>
              <w:rPr>
                <w:lang w:val="en-GB"/>
              </w:rPr>
            </w:pPr>
          </w:p>
        </w:tc>
        <w:tc>
          <w:tcPr>
            <w:tcW w:w="1560" w:type="dxa"/>
          </w:tcPr>
          <w:p w14:paraId="71BEF3B0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  <w:tc>
          <w:tcPr>
            <w:tcW w:w="1564" w:type="dxa"/>
          </w:tcPr>
          <w:p w14:paraId="45979C46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  <w:tc>
          <w:tcPr>
            <w:tcW w:w="850" w:type="dxa"/>
          </w:tcPr>
          <w:p w14:paraId="645314A6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  <w:tc>
          <w:tcPr>
            <w:tcW w:w="1134" w:type="dxa"/>
          </w:tcPr>
          <w:p w14:paraId="624C21BC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</w:p>
        </w:tc>
      </w:tr>
      <w:tr w:rsidR="001A63D9" w:rsidRPr="002B0863" w14:paraId="6F18D411" w14:textId="77777777" w:rsidTr="00F0621B">
        <w:trPr>
          <w:trHeight w:val="284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1161E2FE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Universiti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34DEAA2" w14:textId="77777777" w:rsidR="001A63D9" w:rsidRPr="002B0863" w:rsidRDefault="001A63D9" w:rsidP="00F0621B">
            <w:pPr>
              <w:rPr>
                <w:lang w:val="en-GB"/>
              </w:rPr>
            </w:pPr>
            <w:r w:rsidRPr="002B0863">
              <w:rPr>
                <w:lang w:val="en-GB"/>
              </w:rPr>
              <w:t>Techno park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F2F4A2E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96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243D8DF8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87C32F7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FBC1FB1" w14:textId="77777777" w:rsidR="001A63D9" w:rsidRPr="002B0863" w:rsidRDefault="001A63D9" w:rsidP="00F0621B">
            <w:pPr>
              <w:jc w:val="left"/>
              <w:rPr>
                <w:lang w:val="en-GB"/>
              </w:rPr>
            </w:pPr>
            <w:r w:rsidRPr="002B0863">
              <w:rPr>
                <w:lang w:val="en-GB"/>
              </w:rPr>
              <w:t>17</w:t>
            </w:r>
          </w:p>
        </w:tc>
      </w:tr>
    </w:tbl>
    <w:p w14:paraId="268C794D" w14:textId="77777777" w:rsidR="001A63D9" w:rsidRPr="002B0863" w:rsidRDefault="001A63D9" w:rsidP="001A63D9">
      <w:pPr>
        <w:spacing w:after="0"/>
      </w:pPr>
    </w:p>
    <w:p w14:paraId="44EE1BBB" w14:textId="2595BDF4" w:rsidR="001A63D9" w:rsidRPr="002B0863" w:rsidRDefault="001A63D9" w:rsidP="00AA5B12">
      <w:pPr>
        <w:jc w:val="left"/>
        <w:rPr>
          <w:rFonts w:eastAsia="Trebuchet MS" w:cstheme="minorHAnsi"/>
          <w:b/>
          <w:bCs/>
          <w:i/>
          <w:color w:val="231F20"/>
          <w:sz w:val="36"/>
          <w:szCs w:val="36"/>
          <w:lang w:val="en-US"/>
        </w:rPr>
      </w:pPr>
    </w:p>
    <w:sectPr w:rsidR="001A63D9" w:rsidRPr="002B0863" w:rsidSect="009452DB">
      <w:footerReference w:type="default" r:id="rId8"/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6418BB" w14:textId="77777777" w:rsidR="00817090" w:rsidRDefault="00817090" w:rsidP="00F013BE">
      <w:r>
        <w:separator/>
      </w:r>
    </w:p>
  </w:endnote>
  <w:endnote w:type="continuationSeparator" w:id="0">
    <w:p w14:paraId="53217074" w14:textId="77777777" w:rsidR="00817090" w:rsidRDefault="00817090" w:rsidP="00F013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73534012"/>
      <w:docPartObj>
        <w:docPartGallery w:val="Page Numbers (Bottom of Page)"/>
        <w:docPartUnique/>
      </w:docPartObj>
    </w:sdtPr>
    <w:sdtEndPr/>
    <w:sdtContent>
      <w:p w14:paraId="4549AB07" w14:textId="77777777" w:rsidR="007012C3" w:rsidRDefault="007012C3" w:rsidP="00D06F6E">
        <w:pPr>
          <w:pStyle w:val="Footer"/>
        </w:pPr>
      </w:p>
      <w:p w14:paraId="411399F9" w14:textId="428D6432" w:rsidR="007012C3" w:rsidRDefault="007012C3" w:rsidP="00D06F6E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BA5119" w14:textId="77777777" w:rsidR="00817090" w:rsidRDefault="00817090" w:rsidP="00F013BE">
      <w:r>
        <w:separator/>
      </w:r>
    </w:p>
  </w:footnote>
  <w:footnote w:type="continuationSeparator" w:id="0">
    <w:p w14:paraId="014BE989" w14:textId="77777777" w:rsidR="00817090" w:rsidRDefault="00817090" w:rsidP="00F013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876C7D"/>
    <w:multiLevelType w:val="hybridMultilevel"/>
    <w:tmpl w:val="8D6C11DC"/>
    <w:lvl w:ilvl="0" w:tplc="255CBB96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5B14BA"/>
    <w:multiLevelType w:val="hybridMultilevel"/>
    <w:tmpl w:val="986CCC1A"/>
    <w:lvl w:ilvl="0" w:tplc="255CBB9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2A14E2"/>
    <w:multiLevelType w:val="hybridMultilevel"/>
    <w:tmpl w:val="812E62E4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320C85"/>
    <w:multiLevelType w:val="hybridMultilevel"/>
    <w:tmpl w:val="E5800E08"/>
    <w:lvl w:ilvl="0" w:tplc="041F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775CA6"/>
    <w:multiLevelType w:val="hybridMultilevel"/>
    <w:tmpl w:val="0A7A5F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05BA5B44"/>
    <w:multiLevelType w:val="hybridMultilevel"/>
    <w:tmpl w:val="E632A2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07197C5F"/>
    <w:multiLevelType w:val="hybridMultilevel"/>
    <w:tmpl w:val="4280AC90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DDF5263"/>
    <w:multiLevelType w:val="hybridMultilevel"/>
    <w:tmpl w:val="A0A2F98A"/>
    <w:lvl w:ilvl="0" w:tplc="AF06E9EC">
      <w:start w:val="1"/>
      <w:numFmt w:val="decimal"/>
      <w:lvlText w:val="%1."/>
      <w:lvlJc w:val="left"/>
      <w:pPr>
        <w:ind w:left="108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0E2E2BBE"/>
    <w:multiLevelType w:val="hybridMultilevel"/>
    <w:tmpl w:val="88D49584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F4F7B8E"/>
    <w:multiLevelType w:val="hybridMultilevel"/>
    <w:tmpl w:val="8A182F48"/>
    <w:lvl w:ilvl="0" w:tplc="041F0003">
      <w:start w:val="1"/>
      <w:numFmt w:val="bullet"/>
      <w:lvlText w:val="o"/>
      <w:lvlJc w:val="left"/>
      <w:pPr>
        <w:ind w:left="1070" w:hanging="360"/>
      </w:pPr>
      <w:rPr>
        <w:rFonts w:ascii="Courier New" w:hAnsi="Courier New" w:cs="Courier New" w:hint="default"/>
      </w:rPr>
    </w:lvl>
    <w:lvl w:ilvl="1" w:tplc="041F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10" w15:restartNumberingAfterBreak="0">
    <w:nsid w:val="12D524DD"/>
    <w:multiLevelType w:val="hybridMultilevel"/>
    <w:tmpl w:val="3F087D1E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476AED"/>
    <w:multiLevelType w:val="hybridMultilevel"/>
    <w:tmpl w:val="C268B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19B86A0E"/>
    <w:multiLevelType w:val="hybridMultilevel"/>
    <w:tmpl w:val="74C65A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1B874D24"/>
    <w:multiLevelType w:val="hybridMultilevel"/>
    <w:tmpl w:val="A4A82ABE"/>
    <w:lvl w:ilvl="0" w:tplc="7436A64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C7854A3"/>
    <w:multiLevelType w:val="hybridMultilevel"/>
    <w:tmpl w:val="77A0ABB0"/>
    <w:lvl w:ilvl="0" w:tplc="041F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02E2BF9"/>
    <w:multiLevelType w:val="hybridMultilevel"/>
    <w:tmpl w:val="8AF8B484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0B57E5D"/>
    <w:multiLevelType w:val="hybridMultilevel"/>
    <w:tmpl w:val="3B06B058"/>
    <w:lvl w:ilvl="0" w:tplc="A9C46B20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0D42CC8"/>
    <w:multiLevelType w:val="hybridMultilevel"/>
    <w:tmpl w:val="5EF206D6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37E434C"/>
    <w:multiLevelType w:val="hybridMultilevel"/>
    <w:tmpl w:val="3198FC6A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39661AA"/>
    <w:multiLevelType w:val="hybridMultilevel"/>
    <w:tmpl w:val="175EE4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252C4832"/>
    <w:multiLevelType w:val="hybridMultilevel"/>
    <w:tmpl w:val="AFEED750"/>
    <w:lvl w:ilvl="0" w:tplc="469E94E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6350334"/>
    <w:multiLevelType w:val="hybridMultilevel"/>
    <w:tmpl w:val="20B42178"/>
    <w:lvl w:ilvl="0" w:tplc="255CBB9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2" w15:restartNumberingAfterBreak="0">
    <w:nsid w:val="26827C3F"/>
    <w:multiLevelType w:val="hybridMultilevel"/>
    <w:tmpl w:val="C50CE3FE"/>
    <w:lvl w:ilvl="0" w:tplc="255CBB96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2A1D490F"/>
    <w:multiLevelType w:val="hybridMultilevel"/>
    <w:tmpl w:val="F6804C4A"/>
    <w:lvl w:ilvl="0" w:tplc="255CBB96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D3A359C"/>
    <w:multiLevelType w:val="hybridMultilevel"/>
    <w:tmpl w:val="63CE36AA"/>
    <w:lvl w:ilvl="0" w:tplc="255CBB9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5" w15:restartNumberingAfterBreak="0">
    <w:nsid w:val="2DA2522F"/>
    <w:multiLevelType w:val="hybridMultilevel"/>
    <w:tmpl w:val="1E66846E"/>
    <w:lvl w:ilvl="0" w:tplc="255CBB96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6" w15:restartNumberingAfterBreak="0">
    <w:nsid w:val="320E0215"/>
    <w:multiLevelType w:val="hybridMultilevel"/>
    <w:tmpl w:val="388A57C8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758785E"/>
    <w:multiLevelType w:val="hybridMultilevel"/>
    <w:tmpl w:val="00BECF20"/>
    <w:lvl w:ilvl="0" w:tplc="890884A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ABE3E96"/>
    <w:multiLevelType w:val="hybridMultilevel"/>
    <w:tmpl w:val="8CA64DE2"/>
    <w:lvl w:ilvl="0" w:tplc="255CBB96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3BEF7E72"/>
    <w:multiLevelType w:val="hybridMultilevel"/>
    <w:tmpl w:val="54ACC2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D8B464E"/>
    <w:multiLevelType w:val="hybridMultilevel"/>
    <w:tmpl w:val="AAAACB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F056A6A"/>
    <w:multiLevelType w:val="hybridMultilevel"/>
    <w:tmpl w:val="56126C28"/>
    <w:lvl w:ilvl="0" w:tplc="255CBB96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47067CD1"/>
    <w:multiLevelType w:val="hybridMultilevel"/>
    <w:tmpl w:val="31E801B2"/>
    <w:lvl w:ilvl="0" w:tplc="BC5A4DF6">
      <w:start w:val="1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8B20E8D"/>
    <w:multiLevelType w:val="hybridMultilevel"/>
    <w:tmpl w:val="BE1A97A8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A3A55EF"/>
    <w:multiLevelType w:val="hybridMultilevel"/>
    <w:tmpl w:val="8A6A8338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D353729"/>
    <w:multiLevelType w:val="hybridMultilevel"/>
    <w:tmpl w:val="B16C26FA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1F72FE2"/>
    <w:multiLevelType w:val="hybridMultilevel"/>
    <w:tmpl w:val="5366F8C6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42C668B"/>
    <w:multiLevelType w:val="hybridMultilevel"/>
    <w:tmpl w:val="E99E04D4"/>
    <w:lvl w:ilvl="0" w:tplc="BA4EBEF8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62D3423"/>
    <w:multiLevelType w:val="hybridMultilevel"/>
    <w:tmpl w:val="BA0AAC28"/>
    <w:lvl w:ilvl="0" w:tplc="255CBB96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39" w15:restartNumberingAfterBreak="0">
    <w:nsid w:val="58550104"/>
    <w:multiLevelType w:val="hybridMultilevel"/>
    <w:tmpl w:val="B8D6639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5C016C7A"/>
    <w:multiLevelType w:val="hybridMultilevel"/>
    <w:tmpl w:val="B5C6DA04"/>
    <w:lvl w:ilvl="0" w:tplc="255CBB96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C5B57BF"/>
    <w:multiLevelType w:val="multilevel"/>
    <w:tmpl w:val="0DB8CB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5D6B1828"/>
    <w:multiLevelType w:val="hybridMultilevel"/>
    <w:tmpl w:val="BC20BFA8"/>
    <w:lvl w:ilvl="0" w:tplc="255CBB9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3" w15:restartNumberingAfterBreak="0">
    <w:nsid w:val="5D6E054D"/>
    <w:multiLevelType w:val="hybridMultilevel"/>
    <w:tmpl w:val="145ED1CC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E1E5CF4"/>
    <w:multiLevelType w:val="hybridMultilevel"/>
    <w:tmpl w:val="6E26FF52"/>
    <w:lvl w:ilvl="0" w:tplc="041F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1D27167"/>
    <w:multiLevelType w:val="hybridMultilevel"/>
    <w:tmpl w:val="7D28D962"/>
    <w:lvl w:ilvl="0" w:tplc="255CBB9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3103119"/>
    <w:multiLevelType w:val="hybridMultilevel"/>
    <w:tmpl w:val="83D4CB9C"/>
    <w:lvl w:ilvl="0" w:tplc="041F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32B37C1"/>
    <w:multiLevelType w:val="hybridMultilevel"/>
    <w:tmpl w:val="446C3DD0"/>
    <w:lvl w:ilvl="0" w:tplc="041F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F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8" w15:restartNumberingAfterBreak="0">
    <w:nsid w:val="68DE52E7"/>
    <w:multiLevelType w:val="hybridMultilevel"/>
    <w:tmpl w:val="5760959A"/>
    <w:lvl w:ilvl="0" w:tplc="255CBB96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49" w15:restartNumberingAfterBreak="0">
    <w:nsid w:val="79446A2E"/>
    <w:multiLevelType w:val="hybridMultilevel"/>
    <w:tmpl w:val="2EF6F176"/>
    <w:lvl w:ilvl="0" w:tplc="AF24853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D2B36FD"/>
    <w:multiLevelType w:val="multilevel"/>
    <w:tmpl w:val="9976BC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21"/>
  </w:num>
  <w:num w:numId="3">
    <w:abstractNumId w:val="24"/>
  </w:num>
  <w:num w:numId="4">
    <w:abstractNumId w:val="42"/>
  </w:num>
  <w:num w:numId="5">
    <w:abstractNumId w:val="43"/>
  </w:num>
  <w:num w:numId="6">
    <w:abstractNumId w:val="35"/>
  </w:num>
  <w:num w:numId="7">
    <w:abstractNumId w:val="20"/>
  </w:num>
  <w:num w:numId="8">
    <w:abstractNumId w:val="49"/>
  </w:num>
  <w:num w:numId="9">
    <w:abstractNumId w:val="2"/>
  </w:num>
  <w:num w:numId="10">
    <w:abstractNumId w:val="33"/>
  </w:num>
  <w:num w:numId="11">
    <w:abstractNumId w:val="3"/>
  </w:num>
  <w:num w:numId="12">
    <w:abstractNumId w:val="26"/>
  </w:num>
  <w:num w:numId="13">
    <w:abstractNumId w:val="10"/>
  </w:num>
  <w:num w:numId="14">
    <w:abstractNumId w:val="14"/>
  </w:num>
  <w:num w:numId="15">
    <w:abstractNumId w:val="36"/>
  </w:num>
  <w:num w:numId="16">
    <w:abstractNumId w:val="23"/>
  </w:num>
  <w:num w:numId="17">
    <w:abstractNumId w:val="16"/>
  </w:num>
  <w:num w:numId="18">
    <w:abstractNumId w:val="7"/>
  </w:num>
  <w:num w:numId="19">
    <w:abstractNumId w:val="27"/>
  </w:num>
  <w:num w:numId="20">
    <w:abstractNumId w:val="37"/>
  </w:num>
  <w:num w:numId="21">
    <w:abstractNumId w:val="9"/>
  </w:num>
  <w:num w:numId="22">
    <w:abstractNumId w:val="44"/>
  </w:num>
  <w:num w:numId="23">
    <w:abstractNumId w:val="46"/>
  </w:num>
  <w:num w:numId="24">
    <w:abstractNumId w:val="22"/>
  </w:num>
  <w:num w:numId="25">
    <w:abstractNumId w:val="39"/>
  </w:num>
  <w:num w:numId="26">
    <w:abstractNumId w:val="30"/>
  </w:num>
  <w:num w:numId="27">
    <w:abstractNumId w:val="45"/>
  </w:num>
  <w:num w:numId="28">
    <w:abstractNumId w:val="29"/>
  </w:num>
  <w:num w:numId="29">
    <w:abstractNumId w:val="0"/>
  </w:num>
  <w:num w:numId="30">
    <w:abstractNumId w:val="31"/>
  </w:num>
  <w:num w:numId="31">
    <w:abstractNumId w:val="18"/>
  </w:num>
  <w:num w:numId="32">
    <w:abstractNumId w:val="40"/>
  </w:num>
  <w:num w:numId="33">
    <w:abstractNumId w:val="28"/>
  </w:num>
  <w:num w:numId="34">
    <w:abstractNumId w:val="32"/>
  </w:num>
  <w:num w:numId="35">
    <w:abstractNumId w:val="47"/>
  </w:num>
  <w:num w:numId="36">
    <w:abstractNumId w:val="6"/>
  </w:num>
  <w:num w:numId="37">
    <w:abstractNumId w:val="17"/>
  </w:num>
  <w:num w:numId="38">
    <w:abstractNumId w:val="1"/>
  </w:num>
  <w:num w:numId="39">
    <w:abstractNumId w:val="15"/>
  </w:num>
  <w:num w:numId="40">
    <w:abstractNumId w:val="8"/>
  </w:num>
  <w:num w:numId="41">
    <w:abstractNumId w:val="34"/>
  </w:num>
  <w:num w:numId="42">
    <w:abstractNumId w:val="12"/>
  </w:num>
  <w:num w:numId="43">
    <w:abstractNumId w:val="13"/>
  </w:num>
  <w:num w:numId="44">
    <w:abstractNumId w:val="50"/>
  </w:num>
  <w:num w:numId="45">
    <w:abstractNumId w:val="4"/>
  </w:num>
  <w:num w:numId="46">
    <w:abstractNumId w:val="19"/>
  </w:num>
  <w:num w:numId="47">
    <w:abstractNumId w:val="11"/>
  </w:num>
  <w:num w:numId="48">
    <w:abstractNumId w:val="25"/>
  </w:num>
  <w:num w:numId="49">
    <w:abstractNumId w:val="48"/>
  </w:num>
  <w:num w:numId="50">
    <w:abstractNumId w:val="38"/>
  </w:num>
  <w:num w:numId="51">
    <w:abstractNumId w:val="41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348"/>
    <w:rsid w:val="000075A4"/>
    <w:rsid w:val="000155D3"/>
    <w:rsid w:val="00015C2F"/>
    <w:rsid w:val="00016C77"/>
    <w:rsid w:val="00017C20"/>
    <w:rsid w:val="00030FF8"/>
    <w:rsid w:val="000347D5"/>
    <w:rsid w:val="00034DB7"/>
    <w:rsid w:val="000426CA"/>
    <w:rsid w:val="0004546C"/>
    <w:rsid w:val="00057D34"/>
    <w:rsid w:val="00062BE2"/>
    <w:rsid w:val="00066245"/>
    <w:rsid w:val="000701F6"/>
    <w:rsid w:val="000771B3"/>
    <w:rsid w:val="00081036"/>
    <w:rsid w:val="00096330"/>
    <w:rsid w:val="000A0AB2"/>
    <w:rsid w:val="000A3BF9"/>
    <w:rsid w:val="000A54C9"/>
    <w:rsid w:val="000B12F4"/>
    <w:rsid w:val="000B2E48"/>
    <w:rsid w:val="000B7DAA"/>
    <w:rsid w:val="000C1578"/>
    <w:rsid w:val="000C16FA"/>
    <w:rsid w:val="000C70F8"/>
    <w:rsid w:val="000C77FD"/>
    <w:rsid w:val="000D35B4"/>
    <w:rsid w:val="000D798A"/>
    <w:rsid w:val="000E58E6"/>
    <w:rsid w:val="000E6755"/>
    <w:rsid w:val="000F6932"/>
    <w:rsid w:val="000F6A2D"/>
    <w:rsid w:val="000F703A"/>
    <w:rsid w:val="0010258B"/>
    <w:rsid w:val="001034E3"/>
    <w:rsid w:val="00105A8F"/>
    <w:rsid w:val="00110930"/>
    <w:rsid w:val="00114540"/>
    <w:rsid w:val="00120E90"/>
    <w:rsid w:val="00123247"/>
    <w:rsid w:val="00125C98"/>
    <w:rsid w:val="00131513"/>
    <w:rsid w:val="00133A3C"/>
    <w:rsid w:val="00145F6C"/>
    <w:rsid w:val="0015542A"/>
    <w:rsid w:val="00155B2F"/>
    <w:rsid w:val="001561FC"/>
    <w:rsid w:val="00156D38"/>
    <w:rsid w:val="00157653"/>
    <w:rsid w:val="00161D78"/>
    <w:rsid w:val="0016561F"/>
    <w:rsid w:val="00174D3E"/>
    <w:rsid w:val="001949A9"/>
    <w:rsid w:val="00196FB1"/>
    <w:rsid w:val="001971E5"/>
    <w:rsid w:val="001A2708"/>
    <w:rsid w:val="001A34D2"/>
    <w:rsid w:val="001A63D9"/>
    <w:rsid w:val="001A7145"/>
    <w:rsid w:val="001B159D"/>
    <w:rsid w:val="001B24B5"/>
    <w:rsid w:val="001C283A"/>
    <w:rsid w:val="001C79F6"/>
    <w:rsid w:val="001C7FEB"/>
    <w:rsid w:val="001D3AB4"/>
    <w:rsid w:val="001D5A4A"/>
    <w:rsid w:val="001E0B23"/>
    <w:rsid w:val="001E1348"/>
    <w:rsid w:val="001E339C"/>
    <w:rsid w:val="001F4BBE"/>
    <w:rsid w:val="001F5F91"/>
    <w:rsid w:val="002018B5"/>
    <w:rsid w:val="00206A9F"/>
    <w:rsid w:val="00210D11"/>
    <w:rsid w:val="0021487D"/>
    <w:rsid w:val="00223404"/>
    <w:rsid w:val="00223DD0"/>
    <w:rsid w:val="00225046"/>
    <w:rsid w:val="00227260"/>
    <w:rsid w:val="00232E1F"/>
    <w:rsid w:val="0023735F"/>
    <w:rsid w:val="00243754"/>
    <w:rsid w:val="002507DC"/>
    <w:rsid w:val="00250FCA"/>
    <w:rsid w:val="0025194D"/>
    <w:rsid w:val="00251F30"/>
    <w:rsid w:val="00251FAE"/>
    <w:rsid w:val="002526F5"/>
    <w:rsid w:val="00254867"/>
    <w:rsid w:val="00254D60"/>
    <w:rsid w:val="00263B92"/>
    <w:rsid w:val="002657EA"/>
    <w:rsid w:val="00270E59"/>
    <w:rsid w:val="00275EBD"/>
    <w:rsid w:val="002847E1"/>
    <w:rsid w:val="0028633B"/>
    <w:rsid w:val="00292197"/>
    <w:rsid w:val="00292619"/>
    <w:rsid w:val="00297A7A"/>
    <w:rsid w:val="002A196F"/>
    <w:rsid w:val="002A5BCE"/>
    <w:rsid w:val="002B0863"/>
    <w:rsid w:val="002B699A"/>
    <w:rsid w:val="002C4B08"/>
    <w:rsid w:val="002C4E21"/>
    <w:rsid w:val="002C51E8"/>
    <w:rsid w:val="002C5627"/>
    <w:rsid w:val="002C6706"/>
    <w:rsid w:val="002C6846"/>
    <w:rsid w:val="002E1156"/>
    <w:rsid w:val="002E5CD1"/>
    <w:rsid w:val="002E6BD3"/>
    <w:rsid w:val="002F4B1A"/>
    <w:rsid w:val="002F51C0"/>
    <w:rsid w:val="002F7A68"/>
    <w:rsid w:val="002F7C17"/>
    <w:rsid w:val="00306046"/>
    <w:rsid w:val="00306CC3"/>
    <w:rsid w:val="0031196D"/>
    <w:rsid w:val="00312651"/>
    <w:rsid w:val="00312F89"/>
    <w:rsid w:val="00317CB3"/>
    <w:rsid w:val="00320D78"/>
    <w:rsid w:val="00322D94"/>
    <w:rsid w:val="003234D6"/>
    <w:rsid w:val="00327C9B"/>
    <w:rsid w:val="00331068"/>
    <w:rsid w:val="0033730A"/>
    <w:rsid w:val="00340A21"/>
    <w:rsid w:val="00345F1B"/>
    <w:rsid w:val="003478C8"/>
    <w:rsid w:val="00360131"/>
    <w:rsid w:val="00361BCB"/>
    <w:rsid w:val="003638A2"/>
    <w:rsid w:val="00363FBA"/>
    <w:rsid w:val="00365F40"/>
    <w:rsid w:val="003661C5"/>
    <w:rsid w:val="003667A4"/>
    <w:rsid w:val="00366EAF"/>
    <w:rsid w:val="00373426"/>
    <w:rsid w:val="00375A36"/>
    <w:rsid w:val="00376202"/>
    <w:rsid w:val="00376EEB"/>
    <w:rsid w:val="0038140D"/>
    <w:rsid w:val="00384634"/>
    <w:rsid w:val="0038726C"/>
    <w:rsid w:val="00396684"/>
    <w:rsid w:val="003A2057"/>
    <w:rsid w:val="003A5AF3"/>
    <w:rsid w:val="003B6374"/>
    <w:rsid w:val="003C0A7C"/>
    <w:rsid w:val="003C2678"/>
    <w:rsid w:val="003C76B7"/>
    <w:rsid w:val="003D13DE"/>
    <w:rsid w:val="003D242E"/>
    <w:rsid w:val="003D471A"/>
    <w:rsid w:val="003D7DDE"/>
    <w:rsid w:val="003D7F0C"/>
    <w:rsid w:val="003E1F0A"/>
    <w:rsid w:val="003E1FA8"/>
    <w:rsid w:val="003E20A3"/>
    <w:rsid w:val="003E2A8C"/>
    <w:rsid w:val="003E54AF"/>
    <w:rsid w:val="003F1F56"/>
    <w:rsid w:val="003F4E3D"/>
    <w:rsid w:val="003F6D2E"/>
    <w:rsid w:val="004040BA"/>
    <w:rsid w:val="004052B8"/>
    <w:rsid w:val="00412C38"/>
    <w:rsid w:val="00416875"/>
    <w:rsid w:val="00417C4B"/>
    <w:rsid w:val="004263E3"/>
    <w:rsid w:val="00437D4F"/>
    <w:rsid w:val="0044189B"/>
    <w:rsid w:val="004424CE"/>
    <w:rsid w:val="00451166"/>
    <w:rsid w:val="004512C8"/>
    <w:rsid w:val="004512F7"/>
    <w:rsid w:val="004562AC"/>
    <w:rsid w:val="004569BB"/>
    <w:rsid w:val="004569EA"/>
    <w:rsid w:val="00465538"/>
    <w:rsid w:val="00466070"/>
    <w:rsid w:val="004714A8"/>
    <w:rsid w:val="00471B05"/>
    <w:rsid w:val="00474551"/>
    <w:rsid w:val="00485D4E"/>
    <w:rsid w:val="0048741B"/>
    <w:rsid w:val="004875F6"/>
    <w:rsid w:val="00487EB6"/>
    <w:rsid w:val="00493BC0"/>
    <w:rsid w:val="0049548D"/>
    <w:rsid w:val="004A200E"/>
    <w:rsid w:val="004A2AE3"/>
    <w:rsid w:val="004A4B88"/>
    <w:rsid w:val="004A51E3"/>
    <w:rsid w:val="004B2118"/>
    <w:rsid w:val="004B2277"/>
    <w:rsid w:val="004C17A4"/>
    <w:rsid w:val="004E2907"/>
    <w:rsid w:val="004E2CC8"/>
    <w:rsid w:val="004E369D"/>
    <w:rsid w:val="004E7FE8"/>
    <w:rsid w:val="004F7960"/>
    <w:rsid w:val="00504B6A"/>
    <w:rsid w:val="005111DE"/>
    <w:rsid w:val="005130CD"/>
    <w:rsid w:val="00513B6A"/>
    <w:rsid w:val="005149BB"/>
    <w:rsid w:val="005156F6"/>
    <w:rsid w:val="0051777E"/>
    <w:rsid w:val="00522C37"/>
    <w:rsid w:val="00527C1F"/>
    <w:rsid w:val="005301D8"/>
    <w:rsid w:val="00530F82"/>
    <w:rsid w:val="0054498A"/>
    <w:rsid w:val="00544DCD"/>
    <w:rsid w:val="00552372"/>
    <w:rsid w:val="005549D3"/>
    <w:rsid w:val="005656B7"/>
    <w:rsid w:val="00573AD6"/>
    <w:rsid w:val="0057774A"/>
    <w:rsid w:val="00580B70"/>
    <w:rsid w:val="00582F94"/>
    <w:rsid w:val="0058419A"/>
    <w:rsid w:val="005847CD"/>
    <w:rsid w:val="00585399"/>
    <w:rsid w:val="0058663B"/>
    <w:rsid w:val="00587AF3"/>
    <w:rsid w:val="00587E1F"/>
    <w:rsid w:val="00596AA0"/>
    <w:rsid w:val="00597FAD"/>
    <w:rsid w:val="005A1FE8"/>
    <w:rsid w:val="005A2F6B"/>
    <w:rsid w:val="005A635F"/>
    <w:rsid w:val="005B2E3A"/>
    <w:rsid w:val="005B449A"/>
    <w:rsid w:val="005B5488"/>
    <w:rsid w:val="005E34BE"/>
    <w:rsid w:val="005E3F80"/>
    <w:rsid w:val="005E592C"/>
    <w:rsid w:val="005E6779"/>
    <w:rsid w:val="005E75C9"/>
    <w:rsid w:val="005F4680"/>
    <w:rsid w:val="005F6159"/>
    <w:rsid w:val="005F7F6D"/>
    <w:rsid w:val="0060452C"/>
    <w:rsid w:val="006138C5"/>
    <w:rsid w:val="00617656"/>
    <w:rsid w:val="00622272"/>
    <w:rsid w:val="006335D3"/>
    <w:rsid w:val="00635CC1"/>
    <w:rsid w:val="00636504"/>
    <w:rsid w:val="006435BF"/>
    <w:rsid w:val="00643CAE"/>
    <w:rsid w:val="00644976"/>
    <w:rsid w:val="00646775"/>
    <w:rsid w:val="00647E65"/>
    <w:rsid w:val="00651183"/>
    <w:rsid w:val="0065407B"/>
    <w:rsid w:val="0065429F"/>
    <w:rsid w:val="00657129"/>
    <w:rsid w:val="006670A6"/>
    <w:rsid w:val="00667A63"/>
    <w:rsid w:val="00667BDF"/>
    <w:rsid w:val="00680E71"/>
    <w:rsid w:val="00683241"/>
    <w:rsid w:val="00685B1E"/>
    <w:rsid w:val="006862A3"/>
    <w:rsid w:val="00690E5B"/>
    <w:rsid w:val="00692010"/>
    <w:rsid w:val="00692DB7"/>
    <w:rsid w:val="0069732E"/>
    <w:rsid w:val="006A177D"/>
    <w:rsid w:val="006A5538"/>
    <w:rsid w:val="006B1F0F"/>
    <w:rsid w:val="006B5C65"/>
    <w:rsid w:val="006C274E"/>
    <w:rsid w:val="006D34A0"/>
    <w:rsid w:val="006D3E16"/>
    <w:rsid w:val="006D5621"/>
    <w:rsid w:val="006D609D"/>
    <w:rsid w:val="006E1CA5"/>
    <w:rsid w:val="006E26FC"/>
    <w:rsid w:val="006E4428"/>
    <w:rsid w:val="006F0C1E"/>
    <w:rsid w:val="006F1994"/>
    <w:rsid w:val="006F22C7"/>
    <w:rsid w:val="006F48C6"/>
    <w:rsid w:val="007012C3"/>
    <w:rsid w:val="00702E0E"/>
    <w:rsid w:val="00705569"/>
    <w:rsid w:val="00705D26"/>
    <w:rsid w:val="00706858"/>
    <w:rsid w:val="0071242F"/>
    <w:rsid w:val="007131F3"/>
    <w:rsid w:val="00713396"/>
    <w:rsid w:val="00725A77"/>
    <w:rsid w:val="00727A4C"/>
    <w:rsid w:val="00732E70"/>
    <w:rsid w:val="00742B9D"/>
    <w:rsid w:val="00744231"/>
    <w:rsid w:val="00744938"/>
    <w:rsid w:val="00744B15"/>
    <w:rsid w:val="00744DB6"/>
    <w:rsid w:val="00751CBD"/>
    <w:rsid w:val="0075206F"/>
    <w:rsid w:val="00752F5E"/>
    <w:rsid w:val="007650A5"/>
    <w:rsid w:val="007672EA"/>
    <w:rsid w:val="00771C99"/>
    <w:rsid w:val="007728AA"/>
    <w:rsid w:val="00776378"/>
    <w:rsid w:val="00777CD1"/>
    <w:rsid w:val="00777EF6"/>
    <w:rsid w:val="0078067E"/>
    <w:rsid w:val="007822C3"/>
    <w:rsid w:val="00782C21"/>
    <w:rsid w:val="00782EE6"/>
    <w:rsid w:val="007931CD"/>
    <w:rsid w:val="007A52FD"/>
    <w:rsid w:val="007A63F8"/>
    <w:rsid w:val="007A7B62"/>
    <w:rsid w:val="007B1086"/>
    <w:rsid w:val="007B7485"/>
    <w:rsid w:val="007D4794"/>
    <w:rsid w:val="007D5360"/>
    <w:rsid w:val="007E5D84"/>
    <w:rsid w:val="007F3542"/>
    <w:rsid w:val="007F4204"/>
    <w:rsid w:val="007F776E"/>
    <w:rsid w:val="007F7A56"/>
    <w:rsid w:val="0080356E"/>
    <w:rsid w:val="00803597"/>
    <w:rsid w:val="0080516A"/>
    <w:rsid w:val="00807BE1"/>
    <w:rsid w:val="00812D46"/>
    <w:rsid w:val="00817090"/>
    <w:rsid w:val="008209CC"/>
    <w:rsid w:val="0082264A"/>
    <w:rsid w:val="00830007"/>
    <w:rsid w:val="00830E60"/>
    <w:rsid w:val="008345BA"/>
    <w:rsid w:val="00851162"/>
    <w:rsid w:val="00864F4C"/>
    <w:rsid w:val="0087096D"/>
    <w:rsid w:val="00874783"/>
    <w:rsid w:val="008773F0"/>
    <w:rsid w:val="00882837"/>
    <w:rsid w:val="00884802"/>
    <w:rsid w:val="00884C93"/>
    <w:rsid w:val="00886849"/>
    <w:rsid w:val="00895535"/>
    <w:rsid w:val="008962BD"/>
    <w:rsid w:val="008A30DD"/>
    <w:rsid w:val="008A32D8"/>
    <w:rsid w:val="008A3352"/>
    <w:rsid w:val="008A5454"/>
    <w:rsid w:val="008B21F6"/>
    <w:rsid w:val="008C192C"/>
    <w:rsid w:val="008C743A"/>
    <w:rsid w:val="008D229C"/>
    <w:rsid w:val="008D53CB"/>
    <w:rsid w:val="008D5FC2"/>
    <w:rsid w:val="008E1BCD"/>
    <w:rsid w:val="008E59DC"/>
    <w:rsid w:val="008F026F"/>
    <w:rsid w:val="008F0A63"/>
    <w:rsid w:val="008F17CE"/>
    <w:rsid w:val="008F53D5"/>
    <w:rsid w:val="008F5EAC"/>
    <w:rsid w:val="00900124"/>
    <w:rsid w:val="00902DBF"/>
    <w:rsid w:val="00905CC4"/>
    <w:rsid w:val="009078B9"/>
    <w:rsid w:val="00912663"/>
    <w:rsid w:val="009213C6"/>
    <w:rsid w:val="00922A0A"/>
    <w:rsid w:val="00925479"/>
    <w:rsid w:val="00933556"/>
    <w:rsid w:val="00934CA1"/>
    <w:rsid w:val="00935083"/>
    <w:rsid w:val="00936D70"/>
    <w:rsid w:val="0094189B"/>
    <w:rsid w:val="0094237D"/>
    <w:rsid w:val="00942E45"/>
    <w:rsid w:val="009452DB"/>
    <w:rsid w:val="00945F29"/>
    <w:rsid w:val="009505FE"/>
    <w:rsid w:val="00962F5A"/>
    <w:rsid w:val="009630B0"/>
    <w:rsid w:val="009665BA"/>
    <w:rsid w:val="00966807"/>
    <w:rsid w:val="00966AB9"/>
    <w:rsid w:val="009753D4"/>
    <w:rsid w:val="00980EA9"/>
    <w:rsid w:val="0098736F"/>
    <w:rsid w:val="00991376"/>
    <w:rsid w:val="00992FD1"/>
    <w:rsid w:val="00995ECF"/>
    <w:rsid w:val="009A2E36"/>
    <w:rsid w:val="009A3DA2"/>
    <w:rsid w:val="009A5DFE"/>
    <w:rsid w:val="009A7B7E"/>
    <w:rsid w:val="009B102F"/>
    <w:rsid w:val="009B1972"/>
    <w:rsid w:val="009B2FFF"/>
    <w:rsid w:val="009B5026"/>
    <w:rsid w:val="009D1A67"/>
    <w:rsid w:val="009D2DB7"/>
    <w:rsid w:val="009D2EF0"/>
    <w:rsid w:val="009D31E2"/>
    <w:rsid w:val="009D6659"/>
    <w:rsid w:val="009D769A"/>
    <w:rsid w:val="009D7B57"/>
    <w:rsid w:val="009E1E94"/>
    <w:rsid w:val="009F298B"/>
    <w:rsid w:val="009F4A9B"/>
    <w:rsid w:val="009F5777"/>
    <w:rsid w:val="00A02E96"/>
    <w:rsid w:val="00A065A3"/>
    <w:rsid w:val="00A15F77"/>
    <w:rsid w:val="00A17710"/>
    <w:rsid w:val="00A1786C"/>
    <w:rsid w:val="00A20148"/>
    <w:rsid w:val="00A25621"/>
    <w:rsid w:val="00A25F88"/>
    <w:rsid w:val="00A277B2"/>
    <w:rsid w:val="00A27A86"/>
    <w:rsid w:val="00A3032D"/>
    <w:rsid w:val="00A3220A"/>
    <w:rsid w:val="00A32BB6"/>
    <w:rsid w:val="00A362E1"/>
    <w:rsid w:val="00A36502"/>
    <w:rsid w:val="00A40915"/>
    <w:rsid w:val="00A41745"/>
    <w:rsid w:val="00A46331"/>
    <w:rsid w:val="00A5028A"/>
    <w:rsid w:val="00A528AC"/>
    <w:rsid w:val="00A5409B"/>
    <w:rsid w:val="00A5497B"/>
    <w:rsid w:val="00A5742A"/>
    <w:rsid w:val="00A577BD"/>
    <w:rsid w:val="00A62796"/>
    <w:rsid w:val="00A6551F"/>
    <w:rsid w:val="00A7108A"/>
    <w:rsid w:val="00A71E03"/>
    <w:rsid w:val="00A736B9"/>
    <w:rsid w:val="00A7391B"/>
    <w:rsid w:val="00A74770"/>
    <w:rsid w:val="00A81914"/>
    <w:rsid w:val="00A91827"/>
    <w:rsid w:val="00A92033"/>
    <w:rsid w:val="00A943FF"/>
    <w:rsid w:val="00A96429"/>
    <w:rsid w:val="00A97E8A"/>
    <w:rsid w:val="00A97EA3"/>
    <w:rsid w:val="00AA4CFB"/>
    <w:rsid w:val="00AA5B12"/>
    <w:rsid w:val="00AA5EE7"/>
    <w:rsid w:val="00AB0FA6"/>
    <w:rsid w:val="00AB30D2"/>
    <w:rsid w:val="00AB792F"/>
    <w:rsid w:val="00AC3A34"/>
    <w:rsid w:val="00AC7860"/>
    <w:rsid w:val="00AD00FB"/>
    <w:rsid w:val="00AD5248"/>
    <w:rsid w:val="00AD5CEC"/>
    <w:rsid w:val="00AD7EF2"/>
    <w:rsid w:val="00AE2177"/>
    <w:rsid w:val="00AE2E80"/>
    <w:rsid w:val="00AE3415"/>
    <w:rsid w:val="00AF2C89"/>
    <w:rsid w:val="00AF52AF"/>
    <w:rsid w:val="00AF57E2"/>
    <w:rsid w:val="00B0030A"/>
    <w:rsid w:val="00B03FA5"/>
    <w:rsid w:val="00B064A1"/>
    <w:rsid w:val="00B107DD"/>
    <w:rsid w:val="00B10E0B"/>
    <w:rsid w:val="00B11FEF"/>
    <w:rsid w:val="00B12900"/>
    <w:rsid w:val="00B13D90"/>
    <w:rsid w:val="00B140E4"/>
    <w:rsid w:val="00B20127"/>
    <w:rsid w:val="00B22E02"/>
    <w:rsid w:val="00B32D1D"/>
    <w:rsid w:val="00B3643D"/>
    <w:rsid w:val="00B37D68"/>
    <w:rsid w:val="00B40012"/>
    <w:rsid w:val="00B40173"/>
    <w:rsid w:val="00B46C10"/>
    <w:rsid w:val="00B50492"/>
    <w:rsid w:val="00B578E5"/>
    <w:rsid w:val="00B60513"/>
    <w:rsid w:val="00B60CA7"/>
    <w:rsid w:val="00B62353"/>
    <w:rsid w:val="00B648A1"/>
    <w:rsid w:val="00B7299E"/>
    <w:rsid w:val="00B73499"/>
    <w:rsid w:val="00B77614"/>
    <w:rsid w:val="00B77774"/>
    <w:rsid w:val="00B777F2"/>
    <w:rsid w:val="00B81B1A"/>
    <w:rsid w:val="00B81F21"/>
    <w:rsid w:val="00B87753"/>
    <w:rsid w:val="00B905B8"/>
    <w:rsid w:val="00BA00B5"/>
    <w:rsid w:val="00BA72E8"/>
    <w:rsid w:val="00BB0865"/>
    <w:rsid w:val="00BB2AF0"/>
    <w:rsid w:val="00BB5812"/>
    <w:rsid w:val="00BC6F20"/>
    <w:rsid w:val="00BD28A2"/>
    <w:rsid w:val="00BD2BCA"/>
    <w:rsid w:val="00BD540D"/>
    <w:rsid w:val="00BD760C"/>
    <w:rsid w:val="00BE15B7"/>
    <w:rsid w:val="00BE24E5"/>
    <w:rsid w:val="00BE2C41"/>
    <w:rsid w:val="00BE3AF7"/>
    <w:rsid w:val="00BE4707"/>
    <w:rsid w:val="00BE57CB"/>
    <w:rsid w:val="00BF2715"/>
    <w:rsid w:val="00BF320B"/>
    <w:rsid w:val="00C12611"/>
    <w:rsid w:val="00C14BC6"/>
    <w:rsid w:val="00C15D4E"/>
    <w:rsid w:val="00C21E28"/>
    <w:rsid w:val="00C239B0"/>
    <w:rsid w:val="00C23B4C"/>
    <w:rsid w:val="00C23CE3"/>
    <w:rsid w:val="00C25393"/>
    <w:rsid w:val="00C308F5"/>
    <w:rsid w:val="00C31A58"/>
    <w:rsid w:val="00C3456A"/>
    <w:rsid w:val="00C43E54"/>
    <w:rsid w:val="00C44771"/>
    <w:rsid w:val="00C5337E"/>
    <w:rsid w:val="00C565DE"/>
    <w:rsid w:val="00C676FC"/>
    <w:rsid w:val="00C71538"/>
    <w:rsid w:val="00C770AD"/>
    <w:rsid w:val="00C77F65"/>
    <w:rsid w:val="00C85466"/>
    <w:rsid w:val="00C85581"/>
    <w:rsid w:val="00C8568A"/>
    <w:rsid w:val="00C90295"/>
    <w:rsid w:val="00C917A8"/>
    <w:rsid w:val="00C95C82"/>
    <w:rsid w:val="00C97DA9"/>
    <w:rsid w:val="00CA0A0C"/>
    <w:rsid w:val="00CA0A51"/>
    <w:rsid w:val="00CA22F8"/>
    <w:rsid w:val="00CA2D6C"/>
    <w:rsid w:val="00CA572F"/>
    <w:rsid w:val="00CB62F3"/>
    <w:rsid w:val="00CC00D7"/>
    <w:rsid w:val="00CC3884"/>
    <w:rsid w:val="00CC3AE0"/>
    <w:rsid w:val="00CD18F1"/>
    <w:rsid w:val="00CD335A"/>
    <w:rsid w:val="00CD4583"/>
    <w:rsid w:val="00CD575F"/>
    <w:rsid w:val="00CD65EE"/>
    <w:rsid w:val="00CE0068"/>
    <w:rsid w:val="00CE3403"/>
    <w:rsid w:val="00CF0770"/>
    <w:rsid w:val="00CF56B7"/>
    <w:rsid w:val="00D00973"/>
    <w:rsid w:val="00D02709"/>
    <w:rsid w:val="00D06CB1"/>
    <w:rsid w:val="00D06F6E"/>
    <w:rsid w:val="00D121CA"/>
    <w:rsid w:val="00D12584"/>
    <w:rsid w:val="00D1377A"/>
    <w:rsid w:val="00D14959"/>
    <w:rsid w:val="00D14FAE"/>
    <w:rsid w:val="00D2104A"/>
    <w:rsid w:val="00D215D9"/>
    <w:rsid w:val="00D21B0B"/>
    <w:rsid w:val="00D22DA0"/>
    <w:rsid w:val="00D31871"/>
    <w:rsid w:val="00D33AAA"/>
    <w:rsid w:val="00D46F39"/>
    <w:rsid w:val="00D4749B"/>
    <w:rsid w:val="00D47500"/>
    <w:rsid w:val="00D50EFA"/>
    <w:rsid w:val="00D51FEB"/>
    <w:rsid w:val="00D52998"/>
    <w:rsid w:val="00D57C2D"/>
    <w:rsid w:val="00D60058"/>
    <w:rsid w:val="00D62F33"/>
    <w:rsid w:val="00D639B5"/>
    <w:rsid w:val="00D65AE5"/>
    <w:rsid w:val="00D65F66"/>
    <w:rsid w:val="00D7094C"/>
    <w:rsid w:val="00D70F66"/>
    <w:rsid w:val="00D71334"/>
    <w:rsid w:val="00D7255F"/>
    <w:rsid w:val="00D766D3"/>
    <w:rsid w:val="00D801D9"/>
    <w:rsid w:val="00D82D5C"/>
    <w:rsid w:val="00D8511A"/>
    <w:rsid w:val="00D86642"/>
    <w:rsid w:val="00D8721D"/>
    <w:rsid w:val="00D922D1"/>
    <w:rsid w:val="00D972B4"/>
    <w:rsid w:val="00D9791B"/>
    <w:rsid w:val="00DA6832"/>
    <w:rsid w:val="00DB27C6"/>
    <w:rsid w:val="00DB4B5A"/>
    <w:rsid w:val="00DB5DBC"/>
    <w:rsid w:val="00DD2C04"/>
    <w:rsid w:val="00DD7C76"/>
    <w:rsid w:val="00DE06DF"/>
    <w:rsid w:val="00DE0DC4"/>
    <w:rsid w:val="00DF6193"/>
    <w:rsid w:val="00E027DE"/>
    <w:rsid w:val="00E04835"/>
    <w:rsid w:val="00E07A2C"/>
    <w:rsid w:val="00E07A89"/>
    <w:rsid w:val="00E14DB5"/>
    <w:rsid w:val="00E21E9F"/>
    <w:rsid w:val="00E33DC6"/>
    <w:rsid w:val="00E43CEA"/>
    <w:rsid w:val="00E446D0"/>
    <w:rsid w:val="00E44961"/>
    <w:rsid w:val="00E45E45"/>
    <w:rsid w:val="00E47D25"/>
    <w:rsid w:val="00E50315"/>
    <w:rsid w:val="00E50DE0"/>
    <w:rsid w:val="00E53077"/>
    <w:rsid w:val="00E704ED"/>
    <w:rsid w:val="00E706F1"/>
    <w:rsid w:val="00E70D18"/>
    <w:rsid w:val="00E73826"/>
    <w:rsid w:val="00E73C27"/>
    <w:rsid w:val="00E74EBF"/>
    <w:rsid w:val="00E75F83"/>
    <w:rsid w:val="00E80372"/>
    <w:rsid w:val="00E81EB4"/>
    <w:rsid w:val="00E83C21"/>
    <w:rsid w:val="00E90A68"/>
    <w:rsid w:val="00E92E99"/>
    <w:rsid w:val="00EA341A"/>
    <w:rsid w:val="00EA5225"/>
    <w:rsid w:val="00EA61C2"/>
    <w:rsid w:val="00EB0025"/>
    <w:rsid w:val="00EB6495"/>
    <w:rsid w:val="00EC008A"/>
    <w:rsid w:val="00ED0E77"/>
    <w:rsid w:val="00ED2617"/>
    <w:rsid w:val="00ED37DD"/>
    <w:rsid w:val="00ED7D34"/>
    <w:rsid w:val="00EE3937"/>
    <w:rsid w:val="00EE3DCA"/>
    <w:rsid w:val="00EE497A"/>
    <w:rsid w:val="00EF4983"/>
    <w:rsid w:val="00EF5F28"/>
    <w:rsid w:val="00EF6961"/>
    <w:rsid w:val="00F013BE"/>
    <w:rsid w:val="00F04581"/>
    <w:rsid w:val="00F057D3"/>
    <w:rsid w:val="00F0621B"/>
    <w:rsid w:val="00F13233"/>
    <w:rsid w:val="00F13AA0"/>
    <w:rsid w:val="00F16D4A"/>
    <w:rsid w:val="00F24C2F"/>
    <w:rsid w:val="00F26BB1"/>
    <w:rsid w:val="00F27720"/>
    <w:rsid w:val="00F43C98"/>
    <w:rsid w:val="00F501A9"/>
    <w:rsid w:val="00F53B92"/>
    <w:rsid w:val="00F549E1"/>
    <w:rsid w:val="00F5504C"/>
    <w:rsid w:val="00F57EA7"/>
    <w:rsid w:val="00F67C3A"/>
    <w:rsid w:val="00F76EBC"/>
    <w:rsid w:val="00F81269"/>
    <w:rsid w:val="00F83DE2"/>
    <w:rsid w:val="00F84313"/>
    <w:rsid w:val="00F8555C"/>
    <w:rsid w:val="00F920D9"/>
    <w:rsid w:val="00FA0F09"/>
    <w:rsid w:val="00FC05D1"/>
    <w:rsid w:val="00FC2550"/>
    <w:rsid w:val="00FC3B9F"/>
    <w:rsid w:val="00FC776F"/>
    <w:rsid w:val="00FD47C4"/>
    <w:rsid w:val="00FE42B4"/>
    <w:rsid w:val="00FE539F"/>
    <w:rsid w:val="00FF7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C3D54"/>
  <w15:docId w15:val="{0861F4F3-40DD-4B63-91E1-04065BD61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077"/>
    <w:pPr>
      <w:jc w:val="both"/>
    </w:pPr>
    <w:rPr>
      <w:lang w:val="tr-TR"/>
    </w:rPr>
  </w:style>
  <w:style w:type="paragraph" w:styleId="Heading1">
    <w:name w:val="heading 1"/>
    <w:basedOn w:val="Normal"/>
    <w:link w:val="Heading1Char"/>
    <w:uiPriority w:val="9"/>
    <w:qFormat/>
    <w:rsid w:val="005E34BE"/>
    <w:pPr>
      <w:spacing w:before="100" w:beforeAutospacing="1" w:after="100" w:afterAutospacing="1" w:line="240" w:lineRule="auto"/>
      <w:jc w:val="left"/>
      <w:outlineLvl w:val="0"/>
    </w:pPr>
    <w:rPr>
      <w:rFonts w:ascii="Calibri" w:eastAsia="Times New Roman" w:hAnsi="Calibri" w:cs="Times New Roman"/>
      <w:b/>
      <w:bCs/>
      <w:kern w:val="36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133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34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11FEF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2E6BD3"/>
  </w:style>
  <w:style w:type="character" w:styleId="Hyperlink">
    <w:name w:val="Hyperlink"/>
    <w:basedOn w:val="DefaultParagraphFont"/>
    <w:uiPriority w:val="99"/>
    <w:unhideWhenUsed/>
    <w:rsid w:val="002E6BD3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E34BE"/>
    <w:rPr>
      <w:rFonts w:ascii="Calibri" w:eastAsia="Times New Roman" w:hAnsi="Calibri" w:cs="Times New Roman"/>
      <w:b/>
      <w:bCs/>
      <w:kern w:val="36"/>
      <w:szCs w:val="48"/>
      <w:lang w:val="tr-TR"/>
    </w:rPr>
  </w:style>
  <w:style w:type="paragraph" w:styleId="NormalWeb">
    <w:name w:val="Normal (Web)"/>
    <w:basedOn w:val="Normal"/>
    <w:uiPriority w:val="99"/>
    <w:semiHidden/>
    <w:unhideWhenUsed/>
    <w:rsid w:val="00D009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customStyle="1" w:styleId="tlid-translation">
    <w:name w:val="tlid-translation"/>
    <w:basedOn w:val="DefaultParagraphFont"/>
    <w:rsid w:val="00E027DE"/>
  </w:style>
  <w:style w:type="paragraph" w:styleId="Header">
    <w:name w:val="header"/>
    <w:basedOn w:val="Normal"/>
    <w:link w:val="HeaderChar"/>
    <w:uiPriority w:val="99"/>
    <w:unhideWhenUsed/>
    <w:rsid w:val="00942E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2E45"/>
  </w:style>
  <w:style w:type="paragraph" w:styleId="Footer">
    <w:name w:val="footer"/>
    <w:basedOn w:val="Normal"/>
    <w:link w:val="FooterChar"/>
    <w:uiPriority w:val="99"/>
    <w:unhideWhenUsed/>
    <w:rsid w:val="00942E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2E45"/>
  </w:style>
  <w:style w:type="paragraph" w:styleId="NoSpacing">
    <w:name w:val="No Spacing"/>
    <w:uiPriority w:val="1"/>
    <w:qFormat/>
    <w:rsid w:val="00F013BE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44189B"/>
    <w:rPr>
      <w:i/>
      <w:iCs/>
    </w:rPr>
  </w:style>
  <w:style w:type="paragraph" w:styleId="BodyText">
    <w:name w:val="Body Text"/>
    <w:basedOn w:val="Normal"/>
    <w:link w:val="BodyTextChar"/>
    <w:uiPriority w:val="1"/>
    <w:qFormat/>
    <w:rsid w:val="007131F3"/>
    <w:pPr>
      <w:widowControl w:val="0"/>
      <w:autoSpaceDE w:val="0"/>
      <w:autoSpaceDN w:val="0"/>
      <w:spacing w:after="0" w:line="240" w:lineRule="auto"/>
      <w:jc w:val="left"/>
    </w:pPr>
    <w:rPr>
      <w:rFonts w:ascii="Trebuchet MS" w:eastAsia="Trebuchet MS" w:hAnsi="Trebuchet MS" w:cs="Trebuchet MS"/>
      <w:sz w:val="18"/>
      <w:szCs w:val="18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7131F3"/>
    <w:rPr>
      <w:rFonts w:ascii="Trebuchet MS" w:eastAsia="Trebuchet MS" w:hAnsi="Trebuchet MS" w:cs="Trebuchet MS"/>
      <w:sz w:val="18"/>
      <w:szCs w:val="18"/>
    </w:rPr>
  </w:style>
  <w:style w:type="paragraph" w:styleId="Title">
    <w:name w:val="Title"/>
    <w:basedOn w:val="Normal"/>
    <w:link w:val="TitleChar"/>
    <w:uiPriority w:val="10"/>
    <w:qFormat/>
    <w:rsid w:val="007131F3"/>
    <w:pPr>
      <w:widowControl w:val="0"/>
      <w:autoSpaceDE w:val="0"/>
      <w:autoSpaceDN w:val="0"/>
      <w:spacing w:before="263" w:after="0" w:line="240" w:lineRule="auto"/>
      <w:ind w:left="502"/>
      <w:jc w:val="left"/>
    </w:pPr>
    <w:rPr>
      <w:rFonts w:ascii="Trebuchet MS" w:eastAsia="Trebuchet MS" w:hAnsi="Trebuchet MS" w:cs="Trebuchet MS"/>
      <w:b/>
      <w:bCs/>
      <w:i/>
      <w:sz w:val="36"/>
      <w:szCs w:val="3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7131F3"/>
    <w:rPr>
      <w:rFonts w:ascii="Trebuchet MS" w:eastAsia="Trebuchet MS" w:hAnsi="Trebuchet MS" w:cs="Trebuchet MS"/>
      <w:b/>
      <w:bCs/>
      <w:i/>
      <w:sz w:val="36"/>
      <w:szCs w:val="36"/>
    </w:rPr>
  </w:style>
  <w:style w:type="character" w:customStyle="1" w:styleId="words">
    <w:name w:val="words"/>
    <w:basedOn w:val="DefaultParagraphFont"/>
    <w:rsid w:val="003661C5"/>
  </w:style>
  <w:style w:type="character" w:customStyle="1" w:styleId="Heading3Char">
    <w:name w:val="Heading 3 Char"/>
    <w:basedOn w:val="DefaultParagraphFont"/>
    <w:link w:val="Heading3"/>
    <w:uiPriority w:val="9"/>
    <w:semiHidden/>
    <w:rsid w:val="00D7133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tr-T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E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E03"/>
    <w:rPr>
      <w:rFonts w:ascii="Segoe UI" w:hAnsi="Segoe UI" w:cs="Segoe UI"/>
      <w:sz w:val="18"/>
      <w:szCs w:val="18"/>
      <w:lang w:val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89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47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33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16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387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3077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960294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114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0227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65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051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695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5291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78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90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0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087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296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6649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1416796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1042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2032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6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264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815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1691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198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7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6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11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8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75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49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91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7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0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84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757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19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937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4248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6956157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9967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9440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671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17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8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2419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319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78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71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78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43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51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8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5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9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74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345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076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879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5532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9797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7239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11175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44954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7335194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58447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550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5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83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33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019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664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0494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6906620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236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4221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73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224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183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688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305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58CEA6-954A-47AE-88D5-2CACCA59DB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90</Words>
  <Characters>5074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ori</dc:creator>
  <cp:lastModifiedBy>tori</cp:lastModifiedBy>
  <cp:revision>2</cp:revision>
  <dcterms:created xsi:type="dcterms:W3CDTF">2020-06-28T13:36:00Z</dcterms:created>
  <dcterms:modified xsi:type="dcterms:W3CDTF">2020-06-28T13:36:00Z</dcterms:modified>
</cp:coreProperties>
</file>